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ED5C6" w14:textId="3892B933" w:rsidR="00750F9B" w:rsidRDefault="00750F9B" w:rsidP="00750F9B">
      <w:pPr>
        <w:rPr>
          <w:rFonts w:ascii="Times New Roman" w:eastAsia="Times New Roman" w:hAnsi="Times New Roman" w:cs="Times New Roman"/>
          <w:sz w:val="24"/>
          <w:szCs w:val="24"/>
          <w:lang w:val="en-US"/>
        </w:rPr>
      </w:pPr>
      <w:r w:rsidRPr="00AB52DF">
        <w:rPr>
          <w:rFonts w:ascii="Times New Roman" w:eastAsia="Times New Roman" w:hAnsi="Times New Roman" w:cs="Times New Roman"/>
          <w:b/>
          <w:bCs/>
          <w:sz w:val="24"/>
          <w:szCs w:val="24"/>
          <w:lang w:val="en-US"/>
        </w:rPr>
        <w:t>S</w:t>
      </w:r>
      <w:r w:rsidR="008E5921">
        <w:rPr>
          <w:rFonts w:ascii="Times New Roman" w:eastAsia="Times New Roman" w:hAnsi="Times New Roman" w:cs="Times New Roman"/>
          <w:b/>
          <w:bCs/>
          <w:sz w:val="24"/>
          <w:szCs w:val="24"/>
          <w:lang w:val="en-US"/>
        </w:rPr>
        <w:t>3 Table 1</w:t>
      </w:r>
      <w:r w:rsidRPr="00AB52DF">
        <w:rPr>
          <w:rFonts w:ascii="Times New Roman" w:eastAsia="Times New Roman" w:hAnsi="Times New Roman" w:cs="Times New Roman"/>
          <w:b/>
          <w:bCs/>
          <w:sz w:val="24"/>
          <w:szCs w:val="24"/>
          <w:lang w:val="en-US"/>
        </w:rPr>
        <w:t xml:space="preserve">. </w:t>
      </w:r>
      <w:r w:rsidRPr="00A9445C">
        <w:rPr>
          <w:rFonts w:ascii="Times New Roman" w:eastAsia="Times New Roman" w:hAnsi="Times New Roman" w:cs="Times New Roman"/>
          <w:sz w:val="24"/>
          <w:szCs w:val="24"/>
          <w:lang w:val="en-US"/>
        </w:rPr>
        <w:t xml:space="preserve">Characteristics of the </w:t>
      </w:r>
      <w:proofErr w:type="spellStart"/>
      <w:r>
        <w:rPr>
          <w:rFonts w:ascii="Times New Roman" w:eastAsia="Times New Roman" w:hAnsi="Times New Roman" w:cs="Times New Roman"/>
          <w:sz w:val="24"/>
          <w:szCs w:val="24"/>
          <w:lang w:val="en-US"/>
        </w:rPr>
        <w:t>Metana</w:t>
      </w:r>
      <w:r w:rsidRPr="00A9445C">
        <w:rPr>
          <w:rFonts w:ascii="Times New Roman" w:eastAsia="Times New Roman" w:hAnsi="Times New Roman" w:cs="Times New Roman"/>
          <w:sz w:val="24"/>
          <w:szCs w:val="24"/>
          <w:lang w:val="en-US"/>
        </w:rPr>
        <w:t>lyzed</w:t>
      </w:r>
      <w:proofErr w:type="spellEnd"/>
      <w:r w:rsidRPr="00A9445C">
        <w:rPr>
          <w:rFonts w:ascii="Times New Roman" w:eastAsia="Times New Roman" w:hAnsi="Times New Roman" w:cs="Times New Roman"/>
          <w:sz w:val="24"/>
          <w:szCs w:val="24"/>
          <w:lang w:val="en-US"/>
        </w:rPr>
        <w:t xml:space="preserve"> studies</w:t>
      </w:r>
      <w:r>
        <w:rPr>
          <w:rFonts w:ascii="Times New Roman" w:eastAsia="Times New Roman" w:hAnsi="Times New Roman" w:cs="Times New Roman"/>
          <w:sz w:val="24"/>
          <w:szCs w:val="24"/>
          <w:lang w:val="en-US"/>
        </w:rPr>
        <w:t xml:space="preserve"> </w:t>
      </w:r>
    </w:p>
    <w:tbl>
      <w:tblPr>
        <w:tblW w:w="13647" w:type="dxa"/>
        <w:tblInd w:w="-572" w:type="dxa"/>
        <w:tblCellMar>
          <w:left w:w="70" w:type="dxa"/>
          <w:right w:w="70" w:type="dxa"/>
        </w:tblCellMar>
        <w:tblLook w:val="04A0" w:firstRow="1" w:lastRow="0" w:firstColumn="1" w:lastColumn="0" w:noHBand="0" w:noVBand="1"/>
      </w:tblPr>
      <w:tblGrid>
        <w:gridCol w:w="2697"/>
        <w:gridCol w:w="1764"/>
        <w:gridCol w:w="1365"/>
        <w:gridCol w:w="1187"/>
        <w:gridCol w:w="1372"/>
        <w:gridCol w:w="1128"/>
        <w:gridCol w:w="1296"/>
        <w:gridCol w:w="1349"/>
        <w:gridCol w:w="1489"/>
      </w:tblGrid>
      <w:tr w:rsidR="00750F9B" w:rsidRPr="008E5921" w14:paraId="246F958E" w14:textId="77777777" w:rsidTr="00880FF5">
        <w:trPr>
          <w:trHeight w:val="1015"/>
        </w:trPr>
        <w:tc>
          <w:tcPr>
            <w:tcW w:w="26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9BD4DC"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Author (Year)</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7741E425"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Study Design</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35DA52AF"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Study Continent</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13A2C524"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OT Population</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6671A714"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Age a</w:t>
            </w:r>
          </w:p>
        </w:tc>
        <w:tc>
          <w:tcPr>
            <w:tcW w:w="1128" w:type="dxa"/>
            <w:tcBorders>
              <w:top w:val="single" w:sz="4" w:space="0" w:color="000000"/>
              <w:left w:val="nil"/>
              <w:bottom w:val="single" w:sz="4" w:space="0" w:color="000000"/>
              <w:right w:val="single" w:sz="4" w:space="0" w:color="000000"/>
            </w:tcBorders>
            <w:shd w:val="clear" w:color="auto" w:fill="auto"/>
            <w:vAlign w:val="center"/>
            <w:hideMark/>
          </w:tcPr>
          <w:p w14:paraId="3123A287"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Sex n (%)a</w:t>
            </w:r>
          </w:p>
        </w:tc>
        <w:tc>
          <w:tcPr>
            <w:tcW w:w="1134" w:type="dxa"/>
            <w:tcBorders>
              <w:top w:val="single" w:sz="4" w:space="0" w:color="000000"/>
              <w:left w:val="nil"/>
              <w:bottom w:val="single" w:sz="4" w:space="0" w:color="000000"/>
              <w:right w:val="single" w:sz="4" w:space="0" w:color="000000"/>
            </w:tcBorders>
            <w:shd w:val="clear" w:color="auto" w:fill="auto"/>
            <w:vAlign w:val="center"/>
            <w:hideMark/>
          </w:tcPr>
          <w:p w14:paraId="3F1EDCF9"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Reactivations by patients</w:t>
            </w:r>
          </w:p>
        </w:tc>
        <w:tc>
          <w:tcPr>
            <w:tcW w:w="1349" w:type="dxa"/>
            <w:tcBorders>
              <w:top w:val="single" w:sz="4" w:space="0" w:color="000000"/>
              <w:left w:val="nil"/>
              <w:bottom w:val="single" w:sz="4" w:space="0" w:color="000000"/>
              <w:right w:val="single" w:sz="4" w:space="0" w:color="000000"/>
            </w:tcBorders>
            <w:shd w:val="clear" w:color="auto" w:fill="auto"/>
            <w:vAlign w:val="center"/>
            <w:hideMark/>
          </w:tcPr>
          <w:p w14:paraId="1E1024AF"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Visual impairment (VI)</w:t>
            </w:r>
            <w:r w:rsidRPr="00167A77">
              <w:rPr>
                <w:rFonts w:ascii="Times New Roman" w:eastAsia="Times New Roman" w:hAnsi="Times New Roman" w:cs="Times New Roman"/>
                <w:b/>
                <w:bCs/>
                <w:color w:val="000000"/>
                <w:sz w:val="20"/>
                <w:szCs w:val="20"/>
                <w:lang w:val="en-US"/>
              </w:rPr>
              <w:br/>
              <w:t>(VI / Numbers of Eyes)</w:t>
            </w:r>
          </w:p>
        </w:tc>
        <w:tc>
          <w:tcPr>
            <w:tcW w:w="1489" w:type="dxa"/>
            <w:tcBorders>
              <w:top w:val="single" w:sz="4" w:space="0" w:color="000000"/>
              <w:left w:val="nil"/>
              <w:bottom w:val="single" w:sz="4" w:space="0" w:color="000000"/>
              <w:right w:val="single" w:sz="4" w:space="0" w:color="000000"/>
            </w:tcBorders>
            <w:shd w:val="clear" w:color="auto" w:fill="auto"/>
            <w:vAlign w:val="center"/>
            <w:hideMark/>
          </w:tcPr>
          <w:p w14:paraId="6C5C1A73" w14:textId="77777777" w:rsidR="00750F9B" w:rsidRPr="00167A77" w:rsidRDefault="00750F9B" w:rsidP="00A7541B">
            <w:pPr>
              <w:spacing w:line="240" w:lineRule="auto"/>
              <w:jc w:val="center"/>
              <w:rPr>
                <w:rFonts w:ascii="Times New Roman" w:eastAsia="Times New Roman" w:hAnsi="Times New Roman" w:cs="Times New Roman"/>
                <w:b/>
                <w:bCs/>
                <w:color w:val="000000"/>
                <w:sz w:val="20"/>
                <w:szCs w:val="20"/>
                <w:lang w:val="en-US"/>
              </w:rPr>
            </w:pPr>
            <w:r w:rsidRPr="00167A77">
              <w:rPr>
                <w:rFonts w:ascii="Times New Roman" w:eastAsia="Times New Roman" w:hAnsi="Times New Roman" w:cs="Times New Roman"/>
                <w:b/>
                <w:bCs/>
                <w:color w:val="000000"/>
                <w:sz w:val="20"/>
                <w:szCs w:val="20"/>
                <w:lang w:val="en-US"/>
              </w:rPr>
              <w:t xml:space="preserve"> Blindness (B)</w:t>
            </w:r>
            <w:r w:rsidRPr="00167A77">
              <w:rPr>
                <w:rFonts w:ascii="Times New Roman" w:eastAsia="Times New Roman" w:hAnsi="Times New Roman" w:cs="Times New Roman"/>
                <w:b/>
                <w:bCs/>
                <w:color w:val="000000"/>
                <w:sz w:val="20"/>
                <w:szCs w:val="20"/>
                <w:lang w:val="en-US"/>
              </w:rPr>
              <w:br/>
              <w:t>(B / Numbers of Eyes)</w:t>
            </w:r>
          </w:p>
        </w:tc>
      </w:tr>
      <w:tr w:rsidR="00750F9B" w:rsidRPr="00167A77" w14:paraId="315DC627"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67C93217" w14:textId="06DF04CA"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AB52DF">
              <w:rPr>
                <w:rFonts w:ascii="Times New Roman" w:eastAsia="Times New Roman" w:hAnsi="Times New Roman" w:cs="Times New Roman"/>
                <w:color w:val="000000"/>
                <w:sz w:val="20"/>
                <w:szCs w:val="20"/>
                <w:lang w:val="es-CO"/>
              </w:rPr>
              <w:t xml:space="preserve">RE De </w:t>
            </w:r>
            <w:proofErr w:type="spellStart"/>
            <w:r w:rsidRPr="00AB52DF">
              <w:rPr>
                <w:rFonts w:ascii="Times New Roman" w:eastAsia="Times New Roman" w:hAnsi="Times New Roman" w:cs="Times New Roman"/>
                <w:color w:val="000000"/>
                <w:sz w:val="20"/>
                <w:szCs w:val="20"/>
                <w:lang w:val="es-CO"/>
              </w:rPr>
              <w:t>Angelis</w:t>
            </w:r>
            <w:proofErr w:type="spellEnd"/>
            <w:r w:rsidRPr="00AB52DF">
              <w:rPr>
                <w:rFonts w:ascii="Times New Roman" w:eastAsia="Times New Roman" w:hAnsi="Times New Roman" w:cs="Times New Roman"/>
                <w:color w:val="000000"/>
                <w:sz w:val="20"/>
                <w:szCs w:val="20"/>
                <w:lang w:val="es-CO"/>
              </w:rPr>
              <w:t xml:space="preserve"> et al. (2021)</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3bu6xfbZ","properties":{"formattedCitation":"[1]","plainCitation":"[1]","noteIndex":0},"citationItems":[{"id":6177,"uris":["http://zotero.org/groups/4622607/items/EYLPJMND"],"itemData":{"id":6177,"type":"article-journal","abstract":"Although ocular toxoplasmosis is a leading cause of posterior uveitis worldwide, there is scarce information about the real-life frequency of ocular lesions,  visual outcomes, and risk factors for poor prognosis. We conducted a  community-based cross-sectional study with 721 adults living in Cássia dos  Coqueiros, Southeast Brazil, consisted of visual acuity measurement, dilated  ocular examination, a risk-factor questionnaire, and peripheral blood collection  for anti-T. gondii serology. Presumed toxoplasmic lesions were recorded on video  and analyzed by experienced and masked ophthalmologists. Ocular toxoplasmosis was  determined if at least one suspected lesion was appointed by two graders in the  presence of positive anti-T. gondii serology. Forty-eight eyes (n = 42  participants; 6.7% among those with positive anti-T. gondii serology) with ocular  toxoplasmosis were found. Most lesions were single (n = 28; 58.3%), peripheral  (n = 34; 77.1%) and unilateral (85.7% of participants); no active lesions were  found. Older age was associated with lesions larger than one-disc diameter  (p = 0.047), and lower social stratum (OR: 2.89; CI 1.2-6.97; p = 0.018) was  associated with the presence of toxoplasmic lesions. Although there were no  differences in visual acuity between participants and eyes with or without ocular  lesions (p &gt; 0.05), unilateral blindness associated with ocular toxoplasmosis was  identified in a reduced number of individuals.","container-title":"Scientific reports","DOI":"10.1038/s41598-021-83051-0","ISSN":"2045-2322","issue":"1","journalAbbreviation":"Sci Rep","language":"eng","note":"PMID: 33564078 \nPMCID: PMC7873183","page":"3420","title":"Frequency and visual outcomes of ocular toxoplasmosis in an adult Brazilian population.","volume":"11","author":[{"family":"De Angelis","given":"Rafael Estevão"},{"family":"Veronese Rodrigues","given":"Maria de Lourdes"},{"family":"Passos","given":"Afonso Dinis Costa"},{"family":"Bollela","given":"Valdes Roberto"},{"family":"Freitas E Silva","given":"Milena Simões"},{"family":"Vieira","given":"Bárbara Regina"},{"family":"Lucena","given":"Moisés Moura","non-dropping-particle":"de"},{"family":"Moralles","given":"Thais David"},{"family":"Morais Vicente","given":"Luciana","non-dropping-particle":"de"},{"family":"Melo Rocha","given":"Gutemberg","non-dropping-particle":"de"},{"family":"Jorge","given":"Rodrigo"},{"family":"Paula","given":"Jayter S."},{"family":"Furtado","given":"João M."}],"issued":{"date-parts":[["2021",2,9]]}}}],"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1]</w:t>
            </w:r>
            <w:r>
              <w:rPr>
                <w:rFonts w:ascii="Times New Roman" w:eastAsia="Times New Roman" w:hAnsi="Times New Roman" w:cs="Times New Roman"/>
                <w:color w:val="000000"/>
                <w:sz w:val="20"/>
                <w:szCs w:val="20"/>
                <w:lang w:val="es-CO"/>
              </w:rPr>
              <w:fldChar w:fldCharType="end"/>
            </w:r>
            <w:r w:rsidRPr="00AB52DF">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2C937D7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Longitudinal Cross-sectional study</w:t>
            </w:r>
          </w:p>
        </w:tc>
        <w:tc>
          <w:tcPr>
            <w:tcW w:w="0" w:type="auto"/>
            <w:tcBorders>
              <w:top w:val="nil"/>
              <w:left w:val="nil"/>
              <w:bottom w:val="single" w:sz="4" w:space="0" w:color="000000"/>
              <w:right w:val="single" w:sz="4" w:space="0" w:color="000000"/>
            </w:tcBorders>
            <w:shd w:val="clear" w:color="auto" w:fill="auto"/>
            <w:vAlign w:val="center"/>
            <w:hideMark/>
          </w:tcPr>
          <w:p w14:paraId="3141014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25DB638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721</w:t>
            </w:r>
          </w:p>
        </w:tc>
        <w:tc>
          <w:tcPr>
            <w:tcW w:w="0" w:type="auto"/>
            <w:tcBorders>
              <w:top w:val="nil"/>
              <w:left w:val="nil"/>
              <w:bottom w:val="single" w:sz="4" w:space="0" w:color="000000"/>
              <w:right w:val="single" w:sz="4" w:space="0" w:color="000000"/>
            </w:tcBorders>
            <w:shd w:val="clear" w:color="auto" w:fill="auto"/>
            <w:vAlign w:val="center"/>
            <w:hideMark/>
          </w:tcPr>
          <w:p w14:paraId="6C85FE3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ean (SD) </w:t>
            </w:r>
            <w:r w:rsidRPr="00167A77">
              <w:rPr>
                <w:rFonts w:ascii="Times New Roman" w:eastAsia="Times New Roman" w:hAnsi="Times New Roman" w:cs="Times New Roman"/>
                <w:color w:val="000000"/>
                <w:sz w:val="20"/>
                <w:szCs w:val="20"/>
                <w:lang w:val="en-US"/>
              </w:rPr>
              <w:br/>
              <w:t xml:space="preserve">53.18 (15.82) years  </w:t>
            </w:r>
          </w:p>
        </w:tc>
        <w:tc>
          <w:tcPr>
            <w:tcW w:w="1128" w:type="dxa"/>
            <w:tcBorders>
              <w:top w:val="nil"/>
              <w:left w:val="nil"/>
              <w:bottom w:val="single" w:sz="4" w:space="0" w:color="000000"/>
              <w:right w:val="single" w:sz="4" w:space="0" w:color="000000"/>
            </w:tcBorders>
            <w:shd w:val="clear" w:color="auto" w:fill="auto"/>
            <w:vAlign w:val="center"/>
            <w:hideMark/>
          </w:tcPr>
          <w:p w14:paraId="6B77864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450 (62.4)</w:t>
            </w:r>
            <w:r w:rsidRPr="00167A77">
              <w:rPr>
                <w:rFonts w:ascii="Times New Roman" w:eastAsia="Times New Roman" w:hAnsi="Times New Roman" w:cs="Times New Roman"/>
                <w:color w:val="000000"/>
                <w:sz w:val="20"/>
                <w:szCs w:val="20"/>
                <w:lang w:val="en-US"/>
              </w:rPr>
              <w:br/>
              <w:t>Male: 271 (37.6)</w:t>
            </w:r>
          </w:p>
        </w:tc>
        <w:tc>
          <w:tcPr>
            <w:tcW w:w="1134" w:type="dxa"/>
            <w:tcBorders>
              <w:top w:val="nil"/>
              <w:left w:val="nil"/>
              <w:bottom w:val="nil"/>
              <w:right w:val="single" w:sz="4" w:space="0" w:color="000000"/>
            </w:tcBorders>
            <w:shd w:val="clear" w:color="auto" w:fill="auto"/>
            <w:vAlign w:val="center"/>
            <w:hideMark/>
          </w:tcPr>
          <w:p w14:paraId="6368733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3919023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4 / 48</w:t>
            </w:r>
          </w:p>
        </w:tc>
        <w:tc>
          <w:tcPr>
            <w:tcW w:w="1489" w:type="dxa"/>
            <w:tcBorders>
              <w:top w:val="nil"/>
              <w:left w:val="nil"/>
              <w:bottom w:val="single" w:sz="4" w:space="0" w:color="000000"/>
              <w:right w:val="single" w:sz="4" w:space="0" w:color="000000"/>
            </w:tcBorders>
            <w:shd w:val="clear" w:color="auto" w:fill="auto"/>
            <w:vAlign w:val="center"/>
            <w:hideMark/>
          </w:tcPr>
          <w:p w14:paraId="0F75B2E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 / 48</w:t>
            </w:r>
          </w:p>
        </w:tc>
      </w:tr>
      <w:tr w:rsidR="00750F9B" w:rsidRPr="00167A77" w14:paraId="058B1492"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75878568" w14:textId="07FB1CE9" w:rsidR="00750F9B" w:rsidRPr="00FD089C" w:rsidRDefault="00750F9B" w:rsidP="00A7541B">
            <w:pPr>
              <w:spacing w:line="240" w:lineRule="auto"/>
              <w:jc w:val="center"/>
              <w:rPr>
                <w:rFonts w:ascii="Times New Roman" w:eastAsia="Times New Roman" w:hAnsi="Times New Roman" w:cs="Times New Roman"/>
                <w:color w:val="000000"/>
                <w:sz w:val="20"/>
                <w:szCs w:val="20"/>
                <w:lang w:val="es-CO"/>
              </w:rPr>
            </w:pPr>
            <w:r w:rsidRPr="00FD089C">
              <w:rPr>
                <w:rFonts w:ascii="Times New Roman" w:eastAsia="Times New Roman" w:hAnsi="Times New Roman" w:cs="Times New Roman"/>
                <w:color w:val="000000"/>
                <w:sz w:val="20"/>
                <w:szCs w:val="20"/>
                <w:lang w:val="es-CO"/>
              </w:rPr>
              <w:t xml:space="preserve">J </w:t>
            </w:r>
            <w:proofErr w:type="spellStart"/>
            <w:r w:rsidRPr="00FD089C">
              <w:rPr>
                <w:rFonts w:ascii="Times New Roman" w:eastAsia="Times New Roman" w:hAnsi="Times New Roman" w:cs="Times New Roman"/>
                <w:color w:val="000000"/>
                <w:sz w:val="20"/>
                <w:szCs w:val="20"/>
                <w:lang w:val="es-CO"/>
              </w:rPr>
              <w:t>Casoy</w:t>
            </w:r>
            <w:proofErr w:type="spellEnd"/>
            <w:r w:rsidRPr="00FD089C">
              <w:rPr>
                <w:rFonts w:ascii="Times New Roman" w:eastAsia="Times New Roman" w:hAnsi="Times New Roman" w:cs="Times New Roman"/>
                <w:color w:val="000000"/>
                <w:sz w:val="20"/>
                <w:szCs w:val="20"/>
                <w:lang w:val="es-CO"/>
              </w:rPr>
              <w:t xml:space="preserve"> et al. (2019)</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s-CO"/>
              </w:rPr>
              <w:instrText xml:space="preserve"> ADDIN ZOTERO_ITEM CSL_CITATION {"citationID":"Q77QBbix","properties":{"formattedCitation":"[2]","plainCitation":"[2]","noteIndex":0},"citationItems":[{"id":5433,"uris":["http://zotero.org/groups/4622607/items/NYNL4SZL"],"itemData":{"id":5433,"type":"article-journal","abstract":"Purpose: To evaluate the effectiveness of treatments for ocular toxoplasmosis (OT).Methods: A review of charts was conducted from patients who experienced an  active episode of OT treated at the Federal University of São Paulo and  associated sites. OT charts were reviewed to determine treatment effectiveness  based on clinical judgment, taking clinical course and outcome into consideration  in addition to change in best-corrected visual acuity. Treatment emergent adverse  events (TEAEs) were used to assess safety.Results: Overall, 451/1200 patient  charts met the inclusion criteria. The most commonly prescribed treatment was  trimethoprim + sulfamethoxazole (52.3%) followed by pyrimethamine + sulfadiazine  (28%). Treatment was successful in 96.9% of patients. Irrespective of the  treatment, active lesions were resolved in 63.9% of patients within 6 weeks.  Vision improved in 56.3% of patients. The incidence of TEAEs was low  (10%).Conclusions: All treatments were effective for active episodes of OT, with  few side effects.","container-title":"Ocular immunology and inflammation","DOI":"10.1080/09273948.2019.1569242","ISSN":"1744-5078 0927-3948","issue":"2","journalAbbreviation":"Ocul Immunol Inflamm","language":"eng","note":"publisher-place: England\nPMID: 30806556","page":"249-255","title":"Effectiveness of Treatments for Ocular Toxoplasmosis.","volume":"28","author":[{"family":"Casoy","given":"Julio"},{"family":"Nascimento","given":"Heloisa"},{"family":"Silva","given":"Luci Meire P."},{"family":"Fernández-Zamora","given":"Yuslay"},{"family":"Muccioli","given":"Cristina"},{"family":"Dias","given":"João Rafael de Oliveira"},{"family":"Nóbrega","given":"Mário Junqueira"},{"family":"Nóbrega","given":"Heloísa Amaral Junqueira"},{"family":"Zummo","given":"Jacqueline"},{"family":"Belfort","given":"Rubens Jr"}],"issued":{"date-parts":[["2020"]]}}}],"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6B15CC4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3E4BD15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7DAA939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451</w:t>
            </w:r>
          </w:p>
        </w:tc>
        <w:tc>
          <w:tcPr>
            <w:tcW w:w="0" w:type="auto"/>
            <w:tcBorders>
              <w:top w:val="nil"/>
              <w:left w:val="nil"/>
              <w:bottom w:val="single" w:sz="4" w:space="0" w:color="000000"/>
              <w:right w:val="single" w:sz="4" w:space="0" w:color="000000"/>
            </w:tcBorders>
            <w:shd w:val="clear" w:color="auto" w:fill="auto"/>
            <w:vAlign w:val="center"/>
            <w:hideMark/>
          </w:tcPr>
          <w:p w14:paraId="13ED601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ean (SD) </w:t>
            </w:r>
            <w:r w:rsidRPr="00167A77">
              <w:rPr>
                <w:rFonts w:ascii="Times New Roman" w:eastAsia="Times New Roman" w:hAnsi="Times New Roman" w:cs="Times New Roman"/>
                <w:color w:val="000000"/>
                <w:sz w:val="20"/>
                <w:szCs w:val="20"/>
                <w:lang w:val="en-US"/>
              </w:rPr>
              <w:br/>
              <w:t>31.6 (16.5) years</w:t>
            </w:r>
          </w:p>
        </w:tc>
        <w:tc>
          <w:tcPr>
            <w:tcW w:w="1128" w:type="dxa"/>
            <w:tcBorders>
              <w:top w:val="nil"/>
              <w:left w:val="nil"/>
              <w:bottom w:val="single" w:sz="4" w:space="0" w:color="000000"/>
              <w:right w:val="single" w:sz="4" w:space="0" w:color="000000"/>
            </w:tcBorders>
            <w:shd w:val="clear" w:color="auto" w:fill="auto"/>
            <w:vAlign w:val="center"/>
            <w:hideMark/>
          </w:tcPr>
          <w:p w14:paraId="148C815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220 (48.8)</w:t>
            </w:r>
            <w:r w:rsidRPr="00167A77">
              <w:rPr>
                <w:rFonts w:ascii="Times New Roman" w:eastAsia="Times New Roman" w:hAnsi="Times New Roman" w:cs="Times New Roman"/>
                <w:color w:val="000000"/>
                <w:sz w:val="20"/>
                <w:szCs w:val="20"/>
                <w:lang w:val="en-US"/>
              </w:rPr>
              <w:br/>
              <w:t>Male: 231 (51.2)</w:t>
            </w:r>
          </w:p>
        </w:tc>
        <w:tc>
          <w:tcPr>
            <w:tcW w:w="1134" w:type="dxa"/>
            <w:tcBorders>
              <w:top w:val="single" w:sz="4" w:space="0" w:color="000000"/>
              <w:left w:val="nil"/>
              <w:bottom w:val="single" w:sz="4" w:space="0" w:color="000000"/>
              <w:right w:val="single" w:sz="4" w:space="0" w:color="000000"/>
            </w:tcBorders>
            <w:shd w:val="clear" w:color="auto" w:fill="auto"/>
            <w:vAlign w:val="center"/>
            <w:hideMark/>
          </w:tcPr>
          <w:p w14:paraId="6D49B8E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96</w:t>
            </w:r>
          </w:p>
        </w:tc>
        <w:tc>
          <w:tcPr>
            <w:tcW w:w="1349" w:type="dxa"/>
            <w:tcBorders>
              <w:top w:val="nil"/>
              <w:left w:val="nil"/>
              <w:bottom w:val="single" w:sz="4" w:space="0" w:color="000000"/>
              <w:right w:val="single" w:sz="4" w:space="0" w:color="000000"/>
            </w:tcBorders>
            <w:shd w:val="clear" w:color="auto" w:fill="auto"/>
            <w:vAlign w:val="center"/>
            <w:hideMark/>
          </w:tcPr>
          <w:p w14:paraId="40480DE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274B0EF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20A0EEA3"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43A0E6E7" w14:textId="70056234"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 Arruda et al. (2021)</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zETE9iwW","properties":{"formattedCitation":"[3]","plainCitation":"[3]","noteIndex":0},"citationItems":[{"id":5883,"uris":["http://zotero.org/groups/4622607/items/2QMQR96V"],"itemData":{"id":5883,"type":"article-journal","abstract":"Ocular toxoplasmosis is the leading cause of posterior uveitis worldwide. We conducted an observational study of 262 consecutive individuals (n = 344 eyes)  with ocular toxoplasmosis who were followed over a 34-month period. Most subjects  were T. gondii IgG + /IgM- (n = 242; 92.4%; 317 eyes), and 140 eyes (40.7%) had  active lesions. For eyes in which retinal lesions were active at recruitment and  best-corrected visual acuity (BCVA) could be measured (n = 133), 21.0% (n = 28)  remained blind (BCVA below 20/400) after inflammation resolved. In these eyes,  atypical ocular toxoplasmosis (OR 4.99; 95% CI 1.14-22.85; p = 0.0330), macular  lesion (OR 9.95; 95% CI 2.45-47.15; p = 0.0019) and any complication (OR 10.26;  95% CI 3.82-30.67; p &lt; 0.0001) were associated with BCVA below 20/200. For eyes  with only inactive lesions at recruitment and BCVA measured (n = 178), 28.1%  (n = 50) were blind. In these eyes, having at least one lesion larger than one  disc-diameter (OR 6.30; 95% CI 2.28-22.46; p = 0.0013) and macular lesion (OR  5.69; 95% CI 2.53-13.54; p &lt; 0.0001) were associated with BCVA below 20/200.  Older age (OR 1.02; 95% CI 1.00-1.05; p = 0.0493) and active disease at  presentation (OR 4.74; 95% CI 1.95-12.91; p = 0.0011) were associated with  recurrences. Additional clinical attention should be directed towards patients  with risk factors for poor visual outcome.","container-title":"Scientific reports","DOI":"10.1038/s41598-021-82830-z","ISSN":"2045-2322","issue":"1","journalAbbreviation":"Sci Rep","language":"eng","note":"PMID: 33542439 \nPMCID: PMC7862362","page":"3137","title":"Clinical manifestations and visual outcomes associated with ocular toxoplasmosis in a Brazilian population.","volume":"11","author":[{"family":"Arruda","given":"Sigrid"},{"family":"Vieira","given":"Barbara R."},{"family":"Garcia","given":"Denny M."},{"family":"Araújo","given":"Michelle"},{"family":"Simões","given":"Milena"},{"family":"Moreto","given":"Renata"},{"family":"Rodrigues","given":"Murilo W. Jr"},{"family":"Belfort","given":"Rubens Jr"},{"family":"Smith","given":"Justine R."},{"family":"Furtado","given":"João M."}],"issued":{"date-parts":[["2021",2,4]]}}}],"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3]</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0EC6F8C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02436B8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6F80BD1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62</w:t>
            </w:r>
          </w:p>
        </w:tc>
        <w:tc>
          <w:tcPr>
            <w:tcW w:w="0" w:type="auto"/>
            <w:tcBorders>
              <w:top w:val="nil"/>
              <w:left w:val="nil"/>
              <w:bottom w:val="single" w:sz="4" w:space="0" w:color="000000"/>
              <w:right w:val="single" w:sz="4" w:space="0" w:color="000000"/>
            </w:tcBorders>
            <w:shd w:val="clear" w:color="auto" w:fill="auto"/>
            <w:vAlign w:val="center"/>
            <w:hideMark/>
          </w:tcPr>
          <w:p w14:paraId="38E3B55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7 years 11.1% 1</w:t>
            </w:r>
            <w:r w:rsidRPr="00167A77">
              <w:rPr>
                <w:rFonts w:ascii="Times New Roman" w:eastAsia="Times New Roman" w:hAnsi="Times New Roman" w:cs="Times New Roman"/>
                <w:color w:val="000000"/>
                <w:sz w:val="20"/>
                <w:szCs w:val="20"/>
                <w:lang w:val="en-US"/>
              </w:rPr>
              <w:br/>
              <w:t>18-64 years 79.8%</w:t>
            </w:r>
            <w:r w:rsidRPr="00167A77">
              <w:rPr>
                <w:rFonts w:ascii="Times New Roman" w:eastAsia="Times New Roman" w:hAnsi="Times New Roman" w:cs="Times New Roman"/>
                <w:color w:val="000000"/>
                <w:sz w:val="20"/>
                <w:szCs w:val="20"/>
                <w:lang w:val="en-US"/>
              </w:rPr>
              <w:br/>
              <w:t>≥65 years 9.2%</w:t>
            </w:r>
          </w:p>
        </w:tc>
        <w:tc>
          <w:tcPr>
            <w:tcW w:w="1128" w:type="dxa"/>
            <w:tcBorders>
              <w:top w:val="nil"/>
              <w:left w:val="nil"/>
              <w:bottom w:val="single" w:sz="4" w:space="0" w:color="000000"/>
              <w:right w:val="single" w:sz="4" w:space="0" w:color="000000"/>
            </w:tcBorders>
            <w:shd w:val="clear" w:color="auto" w:fill="auto"/>
            <w:vAlign w:val="center"/>
            <w:hideMark/>
          </w:tcPr>
          <w:p w14:paraId="12AF9C4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139 (53.1)</w:t>
            </w:r>
            <w:r w:rsidRPr="00167A77">
              <w:rPr>
                <w:rFonts w:ascii="Times New Roman" w:eastAsia="Times New Roman" w:hAnsi="Times New Roman" w:cs="Times New Roman"/>
                <w:color w:val="000000"/>
                <w:sz w:val="20"/>
                <w:szCs w:val="20"/>
                <w:lang w:val="en-US"/>
              </w:rPr>
              <w:br/>
              <w:t>Male: 123 (46.9)</w:t>
            </w:r>
          </w:p>
        </w:tc>
        <w:tc>
          <w:tcPr>
            <w:tcW w:w="1134" w:type="dxa"/>
            <w:tcBorders>
              <w:top w:val="nil"/>
              <w:left w:val="nil"/>
              <w:bottom w:val="single" w:sz="4" w:space="0" w:color="000000"/>
              <w:right w:val="single" w:sz="4" w:space="0" w:color="000000"/>
            </w:tcBorders>
            <w:shd w:val="clear" w:color="auto" w:fill="auto"/>
            <w:vAlign w:val="center"/>
            <w:hideMark/>
          </w:tcPr>
          <w:p w14:paraId="760A031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85</w:t>
            </w:r>
          </w:p>
        </w:tc>
        <w:tc>
          <w:tcPr>
            <w:tcW w:w="1349" w:type="dxa"/>
            <w:tcBorders>
              <w:top w:val="nil"/>
              <w:left w:val="nil"/>
              <w:bottom w:val="single" w:sz="4" w:space="0" w:color="000000"/>
              <w:right w:val="single" w:sz="4" w:space="0" w:color="000000"/>
            </w:tcBorders>
            <w:shd w:val="clear" w:color="auto" w:fill="auto"/>
            <w:vAlign w:val="center"/>
            <w:hideMark/>
          </w:tcPr>
          <w:p w14:paraId="792559E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8 / 133</w:t>
            </w:r>
          </w:p>
        </w:tc>
        <w:tc>
          <w:tcPr>
            <w:tcW w:w="1489" w:type="dxa"/>
            <w:tcBorders>
              <w:top w:val="nil"/>
              <w:left w:val="nil"/>
              <w:bottom w:val="single" w:sz="4" w:space="0" w:color="000000"/>
              <w:right w:val="single" w:sz="4" w:space="0" w:color="000000"/>
            </w:tcBorders>
            <w:shd w:val="clear" w:color="auto" w:fill="auto"/>
            <w:vAlign w:val="center"/>
            <w:hideMark/>
          </w:tcPr>
          <w:p w14:paraId="28F6D6F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5/133</w:t>
            </w:r>
          </w:p>
        </w:tc>
      </w:tr>
      <w:tr w:rsidR="00750F9B" w:rsidRPr="00167A77" w14:paraId="049AEC49"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58EFAC32" w14:textId="0ACF3B84"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167A77">
              <w:rPr>
                <w:rFonts w:ascii="Times New Roman" w:eastAsia="Times New Roman" w:hAnsi="Times New Roman" w:cs="Times New Roman"/>
                <w:color w:val="000000"/>
                <w:sz w:val="20"/>
                <w:szCs w:val="20"/>
                <w:lang w:val="es-CO"/>
              </w:rPr>
              <w:t xml:space="preserve">C </w:t>
            </w:r>
            <w:proofErr w:type="spellStart"/>
            <w:r w:rsidRPr="00167A77">
              <w:rPr>
                <w:rFonts w:ascii="Times New Roman" w:eastAsia="Times New Roman" w:hAnsi="Times New Roman" w:cs="Times New Roman"/>
                <w:color w:val="000000"/>
                <w:sz w:val="20"/>
                <w:szCs w:val="20"/>
                <w:lang w:val="es-CO"/>
              </w:rPr>
              <w:t>Brandão</w:t>
            </w:r>
            <w:proofErr w:type="spellEnd"/>
            <w:r w:rsidRPr="00167A77">
              <w:rPr>
                <w:rFonts w:ascii="Times New Roman" w:eastAsia="Times New Roman" w:hAnsi="Times New Roman" w:cs="Times New Roman"/>
                <w:color w:val="000000"/>
                <w:sz w:val="20"/>
                <w:szCs w:val="20"/>
                <w:lang w:val="es-CO"/>
              </w:rPr>
              <w:t xml:space="preserve">-de-Resende et al. </w:t>
            </w:r>
            <w:r w:rsidRPr="00AB52DF">
              <w:rPr>
                <w:rFonts w:ascii="Times New Roman" w:eastAsia="Times New Roman" w:hAnsi="Times New Roman" w:cs="Times New Roman"/>
                <w:color w:val="000000"/>
                <w:sz w:val="20"/>
                <w:szCs w:val="20"/>
                <w:lang w:val="es-CO"/>
              </w:rPr>
              <w:t>(2014)</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Wg3uYpzG","properties":{"formattedCitation":"[4]","plainCitation":"[4]","noteIndex":0},"citationItems":[{"id":5427,"uris":["http://zotero.org/groups/4622607/items/HXJKJD3P"],"itemData":{"id":5427,"type":"article-journal","abstract":"In 2015, an outbreak of presumed waterborne toxoplasmosis occurred in Gouveia, Brazil. We conducted a 3-year prospective study on a cohort of 52 patients from  this outbreak, collected clinical and multimodal imaging findings, and determined  risk factors for ocular involvement. At baseline examination, 12 (23%) patients  had retinochoroiditis; 4 patients had bilateral and 2 had macular lesions.  Multimodal imaging revealed 2 distinct retinochoroiditis patterns: necrotizing  focal retinochoroiditis and punctate retinochoroiditis. Older age, worse visual  acuity, self-reported recent reduction of visual acuity, and presence of floaters  were associated with retinochoroiditis. Among patients, persons &gt;40 years of age  had 5 times the risk for ocular involvement. Five patients had recurrences during  follow-up, a rate of 22% per person-year. Recurrences were associated with  binocular involvement. Two patients had late ocular involvement that occurred &gt;34  months after initial diagnosis. Patients with acquired toxoplasmosis should have  long-term ophthalmic follow-up, regardless of initial ocular involvement.","container-title":"Emerging infectious diseases","DOI":"10.3201/eid2612.200227","ISSN":"1080-6059 1080-6040","issue":"12","journalAbbreviation":"Emerg Infect Dis","language":"eng","note":"PMID: 33219657 \nPMCID: PMC7706934","page":"2922-2932","title":"Clinical and Multimodal Imaging Findings and Risk Factors for Ocular Involvement in a Presumed Waterborne Toxoplasmosis Outbreak, Brazil(1).","volume":"26","author":[{"family":"Brandão-de-Resende","given":"Camilo"},{"family":"Santos","given":"Helena Hollanda"},{"family":"Rojas Lagos","given":"Angel Alessio"},{"family":"Lara","given":"Camila Munayert"},{"family":"Arruda","given":"Jacqueline Souza Dutra"},{"family":"Marino","given":"Ana Paula Maia Peixoto"},{"family":"Valle Antonelli","given":"Lis Ribeiro","non-dropping-particle":"do"},{"family":"Gazzinelli","given":"Ricardo Tostes"},{"family":"Almeida Vitor","given":"Ricardo Wagner","non-dropping-particle":"de"},{"family":"Vasconcelos-Santos","given":"Daniel Vitor"}],"issued":{"date-parts":[["2020",11]]}}}],"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4]</w:t>
            </w:r>
            <w:r>
              <w:rPr>
                <w:rFonts w:ascii="Times New Roman" w:eastAsia="Times New Roman" w:hAnsi="Times New Roman" w:cs="Times New Roman"/>
                <w:color w:val="000000"/>
                <w:sz w:val="20"/>
                <w:szCs w:val="20"/>
                <w:lang w:val="es-CO"/>
              </w:rPr>
              <w:fldChar w:fldCharType="end"/>
            </w:r>
            <w:r w:rsidRPr="00AB52DF">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7DADD0D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1032417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73065F4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4</w:t>
            </w:r>
          </w:p>
        </w:tc>
        <w:tc>
          <w:tcPr>
            <w:tcW w:w="0" w:type="auto"/>
            <w:tcBorders>
              <w:top w:val="nil"/>
              <w:left w:val="nil"/>
              <w:bottom w:val="single" w:sz="4" w:space="0" w:color="000000"/>
              <w:right w:val="single" w:sz="4" w:space="0" w:color="000000"/>
            </w:tcBorders>
            <w:shd w:val="clear" w:color="auto" w:fill="auto"/>
            <w:vAlign w:val="center"/>
            <w:hideMark/>
          </w:tcPr>
          <w:p w14:paraId="5680FF1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ean (SD) [Range] </w:t>
            </w:r>
            <w:r w:rsidRPr="00167A77">
              <w:rPr>
                <w:rFonts w:ascii="Times New Roman" w:eastAsia="Times New Roman" w:hAnsi="Times New Roman" w:cs="Times New Roman"/>
                <w:color w:val="000000"/>
                <w:sz w:val="20"/>
                <w:szCs w:val="20"/>
                <w:lang w:val="en-US"/>
              </w:rPr>
              <w:br/>
              <w:t>38.6 (9.99) [15-50]years</w:t>
            </w:r>
          </w:p>
        </w:tc>
        <w:tc>
          <w:tcPr>
            <w:tcW w:w="1128" w:type="dxa"/>
            <w:tcBorders>
              <w:top w:val="nil"/>
              <w:left w:val="nil"/>
              <w:bottom w:val="single" w:sz="4" w:space="0" w:color="000000"/>
              <w:right w:val="single" w:sz="4" w:space="0" w:color="000000"/>
            </w:tcBorders>
            <w:shd w:val="clear" w:color="auto" w:fill="auto"/>
            <w:vAlign w:val="center"/>
            <w:hideMark/>
          </w:tcPr>
          <w:p w14:paraId="2DC7752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2 (14.3)</w:t>
            </w:r>
            <w:r w:rsidRPr="00167A77">
              <w:rPr>
                <w:rFonts w:ascii="Times New Roman" w:eastAsia="Times New Roman" w:hAnsi="Times New Roman" w:cs="Times New Roman"/>
                <w:color w:val="000000"/>
                <w:sz w:val="20"/>
                <w:szCs w:val="20"/>
                <w:lang w:val="en-US"/>
              </w:rPr>
              <w:br/>
              <w:t>Male: 12 (85.7)</w:t>
            </w:r>
          </w:p>
        </w:tc>
        <w:tc>
          <w:tcPr>
            <w:tcW w:w="1134" w:type="dxa"/>
            <w:tcBorders>
              <w:top w:val="nil"/>
              <w:left w:val="nil"/>
              <w:bottom w:val="single" w:sz="4" w:space="0" w:color="000000"/>
              <w:right w:val="single" w:sz="4" w:space="0" w:color="000000"/>
            </w:tcBorders>
            <w:shd w:val="clear" w:color="auto" w:fill="auto"/>
            <w:vAlign w:val="center"/>
            <w:hideMark/>
          </w:tcPr>
          <w:p w14:paraId="57E6BB9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w:t>
            </w:r>
          </w:p>
        </w:tc>
        <w:tc>
          <w:tcPr>
            <w:tcW w:w="1349" w:type="dxa"/>
            <w:tcBorders>
              <w:top w:val="nil"/>
              <w:left w:val="nil"/>
              <w:bottom w:val="single" w:sz="4" w:space="0" w:color="000000"/>
              <w:right w:val="single" w:sz="4" w:space="0" w:color="000000"/>
            </w:tcBorders>
            <w:shd w:val="clear" w:color="auto" w:fill="auto"/>
            <w:vAlign w:val="center"/>
            <w:hideMark/>
          </w:tcPr>
          <w:p w14:paraId="49B7D9A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4 / 28</w:t>
            </w:r>
          </w:p>
        </w:tc>
        <w:tc>
          <w:tcPr>
            <w:tcW w:w="1489" w:type="dxa"/>
            <w:tcBorders>
              <w:top w:val="nil"/>
              <w:left w:val="nil"/>
              <w:bottom w:val="single" w:sz="4" w:space="0" w:color="000000"/>
              <w:right w:val="single" w:sz="4" w:space="0" w:color="000000"/>
            </w:tcBorders>
            <w:shd w:val="clear" w:color="auto" w:fill="auto"/>
            <w:vAlign w:val="center"/>
            <w:hideMark/>
          </w:tcPr>
          <w:p w14:paraId="2D25222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 /28</w:t>
            </w:r>
          </w:p>
        </w:tc>
      </w:tr>
      <w:tr w:rsidR="00750F9B" w:rsidRPr="00167A77" w14:paraId="7A44B4CF"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46676B02" w14:textId="5D4A90D5"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PK Huang  et al. (2017)</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L3ziRemp","properties":{"formattedCitation":"[5]","plainCitation":"[5]","noteIndex":0},"citationItems":[{"id":5425,"uris":["http://zotero.org/groups/4622607/items/XNYVDLQA"],"itemData":{"id":5425,"type":"article-journal","abstract":"PURPOSE: To describe clinical findings and outcomes for ocular toxoplasmosis in an international multicenter collaborative study. METHODS: Retrospective analysis  of 190 patients diagnosed with ocular toxoplasmosis from three study sites  (Brazil, India, and Singapore). RESULTS: There were 93 (48.9%) females with a  mean age of 32.8 years. The most common symptoms were isolated blurring of vision  (36.8%), followed by blurring of vision with floaters (21.1%). Treatment regimens  varied largely from monotherapy to multiple combination therapies. Final visual  acuity of ≥20/40 was achieved in 106 (74.2%) patients. In a median follow-up  period of 31 weeks (range 12-749 weeks), 83/190 (43.7%) patients suffered a  relapse. CONCLUSIONS: There appears to be geographical variation in the  presentation of ocular toxoplasmosis. Compared to previous studies, we did not  observe the '\"dual peak\" phenomenon of chronic and active disease based on age at  presentation, and there was less bilateral and macular involvement (but more  peripheral involvement).","container-title":"Ocular immunology and inflammation","DOI":"10.1080/09273948.2017.1367407","ISSN":"1744-5078 0927-3948","issue":"8","journalAbbreviation":"Ocul Immunol Inflamm","language":"eng","note":"publisher-place: England\nPMID: 29020481","page":"1289-1296","title":"Ocular Toxoplasmosis in Tropical Areas: Analysis and Outcome of 190 Patients from a Multicenter Collaborative Study.","volume":"26","author":[{"family":"Huang","given":"Philemon K."},{"family":"Jianping","given":"Chen"},{"family":"Vasconcelos-Santos","given":"Daniel Vitor"},{"family":"Arruda","given":"Jacqueline Souza Dutra"},{"family":"Dutta Majumder","given":"Parthopratim"},{"family":"Anthony","given":"Eliza"},{"family":"Ganesh","given":"Sudha K."},{"family":"Biswas","given":"Jyotirmay"},{"family":"Ling","given":"Ho Su"},{"family":"Teoh","given":"Stephen C."},{"family":"Agrawal","given":"Rupesh"}],"issued":{"date-parts":[["2018"]]}}}],"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5]</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0881184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5B8DFD0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Asia and South America</w:t>
            </w:r>
          </w:p>
        </w:tc>
        <w:tc>
          <w:tcPr>
            <w:tcW w:w="0" w:type="auto"/>
            <w:tcBorders>
              <w:top w:val="nil"/>
              <w:left w:val="nil"/>
              <w:bottom w:val="single" w:sz="4" w:space="0" w:color="000000"/>
              <w:right w:val="single" w:sz="4" w:space="0" w:color="000000"/>
            </w:tcBorders>
            <w:shd w:val="clear" w:color="auto" w:fill="auto"/>
            <w:vAlign w:val="center"/>
            <w:hideMark/>
          </w:tcPr>
          <w:p w14:paraId="7130616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90</w:t>
            </w:r>
          </w:p>
        </w:tc>
        <w:tc>
          <w:tcPr>
            <w:tcW w:w="0" w:type="auto"/>
            <w:tcBorders>
              <w:top w:val="nil"/>
              <w:left w:val="nil"/>
              <w:bottom w:val="single" w:sz="4" w:space="0" w:color="000000"/>
              <w:right w:val="single" w:sz="4" w:space="0" w:color="000000"/>
            </w:tcBorders>
            <w:shd w:val="clear" w:color="auto" w:fill="auto"/>
            <w:vAlign w:val="center"/>
            <w:hideMark/>
          </w:tcPr>
          <w:p w14:paraId="6814F21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Range]</w:t>
            </w:r>
            <w:r w:rsidRPr="00167A77">
              <w:rPr>
                <w:rFonts w:ascii="Times New Roman" w:eastAsia="Times New Roman" w:hAnsi="Times New Roman" w:cs="Times New Roman"/>
                <w:color w:val="000000"/>
                <w:sz w:val="20"/>
                <w:szCs w:val="20"/>
                <w:lang w:val="en-US"/>
              </w:rPr>
              <w:br/>
              <w:t>32.8 [2-73] years</w:t>
            </w:r>
          </w:p>
        </w:tc>
        <w:tc>
          <w:tcPr>
            <w:tcW w:w="1128" w:type="dxa"/>
            <w:tcBorders>
              <w:top w:val="nil"/>
              <w:left w:val="nil"/>
              <w:bottom w:val="single" w:sz="4" w:space="0" w:color="000000"/>
              <w:right w:val="single" w:sz="4" w:space="0" w:color="000000"/>
            </w:tcBorders>
            <w:shd w:val="clear" w:color="auto" w:fill="auto"/>
            <w:vAlign w:val="center"/>
            <w:hideMark/>
          </w:tcPr>
          <w:p w14:paraId="0699837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93 (48.9%)</w:t>
            </w:r>
            <w:r w:rsidRPr="00167A77">
              <w:rPr>
                <w:rFonts w:ascii="Times New Roman" w:eastAsia="Times New Roman" w:hAnsi="Times New Roman" w:cs="Times New Roman"/>
                <w:color w:val="000000"/>
                <w:sz w:val="20"/>
                <w:szCs w:val="20"/>
                <w:lang w:val="en-US"/>
              </w:rPr>
              <w:br/>
              <w:t>Male 97 (51.1%).</w:t>
            </w:r>
          </w:p>
        </w:tc>
        <w:tc>
          <w:tcPr>
            <w:tcW w:w="1134" w:type="dxa"/>
            <w:tcBorders>
              <w:top w:val="nil"/>
              <w:left w:val="nil"/>
              <w:bottom w:val="single" w:sz="4" w:space="0" w:color="000000"/>
              <w:right w:val="single" w:sz="4" w:space="0" w:color="000000"/>
            </w:tcBorders>
            <w:shd w:val="clear" w:color="auto" w:fill="auto"/>
            <w:vAlign w:val="center"/>
            <w:hideMark/>
          </w:tcPr>
          <w:p w14:paraId="4A55AE9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83</w:t>
            </w:r>
          </w:p>
        </w:tc>
        <w:tc>
          <w:tcPr>
            <w:tcW w:w="1349" w:type="dxa"/>
            <w:tcBorders>
              <w:top w:val="nil"/>
              <w:left w:val="nil"/>
              <w:bottom w:val="single" w:sz="4" w:space="0" w:color="000000"/>
              <w:right w:val="single" w:sz="4" w:space="0" w:color="000000"/>
            </w:tcBorders>
            <w:shd w:val="clear" w:color="auto" w:fill="auto"/>
            <w:vAlign w:val="center"/>
            <w:hideMark/>
          </w:tcPr>
          <w:p w14:paraId="5417DDC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32A4E07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59447C58"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38D95925" w14:textId="2CA750D6"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AB52DF">
              <w:rPr>
                <w:rFonts w:ascii="Times New Roman" w:eastAsia="Times New Roman" w:hAnsi="Times New Roman" w:cs="Times New Roman"/>
                <w:color w:val="000000"/>
                <w:sz w:val="20"/>
                <w:szCs w:val="20"/>
                <w:lang w:val="es-CO"/>
              </w:rPr>
              <w:t>TEF Arantes  et al. (2015)</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BXElRgpj","properties":{"formattedCitation":"[6]","plainCitation":"[6]","noteIndex":0},"citationItems":[{"id":5421,"uris":["http://zotero.org/groups/4622607/items/KAIFVPWT"],"itemData":{"id":5421,"type":"article-journal","abstract":"PURPOSE: To determine the incidence of, and risk factors for, ocular involvement among people known to have postnatally acquired Toxoplasma gondii infection in a  region of southern Brazil where there is a high prevalence of endemic disease.  DESIGN: Retrospective longitudinal cohort study. METHODS: Records of 302 patients  with serologic evidence of recent T gondii infection (a positive anti-T gondii  IgM antibody test) from Erechim, Rio Grande do Sul state, Brazil (1974-2002) were  analyzed. The incidence of ocular involvement was calculated in terms of  person-years (PY) of follow-up. Risk factors for ocular involvement were analyzed  using log-rank and Fisher exact tests. RESULTS: At initial ocular examination  (baseline), 30 patients (9.9%) had intraocular inflammation only (anterior  chamber cells and flare, vitreous inflammatory reactions, retinal whitening),  without clinically apparent necrotizing retinochoroiditis. At baseline, men were  more likely to have ocular involvement (P = .043) and antiparasitic treatment was  associated with less ocular involvement (P = .015). Follow-up examinations were  performed on 255 patients (median follow-up, 13.7 months [range  0.4-261.9 months]). Among those without ocular involvement at baseline, the  incidence of necrotizing retinochoroiditis was 6.4/100 PY. Patients &gt;40 years of  age at first IgM test had a greater risk of incident necrotizing  retinochoroiditis (hazard ratio = 4.47, 95% CI = 1.67-11.93, P = .003) than  younger patients. The incidence of recurrent necrotizing retinochoroiditis was  10.5/100 PY. CONCLUSION: Isolated intraocular inflammatory reactions can be an  initial manifestation of T gondii infection, with necrotizing retinochoroiditis  occurring months or years later. Male sex and older age are risk factors for  toxoplasmic retinochoroiditis. Antitoxoplasmic treatment may protect against  early ocular involvement.","container-title":"American journal of ophthalmology","DOI":"10.1016/j.ajo.2015.02.015","ISSN":"1879-1891 0002-9394","issue":"6","journalAbbreviation":"Am J Ophthalmol","language":"eng","license":"Copyright © 2015 Elsevier Inc. All rights reserved.","note":"publisher-place: United States\nPMID: 25743338","page":"1002-1012.e2","title":"Ocular Involvement Following Postnatally Acquired Toxoplasma gondii Infection in Southern Brazil: A 28-Year Experience.","volume":"159","author":[{"family":"Arantes","given":"Tiago E. F."},{"family":"Silveira","given":"Claudio"},{"family":"Holland","given":"Gary N."},{"family":"Muccioli","given":"Cristina"},{"family":"Yu","given":"Fei"},{"family":"Jones","given":"Jeffrey L."},{"family":"Goldhardt","given":"Raquel"},{"family":"Lewis","given":"Kevan G."},{"family":"Belfort","given":"Rubens Jr"}],"issued":{"date-parts":[["2015",6]]}}}],"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6]</w:t>
            </w:r>
            <w:r>
              <w:rPr>
                <w:rFonts w:ascii="Times New Roman" w:eastAsia="Times New Roman" w:hAnsi="Times New Roman" w:cs="Times New Roman"/>
                <w:color w:val="000000"/>
                <w:sz w:val="20"/>
                <w:szCs w:val="20"/>
                <w:lang w:val="es-CO"/>
              </w:rPr>
              <w:fldChar w:fldCharType="end"/>
            </w:r>
            <w:r w:rsidRPr="00AB52DF">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053DA24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2888573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11869A6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39</w:t>
            </w:r>
          </w:p>
        </w:tc>
        <w:tc>
          <w:tcPr>
            <w:tcW w:w="0" w:type="auto"/>
            <w:tcBorders>
              <w:top w:val="nil"/>
              <w:left w:val="nil"/>
              <w:bottom w:val="single" w:sz="4" w:space="0" w:color="000000"/>
              <w:right w:val="single" w:sz="4" w:space="0" w:color="000000"/>
            </w:tcBorders>
            <w:shd w:val="clear" w:color="auto" w:fill="auto"/>
            <w:vAlign w:val="center"/>
            <w:hideMark/>
          </w:tcPr>
          <w:p w14:paraId="73DDDE1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219F256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73 (52.5%)</w:t>
            </w:r>
            <w:r w:rsidRPr="00167A77">
              <w:rPr>
                <w:rFonts w:ascii="Times New Roman" w:eastAsia="Times New Roman" w:hAnsi="Times New Roman" w:cs="Times New Roman"/>
                <w:color w:val="000000"/>
                <w:sz w:val="20"/>
                <w:szCs w:val="20"/>
                <w:lang w:val="en-US"/>
              </w:rPr>
              <w:br/>
              <w:t xml:space="preserve">Male 66 (47.5%) </w:t>
            </w:r>
          </w:p>
        </w:tc>
        <w:tc>
          <w:tcPr>
            <w:tcW w:w="1134" w:type="dxa"/>
            <w:tcBorders>
              <w:top w:val="nil"/>
              <w:left w:val="nil"/>
              <w:bottom w:val="single" w:sz="4" w:space="0" w:color="000000"/>
              <w:right w:val="single" w:sz="4" w:space="0" w:color="000000"/>
            </w:tcBorders>
            <w:shd w:val="clear" w:color="auto" w:fill="auto"/>
            <w:vAlign w:val="center"/>
            <w:hideMark/>
          </w:tcPr>
          <w:p w14:paraId="716AA7A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1</w:t>
            </w:r>
          </w:p>
        </w:tc>
        <w:tc>
          <w:tcPr>
            <w:tcW w:w="1349" w:type="dxa"/>
            <w:tcBorders>
              <w:top w:val="nil"/>
              <w:left w:val="nil"/>
              <w:bottom w:val="single" w:sz="4" w:space="0" w:color="000000"/>
              <w:right w:val="single" w:sz="4" w:space="0" w:color="000000"/>
            </w:tcBorders>
            <w:shd w:val="clear" w:color="auto" w:fill="auto"/>
            <w:vAlign w:val="center"/>
            <w:hideMark/>
          </w:tcPr>
          <w:p w14:paraId="23AF67B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1B2AEFF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2261B798"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33631CDA" w14:textId="64F8D533" w:rsidR="00750F9B" w:rsidRPr="00AB52DF" w:rsidRDefault="00750F9B" w:rsidP="00A7541B">
            <w:pPr>
              <w:spacing w:line="240" w:lineRule="auto"/>
              <w:jc w:val="center"/>
              <w:rPr>
                <w:rFonts w:ascii="Times New Roman" w:eastAsia="Times New Roman" w:hAnsi="Times New Roman" w:cs="Times New Roman"/>
                <w:sz w:val="20"/>
                <w:szCs w:val="20"/>
                <w:lang w:val="es-CO"/>
              </w:rPr>
            </w:pPr>
            <w:r w:rsidRPr="00AB52DF">
              <w:rPr>
                <w:rFonts w:ascii="Times New Roman" w:eastAsia="Times New Roman" w:hAnsi="Times New Roman" w:cs="Times New Roman"/>
                <w:sz w:val="20"/>
                <w:szCs w:val="20"/>
                <w:lang w:val="es-CO"/>
              </w:rPr>
              <w:lastRenderedPageBreak/>
              <w:t xml:space="preserve">NN </w:t>
            </w:r>
            <w:proofErr w:type="spellStart"/>
            <w:r w:rsidRPr="00AB52DF">
              <w:rPr>
                <w:rFonts w:ascii="Times New Roman" w:eastAsia="Times New Roman" w:hAnsi="Times New Roman" w:cs="Times New Roman"/>
                <w:sz w:val="20"/>
                <w:szCs w:val="20"/>
                <w:lang w:val="es-CO"/>
              </w:rPr>
              <w:t>Lusambo</w:t>
            </w:r>
            <w:proofErr w:type="spellEnd"/>
            <w:r w:rsidRPr="00AB52DF">
              <w:rPr>
                <w:rFonts w:ascii="Times New Roman" w:eastAsia="Times New Roman" w:hAnsi="Times New Roman" w:cs="Times New Roman"/>
                <w:sz w:val="20"/>
                <w:szCs w:val="20"/>
                <w:lang w:val="es-CO"/>
              </w:rPr>
              <w:t xml:space="preserve"> et al. (2019)</w:t>
            </w:r>
            <w:r>
              <w:rPr>
                <w:rFonts w:ascii="Times New Roman" w:eastAsia="Times New Roman" w:hAnsi="Times New Roman" w:cs="Times New Roman"/>
                <w:sz w:val="20"/>
                <w:szCs w:val="20"/>
                <w:lang w:val="es-CO"/>
              </w:rPr>
              <w:fldChar w:fldCharType="begin"/>
            </w:r>
            <w:r>
              <w:rPr>
                <w:rFonts w:ascii="Times New Roman" w:eastAsia="Times New Roman" w:hAnsi="Times New Roman" w:cs="Times New Roman"/>
                <w:sz w:val="20"/>
                <w:szCs w:val="20"/>
                <w:lang w:val="es-CO"/>
              </w:rPr>
              <w:instrText xml:space="preserve"> ADDIN ZOTERO_ITEM CSL_CITATION {"citationID":"5ohSVLPV","properties":{"formattedCitation":"[7]","plainCitation":"[7]","noteIndex":0},"citationItems":[{"id":11038,"uris":["http://zotero.org/groups/4622607/items/7QUSA4NU"],"itemData":{"id":11038,"type":"article-journal","container-title":"Journal Français d'Ophtalmologie","DOI":"10.1016/j.jfo.2019.05.017","ISSN":"01815512","issue":"8","journalAbbreviation":"Journal Français d'Ophtalmologie","language":"fr","page":"900-906","source":"DOI.org (Crossref)","title":"Profil clinique et épidémiologique de la toxoplasmose oculaire à Kinshasa","URL":"https://linkinghub.elsevier.com/retrieve/pii/S0181551219303055","volume":"42","author":[{"family":"Nsiangani Lusambo","given":"N."},{"family":"Kaimbo Wa Kaimbo","given":"D."}],"accessed":{"date-parts":[["2022",9,12]]},"issued":{"date-parts":[["2019",10]]}}}],"schema":"https://github.com/citation-style-language/schema/raw/master/csl-citation.json"} </w:instrText>
            </w:r>
            <w:r>
              <w:rPr>
                <w:rFonts w:ascii="Times New Roman" w:eastAsia="Times New Roman" w:hAnsi="Times New Roman" w:cs="Times New Roman"/>
                <w:sz w:val="20"/>
                <w:szCs w:val="20"/>
                <w:lang w:val="es-CO"/>
              </w:rPr>
              <w:fldChar w:fldCharType="separate"/>
            </w:r>
            <w:r w:rsidRPr="00750F9B">
              <w:rPr>
                <w:rFonts w:ascii="Times New Roman" w:hAnsi="Times New Roman" w:cs="Times New Roman"/>
                <w:sz w:val="20"/>
              </w:rPr>
              <w:t>[7]</w:t>
            </w:r>
            <w:r>
              <w:rPr>
                <w:rFonts w:ascii="Times New Roman" w:eastAsia="Times New Roman" w:hAnsi="Times New Roman" w:cs="Times New Roman"/>
                <w:sz w:val="20"/>
                <w:szCs w:val="20"/>
                <w:lang w:val="es-CO"/>
              </w:rPr>
              <w:fldChar w:fldCharType="end"/>
            </w:r>
            <w:r w:rsidRPr="00AB52DF">
              <w:rPr>
                <w:rFonts w:ascii="Times New Roman" w:eastAsia="Times New Roman" w:hAnsi="Times New Roman" w:cs="Times New Roman"/>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7C56ABB6"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24066120"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Africa</w:t>
            </w:r>
          </w:p>
        </w:tc>
        <w:tc>
          <w:tcPr>
            <w:tcW w:w="0" w:type="auto"/>
            <w:tcBorders>
              <w:top w:val="nil"/>
              <w:left w:val="nil"/>
              <w:bottom w:val="single" w:sz="4" w:space="0" w:color="000000"/>
              <w:right w:val="single" w:sz="4" w:space="0" w:color="000000"/>
            </w:tcBorders>
            <w:shd w:val="clear" w:color="auto" w:fill="auto"/>
            <w:vAlign w:val="center"/>
            <w:hideMark/>
          </w:tcPr>
          <w:p w14:paraId="23C8D3C8"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35</w:t>
            </w:r>
          </w:p>
        </w:tc>
        <w:tc>
          <w:tcPr>
            <w:tcW w:w="0" w:type="auto"/>
            <w:tcBorders>
              <w:top w:val="nil"/>
              <w:left w:val="nil"/>
              <w:bottom w:val="single" w:sz="4" w:space="0" w:color="000000"/>
              <w:right w:val="single" w:sz="4" w:space="0" w:color="000000"/>
            </w:tcBorders>
            <w:shd w:val="clear" w:color="auto" w:fill="auto"/>
            <w:vAlign w:val="center"/>
            <w:hideMark/>
          </w:tcPr>
          <w:p w14:paraId="6A715A3F"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Mean (SD)</w:t>
            </w:r>
            <w:r w:rsidRPr="00167A77">
              <w:rPr>
                <w:rFonts w:ascii="Times New Roman" w:eastAsia="Times New Roman" w:hAnsi="Times New Roman" w:cs="Times New Roman"/>
                <w:sz w:val="20"/>
                <w:szCs w:val="20"/>
                <w:lang w:val="en-US"/>
              </w:rPr>
              <w:br/>
              <w:t>40.9 (20) years</w:t>
            </w:r>
          </w:p>
        </w:tc>
        <w:tc>
          <w:tcPr>
            <w:tcW w:w="1128" w:type="dxa"/>
            <w:tcBorders>
              <w:top w:val="nil"/>
              <w:left w:val="nil"/>
              <w:bottom w:val="single" w:sz="4" w:space="0" w:color="000000"/>
              <w:right w:val="single" w:sz="4" w:space="0" w:color="000000"/>
            </w:tcBorders>
            <w:shd w:val="clear" w:color="auto" w:fill="auto"/>
            <w:vAlign w:val="center"/>
            <w:hideMark/>
          </w:tcPr>
          <w:p w14:paraId="19A024BD"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Female 17  (48%)</w:t>
            </w:r>
            <w:r w:rsidRPr="00167A77">
              <w:rPr>
                <w:rFonts w:ascii="Times New Roman" w:eastAsia="Times New Roman" w:hAnsi="Times New Roman" w:cs="Times New Roman"/>
                <w:sz w:val="20"/>
                <w:szCs w:val="20"/>
                <w:lang w:val="en-US"/>
              </w:rPr>
              <w:br/>
              <w:t xml:space="preserve">Male 18  (51%) </w:t>
            </w:r>
          </w:p>
        </w:tc>
        <w:tc>
          <w:tcPr>
            <w:tcW w:w="1134" w:type="dxa"/>
            <w:tcBorders>
              <w:top w:val="nil"/>
              <w:left w:val="nil"/>
              <w:bottom w:val="single" w:sz="4" w:space="0" w:color="000000"/>
              <w:right w:val="single" w:sz="4" w:space="0" w:color="000000"/>
            </w:tcBorders>
            <w:shd w:val="clear" w:color="auto" w:fill="auto"/>
            <w:vAlign w:val="center"/>
            <w:hideMark/>
          </w:tcPr>
          <w:p w14:paraId="2FAE382F"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14</w:t>
            </w:r>
          </w:p>
        </w:tc>
        <w:tc>
          <w:tcPr>
            <w:tcW w:w="1349" w:type="dxa"/>
            <w:tcBorders>
              <w:top w:val="nil"/>
              <w:left w:val="nil"/>
              <w:bottom w:val="single" w:sz="4" w:space="0" w:color="000000"/>
              <w:right w:val="single" w:sz="4" w:space="0" w:color="000000"/>
            </w:tcBorders>
            <w:shd w:val="clear" w:color="auto" w:fill="auto"/>
            <w:vAlign w:val="center"/>
            <w:hideMark/>
          </w:tcPr>
          <w:p w14:paraId="49AE2E87"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29 / 47</w:t>
            </w:r>
          </w:p>
        </w:tc>
        <w:tc>
          <w:tcPr>
            <w:tcW w:w="1489" w:type="dxa"/>
            <w:tcBorders>
              <w:top w:val="nil"/>
              <w:left w:val="nil"/>
              <w:bottom w:val="single" w:sz="4" w:space="0" w:color="000000"/>
              <w:right w:val="single" w:sz="4" w:space="0" w:color="000000"/>
            </w:tcBorders>
            <w:shd w:val="clear" w:color="auto" w:fill="auto"/>
            <w:vAlign w:val="center"/>
            <w:hideMark/>
          </w:tcPr>
          <w:p w14:paraId="3A3BC783" w14:textId="77777777" w:rsidR="00750F9B" w:rsidRPr="00167A77" w:rsidRDefault="00750F9B" w:rsidP="00A7541B">
            <w:pPr>
              <w:spacing w:line="240" w:lineRule="auto"/>
              <w:jc w:val="center"/>
              <w:rPr>
                <w:rFonts w:ascii="Times New Roman" w:eastAsia="Times New Roman" w:hAnsi="Times New Roman" w:cs="Times New Roman"/>
                <w:sz w:val="20"/>
                <w:szCs w:val="20"/>
                <w:lang w:val="en-US"/>
              </w:rPr>
            </w:pPr>
            <w:r w:rsidRPr="00167A77">
              <w:rPr>
                <w:rFonts w:ascii="Times New Roman" w:eastAsia="Times New Roman" w:hAnsi="Times New Roman" w:cs="Times New Roman"/>
                <w:sz w:val="20"/>
                <w:szCs w:val="20"/>
                <w:lang w:val="en-US"/>
              </w:rPr>
              <w:t>12 / 47</w:t>
            </w:r>
          </w:p>
        </w:tc>
      </w:tr>
      <w:tr w:rsidR="00750F9B" w:rsidRPr="008E5921" w14:paraId="5DDAC10C"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19CD153E" w14:textId="517EC292" w:rsidR="00750F9B" w:rsidRPr="00750F9B" w:rsidRDefault="00750F9B" w:rsidP="00A7541B">
            <w:pPr>
              <w:spacing w:line="240" w:lineRule="auto"/>
              <w:jc w:val="center"/>
              <w:rPr>
                <w:rFonts w:ascii="Times New Roman" w:eastAsia="Times New Roman" w:hAnsi="Times New Roman" w:cs="Times New Roman"/>
                <w:color w:val="000000"/>
                <w:sz w:val="20"/>
                <w:szCs w:val="20"/>
                <w:lang w:val="en-US"/>
              </w:rPr>
            </w:pPr>
            <w:proofErr w:type="spellStart"/>
            <w:r w:rsidRPr="00AB52DF">
              <w:rPr>
                <w:rFonts w:ascii="Times New Roman" w:eastAsia="Times New Roman" w:hAnsi="Times New Roman" w:cs="Times New Roman"/>
                <w:color w:val="000000"/>
                <w:sz w:val="20"/>
                <w:szCs w:val="20"/>
                <w:lang w:val="es-CO"/>
              </w:rPr>
              <w:t>Fernandes</w:t>
            </w:r>
            <w:proofErr w:type="spellEnd"/>
            <w:r w:rsidRPr="00AB52DF">
              <w:rPr>
                <w:rFonts w:ascii="Times New Roman" w:eastAsia="Times New Roman" w:hAnsi="Times New Roman" w:cs="Times New Roman"/>
                <w:color w:val="000000"/>
                <w:sz w:val="20"/>
                <w:szCs w:val="20"/>
                <w:lang w:val="es-CO"/>
              </w:rPr>
              <w:t xml:space="preserve"> </w:t>
            </w:r>
            <w:proofErr w:type="spellStart"/>
            <w:r w:rsidRPr="00AB52DF">
              <w:rPr>
                <w:rFonts w:ascii="Times New Roman" w:eastAsia="Times New Roman" w:hAnsi="Times New Roman" w:cs="Times New Roman"/>
                <w:color w:val="000000"/>
                <w:sz w:val="20"/>
                <w:szCs w:val="20"/>
                <w:lang w:val="es-CO"/>
              </w:rPr>
              <w:t>Felix</w:t>
            </w:r>
            <w:proofErr w:type="spellEnd"/>
            <w:r w:rsidRPr="00AB52DF">
              <w:rPr>
                <w:rFonts w:ascii="Times New Roman" w:eastAsia="Times New Roman" w:hAnsi="Times New Roman" w:cs="Times New Roman"/>
                <w:color w:val="000000"/>
                <w:sz w:val="20"/>
                <w:szCs w:val="20"/>
                <w:lang w:val="es-CO"/>
              </w:rPr>
              <w:t xml:space="preserve"> JP et al. </w:t>
            </w:r>
            <w:r w:rsidRPr="00A7273A">
              <w:rPr>
                <w:rFonts w:ascii="Times New Roman" w:eastAsia="Times New Roman" w:hAnsi="Times New Roman" w:cs="Times New Roman"/>
                <w:color w:val="000000"/>
                <w:sz w:val="20"/>
                <w:szCs w:val="20"/>
                <w:lang w:val="es-CO"/>
              </w:rPr>
              <w:t>(2020)</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IehUSODE","properties":{"formattedCitation":"[8]","plainCitation":"[8]","noteIndex":0},"citationItems":[{"id":6139,"uris":["http://zotero.org/groups/4622607/items/T9WVUPN6"],"itemData":{"id":6139,"type":"article-journal","abstract":"PURPOSE: To compare the effects of 1 year of treatment with trimethoprim-sulfamethoxazole (TMP-SMZ) vs placebo in reducing the risk of  recurrence of toxoplasmic retinochoroiditis during a 6-year follow-up period.  DESIGN: Randomized, double-masked clinical trial. METHODS: This cohort included  141 subjects recruited in Campinas, Brazil. The inclusion criterion was  unilateral active recurrent toxoplasmic retinochoroiditis. All subjects were  treated with 1 dose of TMP-SMZ (160 mg/800 mg) twice daily for 45 days, and all  lesions healed after this treatment. After this initial treatment, subjects were  randomly assigned to group 1 (1 TMP-SMZ dose every other day for 311 days) or  group 2 (1 identical placebo tablet containing starch with no active ingredients  every other day for 311 days). Between the second and sixth years of follow-up  appointments, none of the subjects received treatment unless a new recurrence  episode had occurred. The primary outcomes were recurrent toxoplasmic  retinochoroiditis within the first year of follow-up and recurrent toxoplasmic  retinochoroiditis in the 6 years of follow-up. RESULTS: The cumulative  probability of recurrence 1, 2, 3, 4, 5, and 6 years after the initial infection  was, respectively, 13.0% (9/69), 17.4% (12/69), 20.3% (14/69), 23.2% (16/69),  26.1% (18/69), an</w:instrText>
            </w:r>
            <w:r w:rsidRPr="00750F9B">
              <w:rPr>
                <w:rFonts w:ascii="Times New Roman" w:eastAsia="Times New Roman" w:hAnsi="Times New Roman" w:cs="Times New Roman"/>
                <w:color w:val="000000"/>
                <w:sz w:val="20"/>
                <w:szCs w:val="20"/>
                <w:lang w:val="en-US"/>
              </w:rPr>
              <w:instrText xml:space="preserve">d 27.5% (19/69) in the placebo group and 0%, 0%, 0%, 0%, 0%, and  1.4% (1/72) in the TMP-SMZ group (P &lt; .001; log-rank test). There were 3 cases  (3/69; 4.3%) of multiple recurrences in the same individual in the placebo group.  No treatment-limiting toxicity or side effects were observed in either group. New  recurrences were more frequent among female subjects. CONCLUSIONS: TMP-SMZ may be  used safely for prophylaxis of recurrent toxoplasmic retinochoroiditis and may  provide long-term benefits.","container-title":"American journal of ophthalmology","DOI":"10.1016/j.ajo.2019.12.025","ISSN":"1879-1891 0002-9394","journalAbbreviation":"Am J Ophthalmol","language":"eng","license":"Copyright © 2020 Elsevier Inc. All rights reserved.","note":"publisher-place: United States\nPMID: 31926883","page":"195-202","title":"Long-term Results of Trimethoprim-Sulfamethoxazole Versus Placebo to Reduce the Risk of Recurrent Toxoplasma gondii Retinochoroiditis.","volume":"213","author":[{"family":"Fernandes Felix","given":"João Paulo"},{"family":"Cavalcanti Lira","given":"Rodrigo Pessoa"},{"family":"Grupenmacher","given":"Alex Treiger"},{"family":"Assis Filho","given":"Hermano Lucio Gomes","dropping-particle":"de"},{"family":"Cosimo","given":"Alexandre Brito"},{"family":"Nascimento","given":"Mauricio Abujamra"},{"family":"Leite Arieta","given":"Carlos Eduardo"}],"issued":{"date-parts":[["2020",5]]}}}],"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lang w:val="en-US"/>
              </w:rPr>
              <w:t>[8]</w:t>
            </w:r>
            <w:r>
              <w:rPr>
                <w:rFonts w:ascii="Times New Roman" w:eastAsia="Times New Roman" w:hAnsi="Times New Roman" w:cs="Times New Roman"/>
                <w:color w:val="000000"/>
                <w:sz w:val="20"/>
                <w:szCs w:val="20"/>
                <w:lang w:val="es-CO"/>
              </w:rPr>
              <w:fldChar w:fldCharType="end"/>
            </w:r>
            <w:r w:rsidRPr="00750F9B">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6BB4A8E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domized controlled trial</w:t>
            </w:r>
          </w:p>
        </w:tc>
        <w:tc>
          <w:tcPr>
            <w:tcW w:w="0" w:type="auto"/>
            <w:tcBorders>
              <w:top w:val="nil"/>
              <w:left w:val="nil"/>
              <w:bottom w:val="single" w:sz="4" w:space="0" w:color="000000"/>
              <w:right w:val="single" w:sz="4" w:space="0" w:color="000000"/>
            </w:tcBorders>
            <w:shd w:val="clear" w:color="auto" w:fill="auto"/>
            <w:vAlign w:val="center"/>
            <w:hideMark/>
          </w:tcPr>
          <w:p w14:paraId="0CC0039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3D56FD9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41</w:t>
            </w:r>
          </w:p>
        </w:tc>
        <w:tc>
          <w:tcPr>
            <w:tcW w:w="0" w:type="auto"/>
            <w:tcBorders>
              <w:top w:val="nil"/>
              <w:left w:val="nil"/>
              <w:bottom w:val="single" w:sz="4" w:space="0" w:color="000000"/>
              <w:right w:val="single" w:sz="4" w:space="0" w:color="000000"/>
            </w:tcBorders>
            <w:shd w:val="clear" w:color="auto" w:fill="auto"/>
            <w:vAlign w:val="center"/>
            <w:hideMark/>
          </w:tcPr>
          <w:p w14:paraId="4D4B711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w:t>
            </w:r>
            <w:r w:rsidRPr="00167A77">
              <w:rPr>
                <w:rFonts w:ascii="Times New Roman" w:eastAsia="Times New Roman" w:hAnsi="Times New Roman" w:cs="Times New Roman"/>
                <w:color w:val="000000"/>
                <w:sz w:val="20"/>
                <w:szCs w:val="20"/>
                <w:lang w:val="en-US"/>
              </w:rPr>
              <w:br/>
              <w:t>33 (13) years</w:t>
            </w:r>
          </w:p>
        </w:tc>
        <w:tc>
          <w:tcPr>
            <w:tcW w:w="1128" w:type="dxa"/>
            <w:tcBorders>
              <w:top w:val="nil"/>
              <w:left w:val="nil"/>
              <w:bottom w:val="single" w:sz="4" w:space="0" w:color="000000"/>
              <w:right w:val="single" w:sz="4" w:space="0" w:color="000000"/>
            </w:tcBorders>
            <w:shd w:val="clear" w:color="auto" w:fill="auto"/>
            <w:vAlign w:val="center"/>
            <w:hideMark/>
          </w:tcPr>
          <w:p w14:paraId="623EFE2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75  (53.2%)</w:t>
            </w:r>
            <w:r w:rsidRPr="00167A77">
              <w:rPr>
                <w:rFonts w:ascii="Times New Roman" w:eastAsia="Times New Roman" w:hAnsi="Times New Roman" w:cs="Times New Roman"/>
                <w:color w:val="000000"/>
                <w:sz w:val="20"/>
                <w:szCs w:val="20"/>
                <w:lang w:val="en-US"/>
              </w:rPr>
              <w:br/>
              <w:t xml:space="preserve">Male 66  (46.8%) </w:t>
            </w:r>
          </w:p>
        </w:tc>
        <w:tc>
          <w:tcPr>
            <w:tcW w:w="1134" w:type="dxa"/>
            <w:tcBorders>
              <w:top w:val="nil"/>
              <w:left w:val="nil"/>
              <w:bottom w:val="single" w:sz="4" w:space="0" w:color="000000"/>
              <w:right w:val="single" w:sz="4" w:space="0" w:color="000000"/>
            </w:tcBorders>
            <w:shd w:val="clear" w:color="auto" w:fill="auto"/>
            <w:vAlign w:val="center"/>
            <w:hideMark/>
          </w:tcPr>
          <w:p w14:paraId="25AA481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109B526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31B3E81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8E5921" w14:paraId="0521163E"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2C2CC047" w14:textId="09C16A77" w:rsidR="00750F9B" w:rsidRPr="00AE1C67" w:rsidRDefault="00750F9B" w:rsidP="00A7541B">
            <w:pPr>
              <w:spacing w:line="240" w:lineRule="auto"/>
              <w:jc w:val="center"/>
              <w:rPr>
                <w:rFonts w:ascii="Times New Roman" w:eastAsia="Times New Roman" w:hAnsi="Times New Roman" w:cs="Times New Roman"/>
                <w:color w:val="000000"/>
                <w:sz w:val="20"/>
                <w:szCs w:val="20"/>
                <w:lang w:val="en-US"/>
              </w:rPr>
            </w:pPr>
            <w:r w:rsidRPr="00AE1C67">
              <w:rPr>
                <w:rFonts w:ascii="Times New Roman" w:eastAsia="Times New Roman" w:hAnsi="Times New Roman" w:cs="Times New Roman"/>
                <w:color w:val="000000"/>
                <w:sz w:val="20"/>
                <w:szCs w:val="20"/>
                <w:lang w:val="en-US"/>
              </w:rPr>
              <w:t xml:space="preserve">ALQC </w:t>
            </w:r>
            <w:proofErr w:type="spellStart"/>
            <w:r w:rsidRPr="00AE1C67">
              <w:rPr>
                <w:rFonts w:ascii="Times New Roman" w:eastAsia="Times New Roman" w:hAnsi="Times New Roman" w:cs="Times New Roman"/>
                <w:color w:val="000000"/>
                <w:sz w:val="20"/>
                <w:szCs w:val="20"/>
                <w:lang w:val="en-US"/>
              </w:rPr>
              <w:t>Aleixo</w:t>
            </w:r>
            <w:proofErr w:type="spellEnd"/>
            <w:r w:rsidRPr="00AE1C67">
              <w:rPr>
                <w:rFonts w:ascii="Times New Roman" w:eastAsia="Times New Roman" w:hAnsi="Times New Roman" w:cs="Times New Roman"/>
                <w:color w:val="000000"/>
                <w:sz w:val="20"/>
                <w:szCs w:val="20"/>
                <w:lang w:val="en-US"/>
              </w:rPr>
              <w:t xml:space="preserve"> et al. (2019)</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J9lciEPd","properties":{"formattedCitation":"[9]","plainCitation":"[9]","noteIndex":0},"citationItems":[{"id":6070,"uris":["http://zotero.org/groups/4622607/items/I4HTCLA9"],"itemData":{"id":6070,"type":"article-journal","abstract":"PURPOSE: To analyze risk factors for recurrent toxoplasmic retinochoroiditis. DESIGN: Single center prospective case series. POPULATION AND METHODS: A total of  230 patients with toxoplasmic retinochoroiditis were prospectively followed to  assess recurrences. All patients were treated with a specific drug regime for  toxoplasmosis in each episode of active retinochoroiditis. Individuals with  chronic diseases and pregnant women were excluded. Survival analysis by extended  Cox regression model (Prentice-Williams-Peterson counting process model) was  performed to evaluate the time between recurrences according to some potential  risk factors: age, number of retinochoroidal lesions at initial evaluation, sex  and interferon gamma +874 T/A gene polymorphism. Hazard Ratios (HR) and 95%  confidence intervals (CI) were provided to interpret the risk effects. RESULTS:  One hundred sixty-two recurrence episodes were observed in 104 (45.2%) patients  during follow-up that lasted from 269 to 1976 days. Mean age at presentation was  32.8 years (Standard deviation = 11.38). The risk of recurrence during follow up  was influenced by age (HR = 1.02, 95% CI = 1.01-1.04) and number of  retinochoroidal lesions at the beginning of the study (HR = 1.60, 95% CI =  1.07-2.40). Heterozygosis for IFN-γ gene polymorphism at position +874 T/A was  also associated with recurrence (HR = 1.49, 95% CI = 1.04-2.14). CONCLUSION: The  risk of ocular toxoplasmosis recurrence after an active episode increased with  age and was significantly higher in individuals with primary lesions, which  suggests that individuals with this characteristic and the elderly could benefit  from recurrence prophylactic strategies with antimicrobials. Results suggest an  association between IFN-γ gene polymorphism at position +874T/A and recurrence.","container-title":"PloS one","DOI":"10.1371/journal.pone.0211627","ISSN":"1932-6203","issue":"2","journalAbbreviation":"PLoS One","language":"eng","note":"PMID: 30753197 \nPMCID: PMC6372150","page":"e0211627","title":"Toxoplasmic retinochoroiditis: The influence of age, number of retinochoroidal lesions and genetic polymorphism for IFN-γ +874 T/A as risk factors for  recurrence in a survival analysis.","volume":"14","author":[{"family":"Aleixo","given":"Ana Luisa Quintella do Couto"},{"family":"Vasconcelos C de Oliveira","given":"Raquel"},{"family":"Cavalcanti Albuquerque","given":"Maíra"},{"family":"Biancardi","given":"Ana Luiza"},{"family":"Land Curi","given":"André Luiz"},{"family":"Israel Benchimol","given":"Eliezer"},{"family":"Reis Amendoeira","given":"Maria Regina"}],"issued":{"date-parts":[["2019"]]}}}],"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lang w:val="en-US"/>
              </w:rPr>
              <w:t>[9]</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4BD9323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6669552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71F5ABB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30</w:t>
            </w:r>
          </w:p>
        </w:tc>
        <w:tc>
          <w:tcPr>
            <w:tcW w:w="0" w:type="auto"/>
            <w:tcBorders>
              <w:top w:val="nil"/>
              <w:left w:val="nil"/>
              <w:bottom w:val="single" w:sz="4" w:space="0" w:color="000000"/>
              <w:right w:val="single" w:sz="4" w:space="0" w:color="000000"/>
            </w:tcBorders>
            <w:shd w:val="clear" w:color="auto" w:fill="auto"/>
            <w:vAlign w:val="center"/>
            <w:hideMark/>
          </w:tcPr>
          <w:p w14:paraId="78C860F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32.8 (11.38) [14-77] years</w:t>
            </w:r>
          </w:p>
        </w:tc>
        <w:tc>
          <w:tcPr>
            <w:tcW w:w="1128" w:type="dxa"/>
            <w:tcBorders>
              <w:top w:val="nil"/>
              <w:left w:val="nil"/>
              <w:bottom w:val="single" w:sz="4" w:space="0" w:color="000000"/>
              <w:right w:val="single" w:sz="4" w:space="0" w:color="000000"/>
            </w:tcBorders>
            <w:shd w:val="clear" w:color="auto" w:fill="auto"/>
            <w:vAlign w:val="center"/>
            <w:hideMark/>
          </w:tcPr>
          <w:p w14:paraId="3A3BEDD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112 (48.6%)</w:t>
            </w:r>
            <w:r w:rsidRPr="00167A77">
              <w:rPr>
                <w:rFonts w:ascii="Times New Roman" w:eastAsia="Times New Roman" w:hAnsi="Times New Roman" w:cs="Times New Roman"/>
                <w:color w:val="000000"/>
                <w:sz w:val="20"/>
                <w:szCs w:val="20"/>
                <w:lang w:val="en-US"/>
              </w:rPr>
              <w:br/>
              <w:t>Male 118 (51.4%)</w:t>
            </w:r>
          </w:p>
        </w:tc>
        <w:tc>
          <w:tcPr>
            <w:tcW w:w="1134" w:type="dxa"/>
            <w:tcBorders>
              <w:top w:val="nil"/>
              <w:left w:val="nil"/>
              <w:bottom w:val="single" w:sz="4" w:space="0" w:color="000000"/>
              <w:right w:val="single" w:sz="4" w:space="0" w:color="000000"/>
            </w:tcBorders>
            <w:shd w:val="clear" w:color="auto" w:fill="auto"/>
            <w:vAlign w:val="center"/>
            <w:hideMark/>
          </w:tcPr>
          <w:p w14:paraId="2821424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1EF8757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3CBEF74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40 / 230</w:t>
            </w:r>
          </w:p>
        </w:tc>
      </w:tr>
      <w:tr w:rsidR="00750F9B" w:rsidRPr="00167A77" w14:paraId="272FDDED"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615F0BE2" w14:textId="7E07BB83" w:rsidR="00750F9B" w:rsidRPr="00A7273A" w:rsidRDefault="00750F9B" w:rsidP="00A7541B">
            <w:pPr>
              <w:spacing w:line="240" w:lineRule="auto"/>
              <w:jc w:val="center"/>
              <w:rPr>
                <w:rFonts w:ascii="Times New Roman" w:eastAsia="Times New Roman" w:hAnsi="Times New Roman" w:cs="Times New Roman"/>
                <w:color w:val="000000"/>
                <w:sz w:val="20"/>
                <w:szCs w:val="20"/>
                <w:lang w:val="es-CO"/>
              </w:rPr>
            </w:pPr>
            <w:r w:rsidRPr="00AE1C67">
              <w:rPr>
                <w:rFonts w:ascii="Times New Roman" w:eastAsia="Times New Roman" w:hAnsi="Times New Roman" w:cs="Times New Roman"/>
                <w:color w:val="000000"/>
                <w:sz w:val="20"/>
                <w:szCs w:val="20"/>
                <w:lang w:val="en-US"/>
              </w:rPr>
              <w:t xml:space="preserve">ALQC </w:t>
            </w:r>
            <w:proofErr w:type="spellStart"/>
            <w:r w:rsidRPr="00AE1C67">
              <w:rPr>
                <w:rFonts w:ascii="Times New Roman" w:eastAsia="Times New Roman" w:hAnsi="Times New Roman" w:cs="Times New Roman"/>
                <w:color w:val="000000"/>
                <w:sz w:val="20"/>
                <w:szCs w:val="20"/>
                <w:lang w:val="en-US"/>
              </w:rPr>
              <w:t>Aleixo</w:t>
            </w:r>
            <w:proofErr w:type="spellEnd"/>
            <w:r w:rsidRPr="00AE1C67">
              <w:rPr>
                <w:rFonts w:ascii="Times New Roman" w:eastAsia="Times New Roman" w:hAnsi="Times New Roman" w:cs="Times New Roman"/>
                <w:color w:val="000000"/>
                <w:sz w:val="20"/>
                <w:szCs w:val="20"/>
                <w:lang w:val="en-US"/>
              </w:rPr>
              <w:t xml:space="preserve"> et al. (2016)</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Ddww2Dfb","properties":{"formattedCitation":"[10]","plainCitation":"[10]","noteIndex":0},"citationItems":[{"id":6076,"uris":["http://zotero.org/groups/4622607/items/SKI4UGYM"],"itemData":{"id":6076,"type":"article-journal","abstract":"PURPOSE: To ascertain the clinical features and visual outcome of toxoplasma retinochoroiditis in a large series of cases. SUBJECTS AND METHODS: Two hundred  and thirty subjects diagnosed with active toxoplasma retinochoroiditis were  prospectively followed for periods ranging from 269 to 1976 days. All patients  presented with active retinochoroiditis and positive IgG T. gondii serology at  the beginning of the study and received a standardized drug treatment for  toxoplasmosis, both in the first episode and in the subsequent recurrences.  RESULTS: The group involved 118 (51.3%) men and 112 (48.7%) women, with ages  ranging from 14 to 77 years, mean of 32.4 years (SD = 11.38). Primary  retinochoroidal lesions were observed in 52 (22.6%) cases and active  retinochoroiditis combined with old scars in 178 (77.4%) subjects at the  beginning of the study. A hundred sixty-two recurrent episodes in 104 (45.2%)  patients were observed during follow-up. New subclinical retinochoroidal lesions  were detected in 23 of 162 (14.2%) recurrences episodes during the follow-up.  Posterior segment complications were observed in 73 (31.7%) subjects.  Retinochoroidal lesions adjacent to the optic nerve and in the macular area were  observed in 27 of 40 (67.5%) cases of severe visual impairment (VA = 20/200 or  worse). CONCLUSION: Toxoplasma retinochoroiditis in this population had a high  recurrence rate after an active episode. Severe visual impairment was associated  with location of the retinochoroidal scar, recurrences and posterior segment  complications. It is crucial to consider the location of the lesion in studies  analyzing visual prognosis as a measure for treatment effectiveness and  prevention strategies.","container-title":"PLoS neglected tropical diseases","DOI":"10.1371/journal.pntd.0004685","ISSN":"1935-2735 1935-2727","issue":"5","journalAbbreviation":"PLoS Negl Trop Dis","language":"eng","note":"PMID: 27136081 \nPMCID: PMC4852945","page":"e0004685","title":"Toxoplasmic Retinochoroiditis: Clinical Characteristics and Visual Outcome in a Prospective Study.","volume":"10","author":[{"family":"Aleixo","given":"Ana Luisa Quintella do Couto"},{"family":"Curi","given":"André Luiz Land"},{"family":"Benchimol","given":"Eliezer Israel"},{"family":"Amendoeira","given":"Maria Regina Reis"}],"issued":{"date-parts":[["2016",5]]}}}],"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0]</w:t>
            </w:r>
            <w:r>
              <w:rPr>
                <w:rFonts w:ascii="Times New Roman" w:eastAsia="Times New Roman" w:hAnsi="Times New Roman" w:cs="Times New Roman"/>
                <w:color w:val="000000"/>
                <w:sz w:val="20"/>
                <w:szCs w:val="20"/>
                <w:lang w:val="en-US"/>
              </w:rPr>
              <w:fldChar w:fldCharType="end"/>
            </w:r>
            <w:r w:rsidRPr="00A7273A">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1657C24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3FC419B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611A929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w:t>
            </w:r>
          </w:p>
        </w:tc>
        <w:tc>
          <w:tcPr>
            <w:tcW w:w="0" w:type="auto"/>
            <w:tcBorders>
              <w:top w:val="nil"/>
              <w:left w:val="nil"/>
              <w:bottom w:val="single" w:sz="4" w:space="0" w:color="000000"/>
              <w:right w:val="single" w:sz="4" w:space="0" w:color="000000"/>
            </w:tcBorders>
            <w:shd w:val="clear" w:color="auto" w:fill="auto"/>
            <w:vAlign w:val="center"/>
            <w:hideMark/>
          </w:tcPr>
          <w:p w14:paraId="537664E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32.84 (11.38) [14-77] years</w:t>
            </w:r>
          </w:p>
        </w:tc>
        <w:tc>
          <w:tcPr>
            <w:tcW w:w="1128" w:type="dxa"/>
            <w:tcBorders>
              <w:top w:val="nil"/>
              <w:left w:val="nil"/>
              <w:bottom w:val="single" w:sz="4" w:space="0" w:color="000000"/>
              <w:right w:val="single" w:sz="4" w:space="0" w:color="000000"/>
            </w:tcBorders>
            <w:shd w:val="clear" w:color="auto" w:fill="auto"/>
            <w:vAlign w:val="center"/>
            <w:hideMark/>
          </w:tcPr>
          <w:p w14:paraId="000AA92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112 (48.6%)</w:t>
            </w:r>
            <w:r w:rsidRPr="00167A77">
              <w:rPr>
                <w:rFonts w:ascii="Times New Roman" w:eastAsia="Times New Roman" w:hAnsi="Times New Roman" w:cs="Times New Roman"/>
                <w:color w:val="000000"/>
                <w:sz w:val="20"/>
                <w:szCs w:val="20"/>
                <w:lang w:val="en-US"/>
              </w:rPr>
              <w:br/>
              <w:t>Male 118 (51.4%)</w:t>
            </w:r>
          </w:p>
        </w:tc>
        <w:tc>
          <w:tcPr>
            <w:tcW w:w="1134" w:type="dxa"/>
            <w:tcBorders>
              <w:top w:val="nil"/>
              <w:left w:val="nil"/>
              <w:bottom w:val="single" w:sz="4" w:space="0" w:color="000000"/>
              <w:right w:val="single" w:sz="4" w:space="0" w:color="000000"/>
            </w:tcBorders>
            <w:shd w:val="clear" w:color="auto" w:fill="auto"/>
            <w:vAlign w:val="center"/>
            <w:hideMark/>
          </w:tcPr>
          <w:p w14:paraId="3408C4F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78</w:t>
            </w:r>
          </w:p>
        </w:tc>
        <w:tc>
          <w:tcPr>
            <w:tcW w:w="1349" w:type="dxa"/>
            <w:tcBorders>
              <w:top w:val="nil"/>
              <w:left w:val="nil"/>
              <w:bottom w:val="single" w:sz="4" w:space="0" w:color="000000"/>
              <w:right w:val="single" w:sz="4" w:space="0" w:color="000000"/>
            </w:tcBorders>
            <w:shd w:val="clear" w:color="auto" w:fill="auto"/>
            <w:vAlign w:val="center"/>
            <w:hideMark/>
          </w:tcPr>
          <w:p w14:paraId="4F7A0D1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18559B3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6F3E7668"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7261A43D" w14:textId="755A29EF" w:rsidR="00750F9B" w:rsidRPr="00A7273A" w:rsidRDefault="00750F9B" w:rsidP="00A7541B">
            <w:pPr>
              <w:spacing w:line="240" w:lineRule="auto"/>
              <w:jc w:val="center"/>
              <w:rPr>
                <w:rFonts w:ascii="Times New Roman" w:eastAsia="Times New Roman" w:hAnsi="Times New Roman" w:cs="Times New Roman"/>
                <w:color w:val="000000"/>
                <w:sz w:val="20"/>
                <w:szCs w:val="20"/>
              </w:rPr>
            </w:pPr>
            <w:r w:rsidRPr="00AE1C67">
              <w:rPr>
                <w:rFonts w:ascii="Times New Roman" w:eastAsia="Times New Roman" w:hAnsi="Times New Roman" w:cs="Times New Roman"/>
                <w:color w:val="000000"/>
                <w:sz w:val="20"/>
                <w:szCs w:val="20"/>
                <w:lang w:val="it-IT"/>
              </w:rPr>
              <w:t xml:space="preserve">D Kovačević-Pavićević et al. </w:t>
            </w:r>
            <w:r w:rsidRPr="00A7273A">
              <w:rPr>
                <w:rFonts w:ascii="Times New Roman" w:eastAsia="Times New Roman" w:hAnsi="Times New Roman" w:cs="Times New Roman"/>
                <w:color w:val="000000"/>
                <w:sz w:val="20"/>
                <w:szCs w:val="20"/>
              </w:rPr>
              <w:t>(2012)</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NuEtHf8x","properties":{"formattedCitation":"[11]","plainCitation":"[11]","noteIndex":0},"citationItems":[{"id":5879,"uris":["http://zotero.org/groups/4622607/items/QU2Y6C28"],"itemData":{"id":5879,"type":"article-journal","abstract":"PURPOSE: To analyze the clinical pattern of ocular toxoplasmosis (OT) in a referral centre in Serbia. PATIENTS AND METHODS: The medical records of  consecutive patients admitted for OT to the single referral centre for uveitis in  Serbia between 2006 and 2010 were retrospectively analyzed. OT was diagnosed on  the basis of typical fundus lesions and positive serology for Toxoplasma.  RESULTS: In a total of 457 uveitis patients, OT was the third leading cause, with  59 patients (12.9%). Most OT cases (73%) were monocular. An active primary  retinal lesion was observed in 36% and recurrent OT in 64% patients. Localization  of lesions was central/paracentral (44%), juxtapapillar (27%), peripheral (19%),  and multifocal (10%). Other ocular manifestations of inflammation included  vitritis (44%), anterior uveitis (19%), and retinal vasculitis (10%).  Complications included choroidal neovascularization in two and exudative retinal  detachment with cataract, glaucoma, and cystoid macular oedema in one patient  each. The detection of Toxoplasma-specific IgM antibodies in a single patient  indicates a low rate of OT concomitant with acute infection. After treatment, the  mean best-corrected visual acuity (BCVA) increased significantly. However, 14  (24%) patients ended up legally blind in the affected eye, of which 2 (3%) with  bilateral blindness, all with a very poor BCVA (0.047 ± 0.055) at presentation.  Visual impairment and treatment outcome were both associated with central  localization of lesions (P&lt;0.0001 and P=0.006, respectively). CONCLUSION: OT is a  significant cause of posterior uveitis in Serbia. Patients should be aware of the  recurring nature of OT and react immediately if symptoms occur.","container-title":"Eye (London, England)","DOI":"10.1038/eye.2012.20","ISSN":"1476-5454 0950-222X","issue":"5","journalAbbreviation":"Eye (Lond)","language":"eng","note":"PMID: 22361847 \nPMCID: PMC3351055","page":"723-728","title":"Clinical pattern of ocular toxoplasmosis treated in a referral centre in Serbia.","volume":"26","author":[{"family":"Kovačević-Pavićević","given":"D."},{"family":"Radosavljević","given":"A."},{"family":"Ilić","given":"A."},{"family":"Kovačević","given":"I."},{"family":"Djurković-Djaković","given":"O."}],"issued":{"date-parts":[["2012",5]]}}}],"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750F9B">
              <w:rPr>
                <w:rFonts w:ascii="Times New Roman" w:hAnsi="Times New Roman" w:cs="Times New Roman"/>
                <w:sz w:val="20"/>
              </w:rPr>
              <w:t>[11]</w:t>
            </w:r>
            <w:r>
              <w:rPr>
                <w:rFonts w:ascii="Times New Roman" w:eastAsia="Times New Roman" w:hAnsi="Times New Roman" w:cs="Times New Roman"/>
                <w:color w:val="000000"/>
                <w:sz w:val="20"/>
                <w:szCs w:val="20"/>
              </w:rPr>
              <w:fldChar w:fldCharType="end"/>
            </w:r>
            <w:r w:rsidRPr="00A7273A">
              <w:rPr>
                <w:rFonts w:ascii="Times New Roman" w:eastAsia="Times New Roman" w:hAnsi="Times New Roman" w:cs="Times New Roman"/>
                <w:color w:val="000000"/>
                <w:sz w:val="20"/>
                <w:szCs w:val="20"/>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26E69B8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77E8EB6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3D9B76B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9</w:t>
            </w:r>
          </w:p>
        </w:tc>
        <w:tc>
          <w:tcPr>
            <w:tcW w:w="0" w:type="auto"/>
            <w:tcBorders>
              <w:top w:val="nil"/>
              <w:left w:val="nil"/>
              <w:bottom w:val="single" w:sz="4" w:space="0" w:color="000000"/>
              <w:right w:val="single" w:sz="4" w:space="0" w:color="000000"/>
            </w:tcBorders>
            <w:shd w:val="clear" w:color="auto" w:fill="auto"/>
            <w:vAlign w:val="center"/>
            <w:hideMark/>
          </w:tcPr>
          <w:p w14:paraId="1026B34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34.9 (16.6) [13-74] years</w:t>
            </w:r>
          </w:p>
        </w:tc>
        <w:tc>
          <w:tcPr>
            <w:tcW w:w="1128" w:type="dxa"/>
            <w:tcBorders>
              <w:top w:val="nil"/>
              <w:left w:val="nil"/>
              <w:bottom w:val="single" w:sz="4" w:space="0" w:color="000000"/>
              <w:right w:val="single" w:sz="4" w:space="0" w:color="000000"/>
            </w:tcBorders>
            <w:shd w:val="clear" w:color="auto" w:fill="auto"/>
            <w:vAlign w:val="center"/>
            <w:hideMark/>
          </w:tcPr>
          <w:p w14:paraId="37B8B8B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34 (57.6%)</w:t>
            </w:r>
            <w:r w:rsidRPr="00167A77">
              <w:rPr>
                <w:rFonts w:ascii="Times New Roman" w:eastAsia="Times New Roman" w:hAnsi="Times New Roman" w:cs="Times New Roman"/>
                <w:color w:val="000000"/>
                <w:sz w:val="20"/>
                <w:szCs w:val="20"/>
                <w:lang w:val="en-US"/>
              </w:rPr>
              <w:br/>
              <w:t>Male 25 (42.4%)</w:t>
            </w:r>
          </w:p>
        </w:tc>
        <w:tc>
          <w:tcPr>
            <w:tcW w:w="1134" w:type="dxa"/>
            <w:tcBorders>
              <w:top w:val="nil"/>
              <w:left w:val="nil"/>
              <w:bottom w:val="single" w:sz="4" w:space="0" w:color="000000"/>
              <w:right w:val="single" w:sz="4" w:space="0" w:color="000000"/>
            </w:tcBorders>
            <w:shd w:val="clear" w:color="auto" w:fill="auto"/>
            <w:vAlign w:val="center"/>
            <w:hideMark/>
          </w:tcPr>
          <w:p w14:paraId="4492D2A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8</w:t>
            </w:r>
          </w:p>
        </w:tc>
        <w:tc>
          <w:tcPr>
            <w:tcW w:w="1349" w:type="dxa"/>
            <w:tcBorders>
              <w:top w:val="nil"/>
              <w:left w:val="nil"/>
              <w:bottom w:val="single" w:sz="4" w:space="0" w:color="000000"/>
              <w:right w:val="single" w:sz="4" w:space="0" w:color="000000"/>
            </w:tcBorders>
            <w:shd w:val="clear" w:color="auto" w:fill="auto"/>
            <w:vAlign w:val="center"/>
            <w:hideMark/>
          </w:tcPr>
          <w:p w14:paraId="4FA7C41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721A1FA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5D722277" w14:textId="77777777" w:rsidTr="00880FF5">
        <w:trPr>
          <w:trHeight w:val="298"/>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4A515B1B" w14:textId="1CA328CA"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 L </w:t>
            </w:r>
            <w:proofErr w:type="spellStart"/>
            <w:r w:rsidRPr="00167A77">
              <w:rPr>
                <w:rFonts w:ascii="Times New Roman" w:eastAsia="Times New Roman" w:hAnsi="Times New Roman" w:cs="Times New Roman"/>
                <w:color w:val="000000"/>
                <w:sz w:val="20"/>
                <w:szCs w:val="20"/>
                <w:lang w:val="en-US"/>
              </w:rPr>
              <w:t>Shobab</w:t>
            </w:r>
            <w:proofErr w:type="spellEnd"/>
            <w:r w:rsidRPr="00167A77">
              <w:rPr>
                <w:rFonts w:ascii="Times New Roman" w:eastAsia="Times New Roman" w:hAnsi="Times New Roman" w:cs="Times New Roman"/>
                <w:color w:val="000000"/>
                <w:sz w:val="20"/>
                <w:szCs w:val="20"/>
                <w:lang w:val="en-US"/>
              </w:rPr>
              <w:t xml:space="preserve"> et al. (2013)</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RIZXXzQF","properties":{"formattedCitation":"[12]","plainCitation":"[12]","noteIndex":0},"citationItems":[{"id":5394,"uris":["http://zotero.org/groups/4622607/items/GYJC645C"],"itemData":{"id":5394,"type":"article-journal","abstract":"BACKGROUND: Worldwide, ocular toxoplasmosis (OT) is the principal cause of posterior uveitis, a severe, life-altering disease. A Toxoplasma gondii  enzyme-linked immunoassay that detects strain-specific antibodies present in  serum was used to correlate serotype with disease. METHODS: Toxoplasma serotypes  in consecutive serum samples from German uveitis patients with OT were compared  with non-OT seropositive patients with noninfectious autoimmune posterior  uveitis. OT patients were tested for association of parasite serotype with age,  gender, location, clinical onset, size, visual acuity, or number of lesions (mean  follow-up, 3.8 years) to determine association with recurrences. RESULTS: A  novel, nonreactive (NR) serotype was detected more frequently in serum samples of  OT patients (50/114, 44%) than in non-OT patients (4/56, 7%) (odds ratio, 10.0;  95% confidence interval 3.4-40.8; P &lt; .0001). Non-OT patients were predominantly  infected with Type II strains (39/56; 70%), consistent with expected frequencies  in Central Europe. Among OT patients, those with NR serotypes experienced more  frequent recurrences (P = .037). Polymerase chain reaction detected parasite DNA  in 8/60 OT aqueous humor specimens but failed to identify Type II strain alleles.  CONCLUSIONS: Toxoplasma NR and Type II serotypes predominate in German OT  patients. The NR serotype is associated with OT recurrences, underscoring the  value of screening for management of disease.","container-title":"The Journal of infectious diseases","DOI":"10.1093/infdis/jit313","ISSN":"1537-6613 0022-1899","issue":"9","journalAbbreviation":"J Infect Dis","language":"eng","note":"PMID: 23878321 \nPMCID: PMC3789564","page":"1520-1528","title":"Toxoplasma serotype is associated with development of ocular toxoplasmosis.","volume":"208","author":[{"family":"Shobab","given":"Leila"},{"family":"Pleyer","given":"Uwe"},{"family":"Johnsen","given":"Joerdis"},{"family":"Metzner","given":"Sylvia"},{"family":"James","given":"Erick R."},{"family":"Torun","given":"N."},{"family":"Fay","given":"Michael P."},{"family":"Liesenfeld","given":"Oliver"},{"family":"Grigg","given":"Michael E."}],"issued":{"date-parts":[["2013",11,1]]}}}],"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2]</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2E21073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ase control study</w:t>
            </w:r>
          </w:p>
        </w:tc>
        <w:tc>
          <w:tcPr>
            <w:tcW w:w="0" w:type="auto"/>
            <w:tcBorders>
              <w:top w:val="nil"/>
              <w:left w:val="nil"/>
              <w:bottom w:val="single" w:sz="4" w:space="0" w:color="000000"/>
              <w:right w:val="single" w:sz="4" w:space="0" w:color="000000"/>
            </w:tcBorders>
            <w:shd w:val="clear" w:color="auto" w:fill="auto"/>
            <w:vAlign w:val="center"/>
            <w:hideMark/>
          </w:tcPr>
          <w:p w14:paraId="441F35E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7C63C61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04</w:t>
            </w:r>
          </w:p>
        </w:tc>
        <w:tc>
          <w:tcPr>
            <w:tcW w:w="0" w:type="auto"/>
            <w:tcBorders>
              <w:top w:val="nil"/>
              <w:left w:val="nil"/>
              <w:bottom w:val="single" w:sz="4" w:space="0" w:color="000000"/>
              <w:right w:val="single" w:sz="4" w:space="0" w:color="000000"/>
            </w:tcBorders>
            <w:shd w:val="clear" w:color="auto" w:fill="auto"/>
            <w:vAlign w:val="center"/>
            <w:hideMark/>
          </w:tcPr>
          <w:p w14:paraId="1AB3652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6F3B77B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34" w:type="dxa"/>
            <w:tcBorders>
              <w:top w:val="nil"/>
              <w:left w:val="nil"/>
              <w:bottom w:val="single" w:sz="4" w:space="0" w:color="000000"/>
              <w:right w:val="single" w:sz="4" w:space="0" w:color="000000"/>
            </w:tcBorders>
            <w:shd w:val="clear" w:color="auto" w:fill="auto"/>
            <w:vAlign w:val="center"/>
            <w:hideMark/>
          </w:tcPr>
          <w:p w14:paraId="576D2B7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6</w:t>
            </w:r>
          </w:p>
        </w:tc>
        <w:tc>
          <w:tcPr>
            <w:tcW w:w="1349" w:type="dxa"/>
            <w:tcBorders>
              <w:top w:val="nil"/>
              <w:left w:val="nil"/>
              <w:bottom w:val="single" w:sz="4" w:space="0" w:color="000000"/>
              <w:right w:val="single" w:sz="4" w:space="0" w:color="000000"/>
            </w:tcBorders>
            <w:shd w:val="clear" w:color="auto" w:fill="auto"/>
            <w:vAlign w:val="center"/>
            <w:hideMark/>
          </w:tcPr>
          <w:p w14:paraId="1229F2E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6E58BDB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7E1D8726"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7EA1101C" w14:textId="1DF846CA"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 </w:t>
            </w:r>
            <w:proofErr w:type="spellStart"/>
            <w:r w:rsidRPr="00167A77">
              <w:rPr>
                <w:rFonts w:ascii="Times New Roman" w:eastAsia="Times New Roman" w:hAnsi="Times New Roman" w:cs="Times New Roman"/>
                <w:color w:val="000000"/>
                <w:sz w:val="20"/>
                <w:szCs w:val="20"/>
                <w:lang w:val="en-US"/>
              </w:rPr>
              <w:t>Soheilian</w:t>
            </w:r>
            <w:proofErr w:type="spellEnd"/>
            <w:r w:rsidRPr="00167A77">
              <w:rPr>
                <w:rFonts w:ascii="Times New Roman" w:eastAsia="Times New Roman" w:hAnsi="Times New Roman" w:cs="Times New Roman"/>
                <w:color w:val="000000"/>
                <w:sz w:val="20"/>
                <w:szCs w:val="20"/>
                <w:lang w:val="en-US"/>
              </w:rPr>
              <w:t xml:space="preserve"> et al. (2011)</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sy6NZ1jI","properties":{"formattedCitation":"[13]","plainCitation":"[13]","noteIndex":0},"citationItems":[{"id":5888,"uris":["http://zotero.org/groups/4622607/items/WGVE3UXA"],"itemData":{"id":5888,"type":"article-journal","abstract":"PURPOSE: To compare the efficacy of intravitreal injection of clindamycin and dexamethasone with classic treatment for ocular toxoplasmosis. DESIGN:  Prospective, randomized single-masked clinical trial. PARTICIPANTS: A total of 68  patients with active ocular toxoplasmosis were assigned randomly to 2 treatment  groups: 34 in the intravitreal clindamycin plus dexamethasone (IVCD) group and 34  in the classic treatment (CT) group. INTERVENTION: The IVCD group received 1 to 3  injection(s) of 1 mg intravitreal clindamycin and 400 μg dexamethasone, and the  CT group received 6 weeks of treatment with pyrimethamine and sulfadiazine plus  prednisolone. Antitoxoplasmosis antibodies (immunoglobulin [Ig] M and IgG) were  measured using an enzyme-linked immunosorbent assay. MAIN OUTCOME MEASURES:  Changes in retinochoroidal lesion size, measured by a computer program written in  the MATLAB environment, 6 weeks after initiation of treatment. Visual acuity (VA)  changes, vitreous inflammatory response, adverse drug reactions, and rate of  recurrence were secondary outcome measures. RESULTS: The mean number of  injections in the IVCD group was 1.6. The lesion size reduction was statistically  significant after treatment in both IVCD and CT groups (P &lt; 0.001 and P = 0.009,  respectively). However, the difference in mean percentage of reduction at 6 weeks  was not significant: 57.0 ± 27.8% in the IVCD group versus 58.4 ± 29.3% in the CT  group (P = 0.569). In relation to the baseline, VA increased by 0.44 ± 0.24 and  0.29 ± 0.19 logarithm of the minimum angle of resolution units in the IVCD and CT  groups, respectively (P &lt; 0.001); however, the difference of VA improvement  between the groups was not significant. The interaction effect of IgM and  treatment group on lesion size reduction was significant (P = 0.002); this  indicated that IgM-positive cases responded better to CT and IgM-negative cases  responded better to IVCD treatment. Vitreous inflammation reduction was  insignificant between the groups. Within 2 years, 4 eyes (2 in each group) had 1  episode of recurrence. Adverse drug reactions occurred in 2 patients in the CT  group. No major injection-related complication was encountered in the IVCD group.  CONCLUSIONS: Intravitreal injection of clindamycin and dexamethasone may be an  acceptable alternative to the classic treatment in ocular toxoplasmosis. It may  offer the patient more convenience, a safer systemic side effect profile, greater  availability, and fewer follow-up visits and hematologic evaluations.","container-title":"Ophthalmology","DOI":"10.1016/j.ophtha.2010.04.020","ISSN":"1549-4713 0161-6420","issue":"1","journalAbbreviation":"Ophthalmology","language":"eng","license":"Copyright © 2011 American Academy of Ophthalmology. Published by Elsevier Inc. All rights reserved.","note":"publisher-place: United States\nPMID: 20708269","page":"134-141","title":"Randomized trial of intravitreal clindamycin and dexamethasone versus pyrimethamine, sulfadiazine, and prednisolone in treatment of ocular  toxoplasmosis.","volume":"118","author":[{"family":"Soheilian","given":"Masoud"},{"family":"Ramezani","given":"Alireza"},{"family":"Azimzadeh","given":"Ahmad"},{"family":"Sadoughi","given":"Mohammad Mehdi"},{"family":"Dehghan","given":"Mohammad H."},{"family":"Shahghadami","given":"Reza"},{"family":"Yaseri","given":"Mehdi"},{"family":"Peyman","given":"Gholam A."}],"issued":{"date-parts":[["2011",1]]}}}],"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3]</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03F3FD0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domized controlled trial</w:t>
            </w:r>
          </w:p>
        </w:tc>
        <w:tc>
          <w:tcPr>
            <w:tcW w:w="0" w:type="auto"/>
            <w:tcBorders>
              <w:top w:val="nil"/>
              <w:left w:val="nil"/>
              <w:bottom w:val="single" w:sz="4" w:space="0" w:color="000000"/>
              <w:right w:val="single" w:sz="4" w:space="0" w:color="000000"/>
            </w:tcBorders>
            <w:shd w:val="clear" w:color="auto" w:fill="auto"/>
            <w:vAlign w:val="center"/>
            <w:hideMark/>
          </w:tcPr>
          <w:p w14:paraId="423FD7B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Asia</w:t>
            </w:r>
          </w:p>
        </w:tc>
        <w:tc>
          <w:tcPr>
            <w:tcW w:w="0" w:type="auto"/>
            <w:tcBorders>
              <w:top w:val="nil"/>
              <w:left w:val="nil"/>
              <w:bottom w:val="single" w:sz="4" w:space="0" w:color="000000"/>
              <w:right w:val="single" w:sz="4" w:space="0" w:color="000000"/>
            </w:tcBorders>
            <w:shd w:val="clear" w:color="auto" w:fill="auto"/>
            <w:vAlign w:val="center"/>
            <w:hideMark/>
          </w:tcPr>
          <w:p w14:paraId="2643EC0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68</w:t>
            </w:r>
          </w:p>
        </w:tc>
        <w:tc>
          <w:tcPr>
            <w:tcW w:w="0" w:type="auto"/>
            <w:tcBorders>
              <w:top w:val="nil"/>
              <w:left w:val="nil"/>
              <w:bottom w:val="single" w:sz="4" w:space="0" w:color="000000"/>
              <w:right w:val="single" w:sz="4" w:space="0" w:color="000000"/>
            </w:tcBorders>
            <w:shd w:val="clear" w:color="auto" w:fill="auto"/>
            <w:vAlign w:val="center"/>
            <w:hideMark/>
          </w:tcPr>
          <w:p w14:paraId="16C2091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2CE323E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34 (50%)</w:t>
            </w:r>
            <w:r w:rsidRPr="00167A77">
              <w:rPr>
                <w:rFonts w:ascii="Times New Roman" w:eastAsia="Times New Roman" w:hAnsi="Times New Roman" w:cs="Times New Roman"/>
                <w:color w:val="000000"/>
                <w:sz w:val="20"/>
                <w:szCs w:val="20"/>
                <w:lang w:val="en-US"/>
              </w:rPr>
              <w:br/>
              <w:t>Male 34 (50%)</w:t>
            </w:r>
          </w:p>
        </w:tc>
        <w:tc>
          <w:tcPr>
            <w:tcW w:w="1134" w:type="dxa"/>
            <w:tcBorders>
              <w:top w:val="nil"/>
              <w:left w:val="nil"/>
              <w:bottom w:val="single" w:sz="4" w:space="0" w:color="000000"/>
              <w:right w:val="single" w:sz="4" w:space="0" w:color="000000"/>
            </w:tcBorders>
            <w:shd w:val="clear" w:color="auto" w:fill="auto"/>
            <w:vAlign w:val="center"/>
            <w:hideMark/>
          </w:tcPr>
          <w:p w14:paraId="20E4198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69B3F8A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385709B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46C7B8E9"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4DD6C7CC" w14:textId="1EE3B769"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AE1C67">
              <w:rPr>
                <w:rFonts w:ascii="Times New Roman" w:eastAsia="Times New Roman" w:hAnsi="Times New Roman" w:cs="Times New Roman"/>
                <w:color w:val="000000"/>
                <w:sz w:val="20"/>
                <w:szCs w:val="20"/>
                <w:lang w:val="it-IT"/>
              </w:rPr>
              <w:t xml:space="preserve">V Vishnevskia-Dai et al. </w:t>
            </w:r>
            <w:r w:rsidRPr="00167A77">
              <w:rPr>
                <w:rFonts w:ascii="Times New Roman" w:eastAsia="Times New Roman" w:hAnsi="Times New Roman" w:cs="Times New Roman"/>
                <w:color w:val="000000"/>
                <w:sz w:val="20"/>
                <w:szCs w:val="20"/>
                <w:lang w:val="en-US"/>
              </w:rPr>
              <w:t>(2019)</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8pX6e7f6","properties":{"formattedCitation":"[14]","plainCitation":"[14]","noteIndex":0},"citationItems":[{"id":5382,"uris":["http://zotero.org/groups/4622607/items/Y9F7PYCM"],"itemData":{"id":5382,"type":"article-journal","abstract":"BACKGROUND: Ocular toxoplasmosis is a common cause of ocular inflammation worldwide. The aim of this study is to characterize the clinical outcomes and  lesion evolution of patients with ocular toxoplasmosis and to compare the primary  and reactivation subgroups. METHODS: A retrospective population-based cohort  study at one uveitis-specialized tertiary referral center. Patients presenting  with active ocular toxoplasmosis between the years 2007-2016 were included.  Primary ocular toxoplasmosis and reactivations were compared. RESULTS: Included  were 22 patients, 64% female with a mean age of 29 ± 18 years, 59% (n = 13) were  primary, 9% (n = 2) congenital and 32% (n = 7) reactivations. Visual acuity  improved from 0.38 ± 0.44 to 0.20 ± 0.27 LogMAR (P = 0.026) after a mean of  37 ± 33 months. Initial lesion size was 2.38 ± 1.1 optic disc areas, reducing to  1.56 ± 1.24 following 2 months (34% reduction, P = 0.028) and to 1.17 ± 0.87 disc  areas following one year (51% reduction, P = 0.012). Patients with  macula-threatening lesions had worse visual acuity (0.50 ± 0.46 vs. 0.05 ± 0.07  LogMAR, P = 0.047). Primary and reactivation subgroups had similar presentations,  visual outcomes and recurrence rates (all P &gt; 0.05). CONCLUSIONS: In this  population, primary ocular toxoplasmosis was the most common presentation. Lesion  size reduced during the initial months with limited change thereafter and a third  of cases recurred. Macula-threatening lesions were associated with worse visual  acuity, and no significant differences were seen between the primary and  reactivation subgroups.","container-title":"International ophthalmology","DOI":"10.1007/s10792-019-01242-1","ISSN":"1573-2630 0165-5701","issue":"4","journalAbbreviation":"Int Ophthalmol","language":"eng","note":"publisher-place: Netherlands\nPMID: 31792847","page":"811-821","title":"Chorio-retinal toxoplasmosis: treatment outcomes, lesion evolution and long-term follow-up in a single tertiary center.","volume":"40","author":[{"family":"Vishnevskia-Dai","given":"Vicktoria"},{"family":"Achiron","given":"Asaf"},{"family":"Buhbut","given":"Ortal"},{"family":"Berar","given":"Ofri Vorobichik"},{"family":"Musika","given":"Anne Ampaire"},{"family":"Elyashiv","given":"Sivan M."},{"family":"Hecht","given":"Idan"}],"issued":{"date-parts":[["2020",4]]}}}],"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4]</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43BBB4D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1315DD9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Asia</w:t>
            </w:r>
          </w:p>
        </w:tc>
        <w:tc>
          <w:tcPr>
            <w:tcW w:w="0" w:type="auto"/>
            <w:tcBorders>
              <w:top w:val="nil"/>
              <w:left w:val="nil"/>
              <w:bottom w:val="single" w:sz="4" w:space="0" w:color="000000"/>
              <w:right w:val="single" w:sz="4" w:space="0" w:color="000000"/>
            </w:tcBorders>
            <w:shd w:val="clear" w:color="auto" w:fill="auto"/>
            <w:vAlign w:val="center"/>
            <w:hideMark/>
          </w:tcPr>
          <w:p w14:paraId="48E203B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2</w:t>
            </w:r>
          </w:p>
        </w:tc>
        <w:tc>
          <w:tcPr>
            <w:tcW w:w="0" w:type="auto"/>
            <w:tcBorders>
              <w:top w:val="nil"/>
              <w:left w:val="nil"/>
              <w:bottom w:val="single" w:sz="4" w:space="0" w:color="000000"/>
              <w:right w:val="single" w:sz="4" w:space="0" w:color="000000"/>
            </w:tcBorders>
            <w:shd w:val="clear" w:color="auto" w:fill="auto"/>
            <w:vAlign w:val="center"/>
            <w:hideMark/>
          </w:tcPr>
          <w:p w14:paraId="21B5E0A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29 (18) [1 week-66] years</w:t>
            </w:r>
          </w:p>
        </w:tc>
        <w:tc>
          <w:tcPr>
            <w:tcW w:w="1128" w:type="dxa"/>
            <w:tcBorders>
              <w:top w:val="nil"/>
              <w:left w:val="nil"/>
              <w:bottom w:val="single" w:sz="4" w:space="0" w:color="000000"/>
              <w:right w:val="single" w:sz="4" w:space="0" w:color="000000"/>
            </w:tcBorders>
            <w:shd w:val="clear" w:color="auto" w:fill="auto"/>
            <w:vAlign w:val="center"/>
            <w:hideMark/>
          </w:tcPr>
          <w:p w14:paraId="5978E1C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14 (64%)</w:t>
            </w:r>
            <w:r w:rsidRPr="00167A77">
              <w:rPr>
                <w:rFonts w:ascii="Times New Roman" w:eastAsia="Times New Roman" w:hAnsi="Times New Roman" w:cs="Times New Roman"/>
                <w:color w:val="000000"/>
                <w:sz w:val="20"/>
                <w:szCs w:val="20"/>
                <w:lang w:val="en-US"/>
              </w:rPr>
              <w:br/>
              <w:t>Male 8 (36%)</w:t>
            </w:r>
          </w:p>
        </w:tc>
        <w:tc>
          <w:tcPr>
            <w:tcW w:w="1134" w:type="dxa"/>
            <w:tcBorders>
              <w:top w:val="nil"/>
              <w:left w:val="nil"/>
              <w:bottom w:val="single" w:sz="4" w:space="0" w:color="000000"/>
              <w:right w:val="single" w:sz="4" w:space="0" w:color="000000"/>
            </w:tcBorders>
            <w:shd w:val="clear" w:color="auto" w:fill="auto"/>
            <w:vAlign w:val="center"/>
            <w:hideMark/>
          </w:tcPr>
          <w:p w14:paraId="0D79769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7</w:t>
            </w:r>
          </w:p>
        </w:tc>
        <w:tc>
          <w:tcPr>
            <w:tcW w:w="1349" w:type="dxa"/>
            <w:tcBorders>
              <w:top w:val="nil"/>
              <w:left w:val="nil"/>
              <w:bottom w:val="single" w:sz="4" w:space="0" w:color="000000"/>
              <w:right w:val="single" w:sz="4" w:space="0" w:color="000000"/>
            </w:tcBorders>
            <w:shd w:val="clear" w:color="auto" w:fill="auto"/>
            <w:vAlign w:val="center"/>
            <w:hideMark/>
          </w:tcPr>
          <w:p w14:paraId="07C751A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5</w:t>
            </w:r>
          </w:p>
        </w:tc>
        <w:tc>
          <w:tcPr>
            <w:tcW w:w="1489" w:type="dxa"/>
            <w:tcBorders>
              <w:top w:val="nil"/>
              <w:left w:val="nil"/>
              <w:bottom w:val="single" w:sz="4" w:space="0" w:color="000000"/>
              <w:right w:val="single" w:sz="4" w:space="0" w:color="000000"/>
            </w:tcBorders>
            <w:shd w:val="clear" w:color="auto" w:fill="auto"/>
            <w:vAlign w:val="center"/>
            <w:hideMark/>
          </w:tcPr>
          <w:p w14:paraId="0494427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7C523250"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770D9403" w14:textId="13BD9644"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 </w:t>
            </w:r>
            <w:proofErr w:type="spellStart"/>
            <w:r w:rsidRPr="00167A77">
              <w:rPr>
                <w:rFonts w:ascii="Times New Roman" w:eastAsia="Times New Roman" w:hAnsi="Times New Roman" w:cs="Times New Roman"/>
                <w:color w:val="000000"/>
                <w:sz w:val="20"/>
                <w:szCs w:val="20"/>
                <w:lang w:val="en-US"/>
              </w:rPr>
              <w:t>Soheilian</w:t>
            </w:r>
            <w:proofErr w:type="spellEnd"/>
            <w:r w:rsidRPr="00167A77">
              <w:rPr>
                <w:rFonts w:ascii="Times New Roman" w:eastAsia="Times New Roman" w:hAnsi="Times New Roman" w:cs="Times New Roman"/>
                <w:color w:val="000000"/>
                <w:sz w:val="20"/>
                <w:szCs w:val="20"/>
                <w:lang w:val="en-US"/>
              </w:rPr>
              <w:t xml:space="preserve"> et al. (200</w:t>
            </w:r>
            <w:r>
              <w:rPr>
                <w:rFonts w:ascii="Times New Roman" w:eastAsia="Times New Roman" w:hAnsi="Times New Roman" w:cs="Times New Roman"/>
                <w:color w:val="000000"/>
                <w:sz w:val="20"/>
                <w:szCs w:val="20"/>
                <w:lang w:val="en-US"/>
              </w:rPr>
              <w:t>5</w:t>
            </w:r>
            <w:r w:rsidRPr="00167A77">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vOW15gkv","properties":{"formattedCitation":"[15]","plainCitation":"[15]","noteIndex":0},"citationItems":[{"id":5895,"uris":["http://zotero.org/groups/4622607/items/W9DNBEV6"],"itemData":{"id":5895,"type":"article-journal","abstract":"OBJECTIVE: To compare the efficacy of the classic treatment of ocular toxoplasmosis (pyrimethamine, sulfadiazine, and prednisolone) with a regimen  consisting of trimethoprim/sulfamethoxazole (co-trimoxazole) plus prednisolone.  DESIGN: Prospective randomized single-blind clinical trial. PARTICIPANTS:  Fifty-nine patients with active ocular toxoplasmosis were randomly assigned to 2  treatment groups: 29 were treated with pyrimethamine/sulfadiazine, and 30  patients received trimethoprim/sulfamethoxazole. INTERVENTION: Treatment  consisted of 6 weeks' treatment with antibiotics plus steroids. Antitoxoplasmosis  antibodies (immunoglobulin M [IgM] and IgG) were measured using an enzyme-linked  immunosorbent assay. MAIN OUTCOME MEASURES: Changes in retinochoroidal lesion  size after 6 weeks' treatment, visual acuity (VA) before and after intervention,  adverse drug reactions during follow-up, and rate of recurrence. RESULTS: Active  toxoplasmosis retinochoroiditis resolved in all patients over 6 weeks' treatment,  with no significant difference in mean reduction of retinochoroidal lesion size  between the 2 treatment groups (61% reduction in the classic treatment group and  59% in the trimethoprim/sulfamethoxazole group, P = 0.75). Similarly, no  significant difference was found in VA after treatment between the 2 groups (mean  VAs after treatment were 0.12 logarithm of the minimum angle of resolution  [logMAR] [20/25] in the classic treatment group and 0.09 logMAR [20/25] in the  trimethoprim/sulfamethoxazole group, P = 0.56). Adverse effects were similar in  both groups, with one patient in each suffering from any significant drug side  effects. The overall recurrence rate after 24 months' follow-up was 10.16%, with  no significant difference between the treatment groups (P = 0.64). CONCLUSIONS:  Drug efficacies in terms of reduction in retinal lesion size and improvement in  VA were similar in a regimen of trimethoprim/sulfamethoxazole and the classic  treatment of ocular toxoplasmosis with pyrimethamine and sulfadiazine. Therapy  with trimethoprim/sulfamethoxazole seems to be an acceptable alternative for the  treatment of ocular toxoplasmosis.","container-title":"Ophthalmology","DOI":"10.1016/j.ophtha.2005.05.025","ISSN":"1549-4713 0161-6420","issue":"11","journalAbbreviation":"Ophthalmology","language":"eng","note":"publisher-place: United States\nPMID: 16171866","page":"1876-1882","title":"Prospective randomized trial of trimethoprim/sulfamethoxazole versus pyrimethamine and sulfadiazine in the treatment of ocular toxoplasmosis.","volume":"112","author":[{"family":"Soheilian","given":"Masoud"},{"family":"Sadoughi","given":"Mohammad-Mehdi"},{"family":"Ghajarnia","given":"Mehdi"},{"family":"Dehghan","given":"Mohammad H."},{"family":"Yazdani","given":"Shahin"},{"family":"Behboudi","given":"Hassan"},{"family":"Anisian","given":"Arash"},{"family":"Peyman","given":"Gholam A."}],"issued":{"date-parts":[["2005",11]]}}}],"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5]</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5EF4415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domized controlled trial</w:t>
            </w:r>
          </w:p>
        </w:tc>
        <w:tc>
          <w:tcPr>
            <w:tcW w:w="0" w:type="auto"/>
            <w:tcBorders>
              <w:top w:val="nil"/>
              <w:left w:val="nil"/>
              <w:bottom w:val="single" w:sz="4" w:space="0" w:color="000000"/>
              <w:right w:val="single" w:sz="4" w:space="0" w:color="000000"/>
            </w:tcBorders>
            <w:shd w:val="clear" w:color="auto" w:fill="auto"/>
            <w:vAlign w:val="center"/>
            <w:hideMark/>
          </w:tcPr>
          <w:p w14:paraId="5B7B38A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Asia</w:t>
            </w:r>
          </w:p>
        </w:tc>
        <w:tc>
          <w:tcPr>
            <w:tcW w:w="0" w:type="auto"/>
            <w:tcBorders>
              <w:top w:val="nil"/>
              <w:left w:val="nil"/>
              <w:bottom w:val="single" w:sz="4" w:space="0" w:color="000000"/>
              <w:right w:val="single" w:sz="4" w:space="0" w:color="000000"/>
            </w:tcBorders>
            <w:shd w:val="clear" w:color="auto" w:fill="auto"/>
            <w:vAlign w:val="center"/>
            <w:hideMark/>
          </w:tcPr>
          <w:p w14:paraId="2139A2F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9</w:t>
            </w:r>
          </w:p>
        </w:tc>
        <w:tc>
          <w:tcPr>
            <w:tcW w:w="0" w:type="auto"/>
            <w:tcBorders>
              <w:top w:val="nil"/>
              <w:left w:val="nil"/>
              <w:bottom w:val="single" w:sz="4" w:space="0" w:color="000000"/>
              <w:right w:val="single" w:sz="4" w:space="0" w:color="000000"/>
            </w:tcBorders>
            <w:shd w:val="clear" w:color="auto" w:fill="auto"/>
            <w:vAlign w:val="center"/>
            <w:hideMark/>
          </w:tcPr>
          <w:p w14:paraId="3B2E4D2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7A51AB9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23 (38.9%)</w:t>
            </w:r>
            <w:r w:rsidRPr="00167A77">
              <w:rPr>
                <w:rFonts w:ascii="Times New Roman" w:eastAsia="Times New Roman" w:hAnsi="Times New Roman" w:cs="Times New Roman"/>
                <w:color w:val="000000"/>
                <w:sz w:val="20"/>
                <w:szCs w:val="20"/>
                <w:lang w:val="en-US"/>
              </w:rPr>
              <w:br/>
              <w:t>Male 36 (61.1%)</w:t>
            </w:r>
          </w:p>
        </w:tc>
        <w:tc>
          <w:tcPr>
            <w:tcW w:w="1134" w:type="dxa"/>
            <w:tcBorders>
              <w:top w:val="nil"/>
              <w:left w:val="nil"/>
              <w:bottom w:val="single" w:sz="4" w:space="0" w:color="000000"/>
              <w:right w:val="single" w:sz="4" w:space="0" w:color="000000"/>
            </w:tcBorders>
            <w:shd w:val="clear" w:color="auto" w:fill="auto"/>
            <w:vAlign w:val="center"/>
            <w:hideMark/>
          </w:tcPr>
          <w:p w14:paraId="2A30164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11D3364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6ED4FF4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281ADFEE"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78611A13" w14:textId="4681FFED" w:rsidR="00750F9B" w:rsidRPr="00A7273A" w:rsidRDefault="00750F9B" w:rsidP="00A7541B">
            <w:pPr>
              <w:spacing w:line="240" w:lineRule="auto"/>
              <w:jc w:val="center"/>
              <w:rPr>
                <w:rFonts w:ascii="Times New Roman" w:eastAsia="Times New Roman" w:hAnsi="Times New Roman" w:cs="Times New Roman"/>
                <w:color w:val="000000"/>
                <w:sz w:val="20"/>
                <w:szCs w:val="20"/>
                <w:lang w:val="es-CO"/>
              </w:rPr>
            </w:pPr>
            <w:r w:rsidRPr="00167A77">
              <w:rPr>
                <w:rFonts w:ascii="Times New Roman" w:eastAsia="Times New Roman" w:hAnsi="Times New Roman" w:cs="Times New Roman"/>
                <w:color w:val="000000"/>
                <w:sz w:val="20"/>
                <w:szCs w:val="20"/>
                <w:lang w:val="es-CO"/>
              </w:rPr>
              <w:lastRenderedPageBreak/>
              <w:t xml:space="preserve">A </w:t>
            </w:r>
            <w:proofErr w:type="spellStart"/>
            <w:r w:rsidRPr="00167A77">
              <w:rPr>
                <w:rFonts w:ascii="Times New Roman" w:eastAsia="Times New Roman" w:hAnsi="Times New Roman" w:cs="Times New Roman"/>
                <w:color w:val="000000"/>
                <w:sz w:val="20"/>
                <w:szCs w:val="20"/>
                <w:lang w:val="es-CO"/>
              </w:rPr>
              <w:t>de-la-Torre</w:t>
            </w:r>
            <w:proofErr w:type="spellEnd"/>
            <w:r w:rsidRPr="00167A77">
              <w:rPr>
                <w:rFonts w:ascii="Times New Roman" w:eastAsia="Times New Roman" w:hAnsi="Times New Roman" w:cs="Times New Roman"/>
                <w:color w:val="000000"/>
                <w:sz w:val="20"/>
                <w:szCs w:val="20"/>
                <w:lang w:val="es-CO"/>
              </w:rPr>
              <w:t xml:space="preserve"> et al. </w:t>
            </w:r>
            <w:r w:rsidRPr="00A7273A">
              <w:rPr>
                <w:rFonts w:ascii="Times New Roman" w:eastAsia="Times New Roman" w:hAnsi="Times New Roman" w:cs="Times New Roman"/>
                <w:color w:val="000000"/>
                <w:sz w:val="20"/>
                <w:szCs w:val="20"/>
                <w:lang w:val="es-CO"/>
              </w:rPr>
              <w:t>(2009)</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s-CO"/>
              </w:rPr>
              <w:instrText xml:space="preserve"> ADDIN ZOTERO_ITEM CSL_CITATION {"citationID":"KEQaPR5R","properties":{"formattedCitation":"[16]","plainCitation":"[16]","noteIndex":0},"citationItems":[{"id":6179,"uris":["http://zotero.org/groups/4622607/items/3YVXXTR2"],"itemData":{"id":6179,"type":"article-journal","abstract":"AIM: To determine the frequency and clinically related factors for recurrences in toxoplasmic retinochoroiditis in Colombian patients. METHODS: Cross-sectional  analysis based on clinical charts of patients examined during the period of  September 2005 to July 2008 at the University medical centre in Quindio  (Colombia). Patients with retinochoroidal lesions consistent with Toxoplasma  infection were included. Comparisons were made with an index of recurrences  adjusted for months of follow-up or of the available data of periods with and  without recurrences RESULTS: The clinical charts of 56 patients were analysed. In  total, 25 patients (44%) were seen during an active episode, and 31 patients  during inactive periods. There were 25 patients (44%) without episodes of  recurrence. The total number of recurrences was 80 episodes. The mean number of  recurrences was of two recurrences each 11 years. Adjusted recurrences index  indicated that the most important factors associated with recurrence were  previous therapy with steroids without antibiotics and previous subconjunctival  injection of steroids. CONCLUSIONS: The use of systemic steroids without  antibiotics and subconjunctival injection of steroids were identified as the main  factors related to recurrence in this group of patients.","container-title":"The British journal of ophthalmology","DOI":"10.1136/bjo.2008.155861","ISSN":"1468-2079 0007-1161","issue":"8","journalAbbreviation":"Br J Ophthalmol","language":"eng","note":"publisher-place: England\nPMID: 19429576","page":"1001-1004","title":"Frequency and factors associated with recurrences of ocular toxoplasmosis in a referral centre in Colombia.","volume":"93","author":[{"family":"Torre","given":"A.","non-dropping-particle":"de-la-"},{"family":"Rios-Cadavid","given":"A. C."},{"family":"Cardozo-García","given":"C. M."},{"family":"Gomez-Marín","given":"J. E."}],"issued":{"date-parts":[["2009",8]]}}}],"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6]</w:t>
            </w:r>
            <w:r>
              <w:rPr>
                <w:rFonts w:ascii="Times New Roman" w:eastAsia="Times New Roman" w:hAnsi="Times New Roman" w:cs="Times New Roman"/>
                <w:color w:val="000000"/>
                <w:sz w:val="20"/>
                <w:szCs w:val="20"/>
                <w:lang w:val="en-US"/>
              </w:rPr>
              <w:fldChar w:fldCharType="end"/>
            </w:r>
            <w:r w:rsidRPr="00A7273A" w:rsidDel="00A7273A">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4032443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636FA87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4D9E460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6</w:t>
            </w:r>
          </w:p>
        </w:tc>
        <w:tc>
          <w:tcPr>
            <w:tcW w:w="0" w:type="auto"/>
            <w:tcBorders>
              <w:top w:val="nil"/>
              <w:left w:val="nil"/>
              <w:bottom w:val="single" w:sz="4" w:space="0" w:color="000000"/>
              <w:right w:val="single" w:sz="4" w:space="0" w:color="000000"/>
            </w:tcBorders>
            <w:shd w:val="clear" w:color="auto" w:fill="auto"/>
            <w:vAlign w:val="center"/>
            <w:hideMark/>
          </w:tcPr>
          <w:p w14:paraId="4BF0625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ge]</w:t>
            </w:r>
            <w:r w:rsidRPr="00167A77">
              <w:rPr>
                <w:rFonts w:ascii="Times New Roman" w:eastAsia="Times New Roman" w:hAnsi="Times New Roman" w:cs="Times New Roman"/>
                <w:color w:val="000000"/>
                <w:sz w:val="20"/>
                <w:szCs w:val="20"/>
                <w:lang w:val="en-US"/>
              </w:rPr>
              <w:br/>
              <w:t>[1-60 years]</w:t>
            </w:r>
          </w:p>
        </w:tc>
        <w:tc>
          <w:tcPr>
            <w:tcW w:w="1128" w:type="dxa"/>
            <w:tcBorders>
              <w:top w:val="nil"/>
              <w:left w:val="nil"/>
              <w:bottom w:val="single" w:sz="4" w:space="0" w:color="000000"/>
              <w:right w:val="single" w:sz="4" w:space="0" w:color="000000"/>
            </w:tcBorders>
            <w:shd w:val="clear" w:color="auto" w:fill="auto"/>
            <w:vAlign w:val="center"/>
            <w:hideMark/>
          </w:tcPr>
          <w:p w14:paraId="5FFA66F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35 (62.5%)</w:t>
            </w:r>
            <w:r w:rsidRPr="00167A77">
              <w:rPr>
                <w:rFonts w:ascii="Times New Roman" w:eastAsia="Times New Roman" w:hAnsi="Times New Roman" w:cs="Times New Roman"/>
                <w:color w:val="000000"/>
                <w:sz w:val="20"/>
                <w:szCs w:val="20"/>
                <w:lang w:val="en-US"/>
              </w:rPr>
              <w:br/>
              <w:t>Male 21 (37.5%)</w:t>
            </w:r>
          </w:p>
        </w:tc>
        <w:tc>
          <w:tcPr>
            <w:tcW w:w="1134" w:type="dxa"/>
            <w:tcBorders>
              <w:top w:val="nil"/>
              <w:left w:val="nil"/>
              <w:bottom w:val="single" w:sz="4" w:space="0" w:color="000000"/>
              <w:right w:val="single" w:sz="4" w:space="0" w:color="000000"/>
            </w:tcBorders>
            <w:shd w:val="clear" w:color="auto" w:fill="auto"/>
            <w:vAlign w:val="center"/>
            <w:hideMark/>
          </w:tcPr>
          <w:p w14:paraId="244E1CF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9</w:t>
            </w:r>
          </w:p>
        </w:tc>
        <w:tc>
          <w:tcPr>
            <w:tcW w:w="1349" w:type="dxa"/>
            <w:tcBorders>
              <w:top w:val="nil"/>
              <w:left w:val="nil"/>
              <w:bottom w:val="single" w:sz="4" w:space="0" w:color="000000"/>
              <w:right w:val="single" w:sz="4" w:space="0" w:color="000000"/>
            </w:tcBorders>
            <w:shd w:val="clear" w:color="auto" w:fill="auto"/>
            <w:vAlign w:val="center"/>
            <w:hideMark/>
          </w:tcPr>
          <w:p w14:paraId="63BA829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053046D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1494DBF7"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2A0D72EC" w14:textId="2A6B8BA9"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A. </w:t>
            </w:r>
            <w:proofErr w:type="spellStart"/>
            <w:r w:rsidRPr="00167A77">
              <w:rPr>
                <w:rFonts w:ascii="Times New Roman" w:eastAsia="Times New Roman" w:hAnsi="Times New Roman" w:cs="Times New Roman"/>
                <w:color w:val="000000"/>
                <w:sz w:val="20"/>
                <w:szCs w:val="20"/>
                <w:lang w:val="en-US"/>
              </w:rPr>
              <w:t>Rothova</w:t>
            </w:r>
            <w:proofErr w:type="spellEnd"/>
            <w:r w:rsidRPr="00167A77">
              <w:rPr>
                <w:rFonts w:ascii="Times New Roman" w:eastAsia="Times New Roman" w:hAnsi="Times New Roman" w:cs="Times New Roman"/>
                <w:color w:val="000000"/>
                <w:sz w:val="20"/>
                <w:szCs w:val="20"/>
                <w:lang w:val="en-US"/>
              </w:rPr>
              <w:t xml:space="preserve"> et al. (1992)</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TsB1x4Me","properties":{"formattedCitation":"[17]","plainCitation":"[17]","noteIndex":0},"citationItems":[{"id":5362,"uris":["http://zotero.org/groups/4622607/items/W5USQIZ8"],"itemData":{"id":5362,"type":"article-journal","abstract":"We conducted a prospective multicenter study of the efficacy of current therapeutic strategies for ocular toxoplasmosis in 149 patients. Treatment  consisted of the following three triple-drug combinations: group 1,  pyrimethamine, sulfadiazine, and corticosteroids; group 2, clindamycin,  sulfadiazine, and corticosteroids; and group 3, trimethoprim, sulfamethoxazole  and corticosteroids. Patients with peripheral retinal lesions were not treated  systemically. No difference in the duration of inflammatory activity was observed  between treated and untreated patients (P = .5). The most important factor  predicting the duration of inflammatory activity was the size of the retinal  lesion itself, independent of the treatment (P &lt; .001). We found a reduction in  size of the retinal inflammatory lesion for 49% of the pyrimethamine-treated  patients (17 of 35) compared to 20% of the untreated patients (eight of 41) (P &lt;  .01). However, the most frequent occurrence of side effects was also associated  with pyrimethamine medication (26%, nine of 35). The mean recurrence rate after  three years of follow-up was 49% for all patients (60 of 122 patients), with no  differences between treated and untreated patients (P = .6).","container-title":"American journal of ophthalmology","DOI":"10.1016/s0002-9394(14)74456-3","ISSN":"0002-9394","issue":"4","journalAbbreviation":"Am J Ophthalmol","language":"eng","note":"publisher-place: United States\nPMID: 8470726","page":"517-523","title":"Therapy for ocular toxoplasmosis.","volume":"115","author":[{"family":"Rothova","given":"A."},{"family":"Meenken","given":"C."},{"family":"Buitenhuis","given":"H. J."},{"family":"Brinkman","given":"C. J."},{"family":"Baarsma","given":"G. S."},{"family":"Boen-Tan","given":"T. N."},{"family":"Jong","given":"P. T.","non-dropping-particle":"de"},{"family":"Klaassen-Broekema","given":"N."},{"family":"Schweitzer","given":"C. M."},{"family":"Timmerman","given":"Z."}],"issued":{"date-parts":[["1993",4,15]]}}}],"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7]</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60FE89D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domized controlled trial</w:t>
            </w:r>
          </w:p>
        </w:tc>
        <w:tc>
          <w:tcPr>
            <w:tcW w:w="0" w:type="auto"/>
            <w:tcBorders>
              <w:top w:val="nil"/>
              <w:left w:val="nil"/>
              <w:bottom w:val="single" w:sz="4" w:space="0" w:color="000000"/>
              <w:right w:val="single" w:sz="4" w:space="0" w:color="000000"/>
            </w:tcBorders>
            <w:shd w:val="clear" w:color="auto" w:fill="auto"/>
            <w:vAlign w:val="center"/>
            <w:hideMark/>
          </w:tcPr>
          <w:p w14:paraId="1FFA1F1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5986D0F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49</w:t>
            </w:r>
          </w:p>
        </w:tc>
        <w:tc>
          <w:tcPr>
            <w:tcW w:w="0" w:type="auto"/>
            <w:tcBorders>
              <w:top w:val="nil"/>
              <w:left w:val="nil"/>
              <w:bottom w:val="single" w:sz="4" w:space="0" w:color="000000"/>
              <w:right w:val="single" w:sz="4" w:space="0" w:color="000000"/>
            </w:tcBorders>
            <w:shd w:val="clear" w:color="auto" w:fill="auto"/>
            <w:vAlign w:val="center"/>
            <w:hideMark/>
          </w:tcPr>
          <w:p w14:paraId="240AEB3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27 years</w:t>
            </w:r>
          </w:p>
        </w:tc>
        <w:tc>
          <w:tcPr>
            <w:tcW w:w="1128" w:type="dxa"/>
            <w:tcBorders>
              <w:top w:val="nil"/>
              <w:left w:val="nil"/>
              <w:bottom w:val="single" w:sz="4" w:space="0" w:color="000000"/>
              <w:right w:val="single" w:sz="4" w:space="0" w:color="000000"/>
            </w:tcBorders>
            <w:shd w:val="clear" w:color="auto" w:fill="auto"/>
            <w:vAlign w:val="center"/>
            <w:hideMark/>
          </w:tcPr>
          <w:p w14:paraId="51EDACB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68 (45.6%)</w:t>
            </w:r>
            <w:r w:rsidRPr="00167A77">
              <w:rPr>
                <w:rFonts w:ascii="Times New Roman" w:eastAsia="Times New Roman" w:hAnsi="Times New Roman" w:cs="Times New Roman"/>
                <w:color w:val="000000"/>
                <w:sz w:val="20"/>
                <w:szCs w:val="20"/>
                <w:lang w:val="en-US"/>
              </w:rPr>
              <w:br/>
              <w:t>Male 81 (54.4%)</w:t>
            </w:r>
          </w:p>
        </w:tc>
        <w:tc>
          <w:tcPr>
            <w:tcW w:w="1134" w:type="dxa"/>
            <w:tcBorders>
              <w:top w:val="nil"/>
              <w:left w:val="nil"/>
              <w:bottom w:val="single" w:sz="4" w:space="0" w:color="000000"/>
              <w:right w:val="single" w:sz="4" w:space="0" w:color="000000"/>
            </w:tcBorders>
            <w:shd w:val="clear" w:color="auto" w:fill="auto"/>
            <w:vAlign w:val="center"/>
            <w:hideMark/>
          </w:tcPr>
          <w:p w14:paraId="2608A4C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34A54EA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44C6AAD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6422F50D"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2DC74EC0" w14:textId="27788E62"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LEH Bosch-Driessen et al. (2002)</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nNmMlzp8","properties":{"formattedCitation":"[18]","plainCitation":"[18]","noteIndex":0},"citationItems":[{"id":5211,"uris":["http://zotero.org/groups/4622607/items/LL8FIZY8"],"itemData":{"id":5211,"type":"article-journal","abstract":"PURPOSE: To ascertain the clinical features, visual outcome, and recurrence rates of ocular toxoplasmosis (OT) in a large series of patients. To determine the  efficacy of various treatment strategies and identify the patients at risk of  visual loss. DESIGN: Retrospective noncomparative observational case series.  PARTICIPANTS: One hundred fifty-four consecutive patients with active lesions of  OT (first attack and/or recurrence) were identified in a cohort of 1300  consecutive patients with uveitis. Mean follow-up was 5.8 years. INTERVENTION: A  review of the medical records of 154 patients with active OT. MAIN OUTCOME  MEASURES: Patients were subdivided according to clinical and laboratory criteria.  Numerous variables were compared per patient and group, including age and gender  distribution, onset and course of infection, clinical ocular features, laboratory  data, therapeutic strategies and their outcomes, number of recurrences,  complications, final visual acuity, and features associated with poor visual  outcome. RESULTS: Primary retinal lesions were observed in 28% and a combination  of active lesions and old retinochoroidal scars in 72% of the patients at first  presentation to the ophthalmologist. Mean age at first presentation with an  active OT lesion was 29.5 years. Patients with primary OT were older than those  with a combination of active lesions and old scars (P &lt; 0.001). Serologic  characteristics of the acute phase of systemic infection were found in 11% of the  patients. Ocular involvement in these patients was associated with advanced age  at onset (P &lt; 0.001) and was characterized by severe intraocular inflammation.  Most (82%) of the patients with serologic characteristics of the acute phase of  systemic infection had primary lesions (compared with 23% of OT in the chronic  phase of systemic infection; P &lt; 0.001). Extensive retinal lesions were more  frequently observed during the acute phase of systemic infection (P = 0.02) and  in patients with primary OT (P &lt; 0.04). Recurrences, which developed in 79% of  all patients followed for more than 5 years, were located predominantly in  previously affected eyes (with old scars) in contrast to the sporadic cases of  recurrence in the healthy contralateral eye (P &lt; 0.0001). Standard short-term  therapeutic modalities had no effect on visual outcome or future recurrence  rates. Legal blindness in one or both eyes was confirmed for 24% of the patients.  Blindness of both eyes was more frequent in patients with congenital OT (P &lt;  0.001). Risk factors for visual loss included congenital infection, OT  manifesting during the acute phase of systemic infection, central location and/or  extensive retinal lesions, and the administration of corticosteroids without a  shield of antiparasitic drugs. CONCLUSIONS: Legal blindness in at least one eye  developed in 24% of the patients with OT. Recurrences, which developed in 79% of  the patients with long-term follow-up, were located predominantly in eyes with  toxoplasmic scars. Various short-term therapeutic modalities had no effect on  visual outcomes or future recurrence rates, with the exception of a poor visual  outcome for patients who received corticosteroids without a shield of  antiparasitic drugs.","container-title":"Ophthalmology","DOI":"10.1016/s0161-6420(02)00990-9","ISSN":"0161-6420","issue":"5","journalAbbreviation":"Ophthalmology","language":"eng","note":"publisher-place: United States\nPMID: 11986090","page":"869-878","title":"Ocular toxoplasmosis: clinical features and prognosis of 154 patients.","volume":"109","author":[{"family":"Bosch-Driessen","given":"Lotje E. H."},{"family":"Berendschot","given":"Tos T. J. M."},{"family":"Ongkosuwito","given":"Jenny V."},{"family":"Rothova","given":"Aniki"}],"issued":{"date-parts":[["2002",5]]}}}],"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8]</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5224E22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6C05F50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3B95B9C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54</w:t>
            </w:r>
          </w:p>
        </w:tc>
        <w:tc>
          <w:tcPr>
            <w:tcW w:w="0" w:type="auto"/>
            <w:tcBorders>
              <w:top w:val="nil"/>
              <w:left w:val="nil"/>
              <w:bottom w:val="single" w:sz="4" w:space="0" w:color="000000"/>
              <w:right w:val="single" w:sz="4" w:space="0" w:color="000000"/>
            </w:tcBorders>
            <w:shd w:val="clear" w:color="auto" w:fill="auto"/>
            <w:vAlign w:val="center"/>
            <w:hideMark/>
          </w:tcPr>
          <w:p w14:paraId="7A03DB2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 xml:space="preserve">29.5 (26) [5-89] years </w:t>
            </w:r>
          </w:p>
        </w:tc>
        <w:tc>
          <w:tcPr>
            <w:tcW w:w="1128" w:type="dxa"/>
            <w:tcBorders>
              <w:top w:val="nil"/>
              <w:left w:val="nil"/>
              <w:bottom w:val="single" w:sz="4" w:space="0" w:color="000000"/>
              <w:right w:val="single" w:sz="4" w:space="0" w:color="000000"/>
            </w:tcBorders>
            <w:shd w:val="clear" w:color="auto" w:fill="auto"/>
            <w:vAlign w:val="center"/>
            <w:hideMark/>
          </w:tcPr>
          <w:p w14:paraId="00FC6B2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82 (53.24%) </w:t>
            </w:r>
            <w:r w:rsidRPr="00167A77">
              <w:rPr>
                <w:rFonts w:ascii="Times New Roman" w:eastAsia="Times New Roman" w:hAnsi="Times New Roman" w:cs="Times New Roman"/>
                <w:color w:val="000000"/>
                <w:sz w:val="20"/>
                <w:szCs w:val="20"/>
                <w:lang w:val="en-US"/>
              </w:rPr>
              <w:br/>
              <w:t>Male 72 (46.74%)</w:t>
            </w:r>
          </w:p>
        </w:tc>
        <w:tc>
          <w:tcPr>
            <w:tcW w:w="1134" w:type="dxa"/>
            <w:tcBorders>
              <w:top w:val="nil"/>
              <w:left w:val="nil"/>
              <w:bottom w:val="single" w:sz="4" w:space="0" w:color="000000"/>
              <w:right w:val="single" w:sz="4" w:space="0" w:color="000000"/>
            </w:tcBorders>
            <w:shd w:val="clear" w:color="auto" w:fill="auto"/>
            <w:vAlign w:val="center"/>
            <w:hideMark/>
          </w:tcPr>
          <w:p w14:paraId="6EA758F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92</w:t>
            </w:r>
          </w:p>
        </w:tc>
        <w:tc>
          <w:tcPr>
            <w:tcW w:w="1349" w:type="dxa"/>
            <w:tcBorders>
              <w:top w:val="nil"/>
              <w:left w:val="nil"/>
              <w:bottom w:val="single" w:sz="4" w:space="0" w:color="000000"/>
              <w:right w:val="single" w:sz="4" w:space="0" w:color="000000"/>
            </w:tcBorders>
            <w:shd w:val="clear" w:color="auto" w:fill="auto"/>
            <w:vAlign w:val="center"/>
            <w:hideMark/>
          </w:tcPr>
          <w:p w14:paraId="250CAC2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723486C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9 / 204</w:t>
            </w:r>
          </w:p>
        </w:tc>
      </w:tr>
      <w:tr w:rsidR="00750F9B" w:rsidRPr="00167A77" w14:paraId="0C9DBCDB" w14:textId="77777777" w:rsidTr="00880FF5">
        <w:trPr>
          <w:trHeight w:val="507"/>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2C1FEAA3" w14:textId="43C9E035" w:rsidR="00750F9B" w:rsidRPr="00A7273A" w:rsidRDefault="00750F9B" w:rsidP="00A7541B">
            <w:pPr>
              <w:spacing w:line="240" w:lineRule="auto"/>
              <w:jc w:val="center"/>
              <w:rPr>
                <w:rFonts w:ascii="Times New Roman" w:eastAsia="Times New Roman" w:hAnsi="Times New Roman" w:cs="Times New Roman"/>
                <w:color w:val="000000"/>
                <w:sz w:val="20"/>
                <w:szCs w:val="20"/>
                <w:lang w:val="es-CO"/>
              </w:rPr>
            </w:pPr>
            <w:r w:rsidRPr="00167A77">
              <w:rPr>
                <w:rFonts w:ascii="Times New Roman" w:eastAsia="Times New Roman" w:hAnsi="Times New Roman" w:cs="Times New Roman"/>
                <w:color w:val="000000"/>
                <w:sz w:val="20"/>
                <w:szCs w:val="20"/>
                <w:lang w:val="es-CO"/>
              </w:rPr>
              <w:t xml:space="preserve">A </w:t>
            </w:r>
            <w:proofErr w:type="spellStart"/>
            <w:r w:rsidRPr="00167A77">
              <w:rPr>
                <w:rFonts w:ascii="Times New Roman" w:eastAsia="Times New Roman" w:hAnsi="Times New Roman" w:cs="Times New Roman"/>
                <w:color w:val="000000"/>
                <w:sz w:val="20"/>
                <w:szCs w:val="20"/>
                <w:lang w:val="es-CO"/>
              </w:rPr>
              <w:t>de-la-Torre</w:t>
            </w:r>
            <w:proofErr w:type="spellEnd"/>
            <w:r w:rsidRPr="00167A77">
              <w:rPr>
                <w:rFonts w:ascii="Times New Roman" w:eastAsia="Times New Roman" w:hAnsi="Times New Roman" w:cs="Times New Roman"/>
                <w:color w:val="000000"/>
                <w:sz w:val="20"/>
                <w:szCs w:val="20"/>
                <w:lang w:val="es-CO"/>
              </w:rPr>
              <w:t xml:space="preserve"> et al. </w:t>
            </w:r>
            <w:r w:rsidRPr="00A7273A">
              <w:rPr>
                <w:rFonts w:ascii="Times New Roman" w:eastAsia="Times New Roman" w:hAnsi="Times New Roman" w:cs="Times New Roman"/>
                <w:color w:val="000000"/>
                <w:sz w:val="20"/>
                <w:szCs w:val="20"/>
                <w:lang w:val="es-CO"/>
              </w:rPr>
              <w:t>(2008)</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s-CO"/>
              </w:rPr>
              <w:instrText xml:space="preserve"> ADDIN ZOTERO_ITEM CSL_CITATION {"citationID":"VkMSVsa4","properties":{"formattedCitation":"[19]","plainCitation":"[19]","noteIndex":0},"citationItems":[{"id":6162,"uris":["http://zotero.org/groups/4622607/items/PHAC75VG"],"itemData":{"id":6162,"type":"article-journal","abstract":"PURPOSE: To evaluate the incidence and clinical features of patients with ocular toxoplasmosis in a Colombian cohort. METHODS: We collected prospectively the  clinical features of patients with ocular toxoplasmosis seen at the 'Universidad  del Quindio' health centre between September 2005 and September 2007 (24 months).  RESULTS: Seventy patients were included in the analysis (95 affected eyes). The  median age at the first episode was 21 years (range: 1-54 years). Thirty-two  patients had active lesions (45.7%), one of them had active lesions in both eyes.  The acquisition of infection was determined in 14 patients as congenital (20%),  in seven as an acquired postnatal infection (10%), and in 49 as undetermined  (70%). Bilateral involvement was found in 25 cases (35.7%). Unilateral legal  blindness (&lt;20/200) was found in 14 of 37 inactive cases (37.8%). The most  frequent complication was strabismus (n: 12; 13.4%). CONCLUSIONS: There is a high  incidence of cases of ocular toxoplasmosis in Quindio region (three new episodes  by 100,000 inhabitants by year). Clinical features of ocular toxoplasmosis in  Colombia are similar to those reported in other regions but there are no  comparative data about the size and number of lesions.","container-title":"Eye (London, England)","DOI":"10.1038/eye.2008.219","ISSN":"1476-5454 0950-222X","issue":"5","journalAbbreviation":"Eye (Lond)","language":"eng","note":"publisher-place: England\nPMID: 18617902","page":"1090-1093","title":"Incidence and clinical characteristics in a Colombian cohort of ocular toxoplasmosis.","volume":"23","author":[{"family":"Torre","given":"A.","non-dropping-particle":"de-la-"},{"family":"López-Castillo","given":"C. A."},{"family":"Gómez-Marín","given":"J. E."}],"issued":{"date-parts":[["2009",5]]}}}],"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19]</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5F792CC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46B8C08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38BE4E1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2</w:t>
            </w:r>
          </w:p>
        </w:tc>
        <w:tc>
          <w:tcPr>
            <w:tcW w:w="0" w:type="auto"/>
            <w:tcBorders>
              <w:top w:val="nil"/>
              <w:left w:val="nil"/>
              <w:bottom w:val="single" w:sz="4" w:space="0" w:color="000000"/>
              <w:right w:val="single" w:sz="4" w:space="0" w:color="000000"/>
            </w:tcBorders>
            <w:shd w:val="clear" w:color="auto" w:fill="auto"/>
            <w:vAlign w:val="center"/>
            <w:hideMark/>
          </w:tcPr>
          <w:p w14:paraId="77C67C6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Range]</w:t>
            </w:r>
            <w:r w:rsidRPr="00167A77">
              <w:rPr>
                <w:rFonts w:ascii="Times New Roman" w:eastAsia="Times New Roman" w:hAnsi="Times New Roman" w:cs="Times New Roman"/>
                <w:color w:val="000000"/>
                <w:sz w:val="20"/>
                <w:szCs w:val="20"/>
                <w:lang w:val="en-US"/>
              </w:rPr>
              <w:br/>
              <w:t xml:space="preserve">32 [13-60] years </w:t>
            </w:r>
          </w:p>
        </w:tc>
        <w:tc>
          <w:tcPr>
            <w:tcW w:w="1128" w:type="dxa"/>
            <w:tcBorders>
              <w:top w:val="nil"/>
              <w:left w:val="nil"/>
              <w:bottom w:val="single" w:sz="4" w:space="0" w:color="000000"/>
              <w:right w:val="single" w:sz="4" w:space="0" w:color="000000"/>
            </w:tcBorders>
            <w:shd w:val="clear" w:color="auto" w:fill="auto"/>
            <w:vAlign w:val="center"/>
            <w:hideMark/>
          </w:tcPr>
          <w:p w14:paraId="14A06B0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34" w:type="dxa"/>
            <w:tcBorders>
              <w:top w:val="nil"/>
              <w:left w:val="nil"/>
              <w:bottom w:val="single" w:sz="4" w:space="0" w:color="000000"/>
              <w:right w:val="single" w:sz="4" w:space="0" w:color="000000"/>
            </w:tcBorders>
            <w:shd w:val="clear" w:color="auto" w:fill="auto"/>
            <w:vAlign w:val="center"/>
            <w:hideMark/>
          </w:tcPr>
          <w:p w14:paraId="6936576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9</w:t>
            </w:r>
          </w:p>
        </w:tc>
        <w:tc>
          <w:tcPr>
            <w:tcW w:w="1349" w:type="dxa"/>
            <w:tcBorders>
              <w:top w:val="nil"/>
              <w:left w:val="nil"/>
              <w:bottom w:val="single" w:sz="4" w:space="0" w:color="000000"/>
              <w:right w:val="single" w:sz="4" w:space="0" w:color="000000"/>
            </w:tcBorders>
            <w:shd w:val="clear" w:color="auto" w:fill="auto"/>
            <w:vAlign w:val="center"/>
            <w:hideMark/>
          </w:tcPr>
          <w:p w14:paraId="64C3501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33E5A95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03567D28"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1A62E006" w14:textId="77F364A1"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J Scherrer et al. (2006)</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Zowane5K","properties":{"formattedCitation":"[20]","plainCitation":"[20]","noteIndex":0},"citationItems":[{"id":6096,"uris":["http://zotero.org/groups/4622607/items/23PUPV8M"],"itemData":{"id":6096,"type":"article-journal","abstract":"AIM: To assess functional impairment in terms of visual acuity reduction and visual field defects in inactive ocular toxoplasmosis. METHODS: 61 patients with  known ocular toxoplasmosis in a quiescent state were included in this  prospective, cross-sectional study. A complete ophthalmic examination, retinal  photodocumentation and standard automated perimetry (Octopus perimeter, program  G2) were performed. Visual acuity was classified on the basis of the World Health  Organization definition of visual impairment and blindness: normal (&gt; or =20/25),  mild (20/25 to 20/60), moderate (20/60 to 20/400) and severe (&lt;20/400). Visual  field damage was correspondingly graded as mild (mean defect &lt;4 dB), moderate  (mean defect 4-12 dB) or severe (mean defect &gt;12 dB). RESULTS: 8 (13%) patients  presented with bilateral ocular toxoplasmosis. Thus, a total of 69 eyes was  evaluated. Visual field damage was encountered in 65 (94%) eyes, whereas only 28  (41%) eyes had reduced visual acuity, showing perimetric findings to be more  sensitive in detecting chorioretinal damage (p&lt;0.001). Correlation with the  clinical localisation of chorioretinal scars was better for visual field (in 70%  of the instances) than for visual acuity (33%). Moderate to severe functional  impairment was registered in 65.2% for visual field, and in 27.5% for visual  acuity. CONCLUSION: In its quiescent stage, ocular toxoplasmosis was associated  with permanent visual field defects in &gt;94% of the eyes studied. Hence, standard  automated perimetry may better reflect the functional damage encountered by  ocular toxoplasmosis than visual acuity.","container-title":"The British journal of ophthalmology","DOI":"10.1136/bjo.2006.100925","ISSN":"0007-1161 1468-2079","issue":"2","journalAbbreviation":"Br J Ophthalmol","language":"eng","note":"PMID: 16987904 \nPMCID: PMC1857636","page":"233-236","title":"Visual function in human ocular toxoplasmosis.","volume":"91","author":[{"family":"Scherrer","given":"Janine"},{"family":"Iliev","given":"Milko E."},{"family":"Halberstadt","given":"Markus"},{"family":"Kodjikian","given":"Laurent"},{"family":"Garweg","given":"Justus G."}],"issued":{"date-parts":[["2007",2]]}}}],"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0]</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5E38FE1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4B780C1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5774015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61</w:t>
            </w:r>
          </w:p>
        </w:tc>
        <w:tc>
          <w:tcPr>
            <w:tcW w:w="0" w:type="auto"/>
            <w:tcBorders>
              <w:top w:val="nil"/>
              <w:left w:val="nil"/>
              <w:bottom w:val="single" w:sz="4" w:space="0" w:color="000000"/>
              <w:right w:val="single" w:sz="4" w:space="0" w:color="000000"/>
            </w:tcBorders>
            <w:shd w:val="clear" w:color="auto" w:fill="auto"/>
            <w:vAlign w:val="center"/>
            <w:hideMark/>
          </w:tcPr>
          <w:p w14:paraId="1863D7D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 xml:space="preserve">36.2 (13.8) [13-75] years </w:t>
            </w:r>
          </w:p>
        </w:tc>
        <w:tc>
          <w:tcPr>
            <w:tcW w:w="1128" w:type="dxa"/>
            <w:tcBorders>
              <w:top w:val="nil"/>
              <w:left w:val="nil"/>
              <w:bottom w:val="single" w:sz="4" w:space="0" w:color="000000"/>
              <w:right w:val="single" w:sz="4" w:space="0" w:color="000000"/>
            </w:tcBorders>
            <w:shd w:val="clear" w:color="auto" w:fill="auto"/>
            <w:vAlign w:val="center"/>
            <w:hideMark/>
          </w:tcPr>
          <w:p w14:paraId="495C5BA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40 (65.5%) </w:t>
            </w:r>
            <w:r w:rsidRPr="00167A77">
              <w:rPr>
                <w:rFonts w:ascii="Times New Roman" w:eastAsia="Times New Roman" w:hAnsi="Times New Roman" w:cs="Times New Roman"/>
                <w:color w:val="000000"/>
                <w:sz w:val="20"/>
                <w:szCs w:val="20"/>
                <w:lang w:val="en-US"/>
              </w:rPr>
              <w:br/>
              <w:t>Male 21 (34.5%)</w:t>
            </w:r>
          </w:p>
        </w:tc>
        <w:tc>
          <w:tcPr>
            <w:tcW w:w="1134" w:type="dxa"/>
            <w:tcBorders>
              <w:top w:val="nil"/>
              <w:left w:val="nil"/>
              <w:bottom w:val="single" w:sz="4" w:space="0" w:color="000000"/>
              <w:right w:val="single" w:sz="4" w:space="0" w:color="000000"/>
            </w:tcBorders>
            <w:shd w:val="clear" w:color="auto" w:fill="auto"/>
            <w:vAlign w:val="center"/>
            <w:hideMark/>
          </w:tcPr>
          <w:p w14:paraId="7733E10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1C4C32C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3 / 69</w:t>
            </w:r>
          </w:p>
        </w:tc>
        <w:tc>
          <w:tcPr>
            <w:tcW w:w="1489" w:type="dxa"/>
            <w:tcBorders>
              <w:top w:val="nil"/>
              <w:left w:val="nil"/>
              <w:bottom w:val="nil"/>
              <w:right w:val="nil"/>
            </w:tcBorders>
            <w:shd w:val="clear" w:color="auto" w:fill="auto"/>
            <w:vAlign w:val="center"/>
            <w:hideMark/>
          </w:tcPr>
          <w:p w14:paraId="32445AA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2A517190"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280C1BC2" w14:textId="04E27F22"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GF Oliver et al. (2022)</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fl1Y1dd1","properties":{"formattedCitation":"[21]","plainCitation":"[21]","noteIndex":0},"citationItems":[{"id":5317,"uris":["http://zotero.org/groups/4622607/items/FZZTVFU9"],"itemData":{"id":5317,"type":"article-journal","abstract":"Toxoplasmic retinochoroiditis is a common, potentially blinding parasitic infection. We sought to define the spectrum and frequency of signs of active  toxoplasmic retinochoroiditis by spectral domain optical coherence tomography  (SD-OCT), and to identify clinical associations. Ninety eyes of 90 individuals  presenting consecutively to a tertiary referral uveitis service with active  toxoplasmic retinochoroiditis and gradable SD-OCT scans were evaluated  prospectively. SD-OCT features were collated, and associations with lesion  location, primary versus recurrent episode, serological status, human  immunodeficiency virus infection and best-corrected Snellen visual acuity were  explored. Active toxoplasmic retinochoroiditis presented with thickened (65%) and  hyperreflective (61%) retina, choroidal thickening (55%) and hyporeflectivity  (61%), hyperreflective vitreous dots (80%) and deposits (36%), and posterior  hyaloid thickening (35%) on SD-OCT. Most signs occurred with similar frequency  across clinical groups. Retinal hyporeflectivity (17%) was significantly  associated with a visual acuity of 20/200 or worse at resolution. Our  observations demonstrate that active toxoplasmic retinochoroiditis has diverse  SD-OCT signs and that none are universally present. Retinal  hyporeflectivity-suggesting liquefactive necrosis-predicts poor visual outcome.","container-title":"Scientific reports","DOI":"10.1038/s41598-022-05070-9","ISSN":"2045-2322","issue":"1","journalAbbreviation":"Sci Rep","language":"eng","license":"© 2022. The Author(s).","note":"PMID: 35064148 \nPMCID: PMC8782858","page":"1156","title":"Posterior segment findings by spectral-domain optical coherence tomography and clinical associations in active toxoplasmic retinochoroiditis.","volume":"12","author":[{"family":"Oliver","given":"Genevieve F."},{"family":"Ferreira","given":"Lisia Barros"},{"family":"Vieira","given":"Barbara R."},{"family":"Arruda","given":"Sigrid"},{"family":"Araújo","given":"Michelle"},{"family":"Carr","given":"Jillian M."},{"family":"Smith","given":"Justine R."},{"family":"Furtado","given":"João M."}],"issued":{"date-parts":[["2022",1,21]]}}}],"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1]</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7391AC1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Longitudinal </w:t>
            </w:r>
            <w:proofErr w:type="gramStart"/>
            <w:r w:rsidRPr="00167A77">
              <w:rPr>
                <w:rFonts w:ascii="Times New Roman" w:eastAsia="Times New Roman" w:hAnsi="Times New Roman" w:cs="Times New Roman"/>
                <w:color w:val="000000"/>
                <w:sz w:val="20"/>
                <w:szCs w:val="20"/>
                <w:lang w:val="en-US"/>
              </w:rPr>
              <w:t>Cross sectional</w:t>
            </w:r>
            <w:proofErr w:type="gramEnd"/>
            <w:r w:rsidRPr="00167A77">
              <w:rPr>
                <w:rFonts w:ascii="Times New Roman" w:eastAsia="Times New Roman" w:hAnsi="Times New Roman" w:cs="Times New Roman"/>
                <w:color w:val="000000"/>
                <w:sz w:val="20"/>
                <w:szCs w:val="20"/>
                <w:lang w:val="en-US"/>
              </w:rPr>
              <w:t xml:space="preserve"> study</w:t>
            </w:r>
          </w:p>
        </w:tc>
        <w:tc>
          <w:tcPr>
            <w:tcW w:w="0" w:type="auto"/>
            <w:tcBorders>
              <w:top w:val="nil"/>
              <w:left w:val="nil"/>
              <w:bottom w:val="single" w:sz="4" w:space="0" w:color="000000"/>
              <w:right w:val="single" w:sz="4" w:space="0" w:color="000000"/>
            </w:tcBorders>
            <w:shd w:val="clear" w:color="auto" w:fill="auto"/>
            <w:vAlign w:val="center"/>
            <w:hideMark/>
          </w:tcPr>
          <w:p w14:paraId="36845E5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0F2474B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90</w:t>
            </w:r>
          </w:p>
        </w:tc>
        <w:tc>
          <w:tcPr>
            <w:tcW w:w="0" w:type="auto"/>
            <w:tcBorders>
              <w:top w:val="nil"/>
              <w:left w:val="nil"/>
              <w:bottom w:val="single" w:sz="4" w:space="0" w:color="000000"/>
              <w:right w:val="single" w:sz="4" w:space="0" w:color="000000"/>
            </w:tcBorders>
            <w:shd w:val="clear" w:color="auto" w:fill="auto"/>
            <w:vAlign w:val="center"/>
            <w:hideMark/>
          </w:tcPr>
          <w:p w14:paraId="049F72E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ean (SD) </w:t>
            </w:r>
            <w:r w:rsidRPr="00167A77">
              <w:rPr>
                <w:rFonts w:ascii="Times New Roman" w:eastAsia="Times New Roman" w:hAnsi="Times New Roman" w:cs="Times New Roman"/>
                <w:color w:val="000000"/>
                <w:sz w:val="20"/>
                <w:szCs w:val="20"/>
                <w:lang w:val="en-US"/>
              </w:rPr>
              <w:br/>
              <w:t xml:space="preserve">37.8 (16.3) years </w:t>
            </w:r>
          </w:p>
        </w:tc>
        <w:tc>
          <w:tcPr>
            <w:tcW w:w="1128" w:type="dxa"/>
            <w:tcBorders>
              <w:top w:val="nil"/>
              <w:left w:val="nil"/>
              <w:bottom w:val="single" w:sz="4" w:space="0" w:color="000000"/>
              <w:right w:val="single" w:sz="4" w:space="0" w:color="000000"/>
            </w:tcBorders>
            <w:shd w:val="clear" w:color="auto" w:fill="auto"/>
            <w:vAlign w:val="center"/>
            <w:hideMark/>
          </w:tcPr>
          <w:p w14:paraId="740774C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46 (51%) </w:t>
            </w:r>
            <w:r w:rsidRPr="00167A77">
              <w:rPr>
                <w:rFonts w:ascii="Times New Roman" w:eastAsia="Times New Roman" w:hAnsi="Times New Roman" w:cs="Times New Roman"/>
                <w:color w:val="000000"/>
                <w:sz w:val="20"/>
                <w:szCs w:val="20"/>
                <w:lang w:val="en-US"/>
              </w:rPr>
              <w:br/>
              <w:t>Male 44 (49%)</w:t>
            </w:r>
          </w:p>
        </w:tc>
        <w:tc>
          <w:tcPr>
            <w:tcW w:w="1134" w:type="dxa"/>
            <w:tcBorders>
              <w:top w:val="nil"/>
              <w:left w:val="nil"/>
              <w:bottom w:val="single" w:sz="4" w:space="0" w:color="000000"/>
              <w:right w:val="single" w:sz="4" w:space="0" w:color="000000"/>
            </w:tcBorders>
            <w:shd w:val="clear" w:color="auto" w:fill="auto"/>
            <w:vAlign w:val="center"/>
            <w:hideMark/>
          </w:tcPr>
          <w:p w14:paraId="5D191D3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5</w:t>
            </w:r>
          </w:p>
        </w:tc>
        <w:tc>
          <w:tcPr>
            <w:tcW w:w="1349" w:type="dxa"/>
            <w:tcBorders>
              <w:top w:val="nil"/>
              <w:left w:val="nil"/>
              <w:bottom w:val="single" w:sz="4" w:space="0" w:color="000000"/>
              <w:right w:val="single" w:sz="4" w:space="0" w:color="000000"/>
            </w:tcBorders>
            <w:shd w:val="clear" w:color="auto" w:fill="auto"/>
            <w:vAlign w:val="center"/>
            <w:hideMark/>
          </w:tcPr>
          <w:p w14:paraId="27819B2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6 / 90</w:t>
            </w:r>
          </w:p>
        </w:tc>
        <w:tc>
          <w:tcPr>
            <w:tcW w:w="1489" w:type="dxa"/>
            <w:tcBorders>
              <w:top w:val="single" w:sz="4" w:space="0" w:color="000000"/>
              <w:left w:val="nil"/>
              <w:bottom w:val="single" w:sz="4" w:space="0" w:color="000000"/>
              <w:right w:val="single" w:sz="4" w:space="0" w:color="000000"/>
            </w:tcBorders>
            <w:shd w:val="clear" w:color="auto" w:fill="auto"/>
            <w:vAlign w:val="center"/>
            <w:hideMark/>
          </w:tcPr>
          <w:p w14:paraId="322AAD9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1 / 90</w:t>
            </w:r>
          </w:p>
        </w:tc>
      </w:tr>
      <w:tr w:rsidR="00750F9B" w:rsidRPr="00167A77" w14:paraId="760B0382"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117E6BA5" w14:textId="0EAD9442" w:rsidR="00750F9B" w:rsidRPr="00D03A8C" w:rsidRDefault="00750F9B" w:rsidP="00A7541B">
            <w:pPr>
              <w:spacing w:line="240" w:lineRule="auto"/>
              <w:jc w:val="center"/>
              <w:rPr>
                <w:rFonts w:ascii="Times New Roman" w:eastAsia="Times New Roman" w:hAnsi="Times New Roman" w:cs="Times New Roman"/>
                <w:color w:val="000000"/>
                <w:sz w:val="20"/>
                <w:szCs w:val="20"/>
                <w:lang w:val="es-CO"/>
              </w:rPr>
            </w:pPr>
            <w:r w:rsidRPr="00D03A8C">
              <w:rPr>
                <w:rFonts w:ascii="Times New Roman" w:eastAsia="Times New Roman" w:hAnsi="Times New Roman" w:cs="Times New Roman"/>
                <w:color w:val="000000"/>
                <w:sz w:val="20"/>
                <w:szCs w:val="20"/>
                <w:lang w:val="es-CO"/>
              </w:rPr>
              <w:t>C Silveira et al. (2002)</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s-CO"/>
              </w:rPr>
              <w:instrText xml:space="preserve"> ADDIN ZOTERO_ITEM CSL_CITATION {"citationID":"3459DRjE","properties":{"formattedCitation":"[22]","plainCitation":"[22]","noteIndex":0},"citationItems":[{"id":6192,"uris":["http://zotero.org/groups/4622607/items/M2QEKPXD"],"itemData":{"id":6192,"type":"article-journal","abstract":"PURPOSE: To determine the effect of long-term intermittent trimethoprim/sulfamethoxazole treatment on recurrences of toxoplasmic  retinochoroiditis. DESIGN: Prospective randomized open-labeled interventional  clinical trial. METHODS: A total of 124 patients with a history of recurrent  toxoplasmic retinochoroiditis were randomized to treatment with one tablet of  trimethoprim (160 mg)/sulfamethoxazole (800 mg) (Bactrim F; Roche  Pharmaceuticals, Rio de Janeiro, Brazil) every 3 days (61 patients) or to  observation without treatment (63 patients) and were followed monthly for up to  20 consecutive months for clinical signs of disease recurrence. A recurrence was  defined as a new focus of necrotizing retinochoroiditis with active inflammation  either adjacent to or remote from preexisting retinochoroidal scars. RESULTS:  Recurrences developed in four (6.6%) treated patients and in 15 (23.8%) controls  (P =.01). Treatment was discontinued prematurely in four patients because of mild  drug reactions. CONCLUSION: Long-term intermittent treatment with  trimethoprim/sulfamethoxazole can reduce the rate of recurrent toxoplasmic  retinochoroiditis.","container-title":"American journal of ophthalmology","DOI":"10.1016/s0002-9394(02)01527-1","ISSN":"0002-9394","issue":"1","journalAbbreviation":"Am J Ophthalmol","language":"eng","note":"publisher-place: United States\nPMID: 12095806","page":"41-46","title":"The effect of long-term intermittent trimethoprim/sulfamethoxazole treatment on recurrences of toxoplasmic retinochoroiditis.","volume":"134","author":[{"family":"Silveira","given":"Claudio"},{"family":"Belfort","given":"Rubens Jr"},{"family":"Muccioli","given":"Cristina"},{"family":"Holland","given":"Gary N."},{"family":"Victora","given":"Cesar G."},{"family":"Horta","given":"Bernardo L."},{"family":"Yu","given":"Fei"},{"family":"Nussenblatt","given":"Robert B."}],"issued":{"date-parts":[["2002",7]]}}}],"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2]</w:t>
            </w:r>
            <w:r>
              <w:rPr>
                <w:rFonts w:ascii="Times New Roman" w:eastAsia="Times New Roman" w:hAnsi="Times New Roman" w:cs="Times New Roman"/>
                <w:color w:val="000000"/>
                <w:sz w:val="20"/>
                <w:szCs w:val="20"/>
                <w:lang w:val="en-US"/>
              </w:rPr>
              <w:fldChar w:fldCharType="end"/>
            </w:r>
            <w:r w:rsidRPr="00D03A8C">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39F4539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domized controlled trial</w:t>
            </w:r>
          </w:p>
        </w:tc>
        <w:tc>
          <w:tcPr>
            <w:tcW w:w="0" w:type="auto"/>
            <w:tcBorders>
              <w:top w:val="nil"/>
              <w:left w:val="nil"/>
              <w:bottom w:val="single" w:sz="4" w:space="0" w:color="000000"/>
              <w:right w:val="single" w:sz="4" w:space="0" w:color="000000"/>
            </w:tcBorders>
            <w:shd w:val="clear" w:color="auto" w:fill="auto"/>
            <w:vAlign w:val="center"/>
            <w:hideMark/>
          </w:tcPr>
          <w:p w14:paraId="6D386A2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284C416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24</w:t>
            </w:r>
          </w:p>
        </w:tc>
        <w:tc>
          <w:tcPr>
            <w:tcW w:w="0" w:type="auto"/>
            <w:tcBorders>
              <w:top w:val="nil"/>
              <w:left w:val="nil"/>
              <w:bottom w:val="single" w:sz="4" w:space="0" w:color="000000"/>
              <w:right w:val="single" w:sz="4" w:space="0" w:color="000000"/>
            </w:tcBorders>
            <w:shd w:val="clear" w:color="auto" w:fill="auto"/>
            <w:vAlign w:val="center"/>
            <w:hideMark/>
          </w:tcPr>
          <w:p w14:paraId="1075653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02B9625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48 (38.7%) </w:t>
            </w:r>
            <w:r w:rsidRPr="00167A77">
              <w:rPr>
                <w:rFonts w:ascii="Times New Roman" w:eastAsia="Times New Roman" w:hAnsi="Times New Roman" w:cs="Times New Roman"/>
                <w:color w:val="000000"/>
                <w:sz w:val="20"/>
                <w:szCs w:val="20"/>
                <w:lang w:val="en-US"/>
              </w:rPr>
              <w:br/>
              <w:t>Male 76 (61.3%)</w:t>
            </w:r>
          </w:p>
        </w:tc>
        <w:tc>
          <w:tcPr>
            <w:tcW w:w="1134" w:type="dxa"/>
            <w:tcBorders>
              <w:top w:val="nil"/>
              <w:left w:val="nil"/>
              <w:bottom w:val="single" w:sz="4" w:space="0" w:color="000000"/>
              <w:right w:val="single" w:sz="4" w:space="0" w:color="000000"/>
            </w:tcBorders>
            <w:shd w:val="clear" w:color="auto" w:fill="auto"/>
            <w:vAlign w:val="center"/>
            <w:hideMark/>
          </w:tcPr>
          <w:p w14:paraId="1CFEC8F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7570CDB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03913E2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3EAF21E1"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1F929727" w14:textId="7FDE270E"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 </w:t>
            </w:r>
            <w:proofErr w:type="spellStart"/>
            <w:r w:rsidRPr="00167A77">
              <w:rPr>
                <w:rFonts w:ascii="Times New Roman" w:eastAsia="Times New Roman" w:hAnsi="Times New Roman" w:cs="Times New Roman"/>
                <w:color w:val="000000"/>
                <w:sz w:val="20"/>
                <w:szCs w:val="20"/>
                <w:lang w:val="en-US"/>
              </w:rPr>
              <w:t>Accorinti</w:t>
            </w:r>
            <w:proofErr w:type="spellEnd"/>
            <w:r w:rsidRPr="00167A77">
              <w:rPr>
                <w:rFonts w:ascii="Times New Roman" w:eastAsia="Times New Roman" w:hAnsi="Times New Roman" w:cs="Times New Roman"/>
                <w:color w:val="000000"/>
                <w:sz w:val="20"/>
                <w:szCs w:val="20"/>
                <w:lang w:val="en-US"/>
              </w:rPr>
              <w:t xml:space="preserve"> et al. (2009)</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vHECVnQW","properties":{"formattedCitation":"[23]","plainCitation":"[23]","noteIndex":0},"citationItems":[{"id":6080,"uris":["http://zotero.org/groups/4622607/items/MQ6LIJQ8"],"itemData":{"id":6080,"type":"article-journal","abstract":"PURPOSE: To evaluate the clinical features of ocular toxoplasmosis (OT). METHODS: Retrospective review of 3080 new patients with uveitis was performed to identify  patients with active OT. The main outcome measures were ocular features and  ocular complications. RESULTS: Active OT was diagnosed in 88 patients (2.85% of  all uveitis), 39 male (44.3%) and 49 female (55.7%), at an average age of  20.4+/-14.6 years, lower than in other types of uveitis (p&lt;0.0001). Acquired OT  diagnosis was possible in 4 cases (4.5%), while in the others a differentiation  between acquired or congenital OT was impossible. Unilateral OT occurred in 76  patients (86.36%), with lesions located inside the vascular arcade in 64 of them  (84.2%). Among bilateral cases (12 patients, 13.63%), at least one lesion was  central in 9 (75%). Isolated peripheral lesions were observed in 12 out of 88  patients (13.6%). During an average follow-up of 70+/-73.5 months, OT recurrences  appeared in 70 patients (79.54%). Mean interval between diagnosis and first  relapse was 43.57+/-48.46 months, while it shortened between subsequent relapses  (24.44+/-26.5 months; p=0.001). CONCLUSIONS: Ocular toxoplasmosis is a highly  recurrent disease, mainly unilateral, with an average age at onset lower than  those observed in other types of uveitis. Time between relapses shortens  significantly over time.","container-title":"European journal of ophthalmology","DOI":"10.1177/112067210901900522","ISSN":"1120-6721","issue":"5","journalAbbreviation":"Eur J Ophthalmol","language":"eng","note":"publisher-place: United States\nPMID: 19787604","page":"824-830","title":"Toxoplasmic retinochoroiditis in an Italian referral center.","volume":"19","author":[{"family":"Accorinti","given":"Massimo"},{"family":"Bruscolini","given":"Alice"},{"family":"Pirraglia","given":"Maria Pia"},{"family":"Liverani","given":"Marco"},{"family":"Caggiano","given":"Claudio"}],"issued":{"date-parts":[["2009",10]]}}}],"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3]</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55BD6FA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5F708A1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7B6E984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88</w:t>
            </w:r>
          </w:p>
        </w:tc>
        <w:tc>
          <w:tcPr>
            <w:tcW w:w="0" w:type="auto"/>
            <w:tcBorders>
              <w:top w:val="nil"/>
              <w:left w:val="nil"/>
              <w:bottom w:val="single" w:sz="4" w:space="0" w:color="000000"/>
              <w:right w:val="single" w:sz="4" w:space="0" w:color="000000"/>
            </w:tcBorders>
            <w:shd w:val="clear" w:color="auto" w:fill="auto"/>
            <w:vAlign w:val="center"/>
            <w:hideMark/>
          </w:tcPr>
          <w:p w14:paraId="5CD5BD2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ean (SD) </w:t>
            </w:r>
            <w:r w:rsidRPr="00167A77">
              <w:rPr>
                <w:rFonts w:ascii="Times New Roman" w:eastAsia="Times New Roman" w:hAnsi="Times New Roman" w:cs="Times New Roman"/>
                <w:color w:val="000000"/>
                <w:sz w:val="20"/>
                <w:szCs w:val="20"/>
                <w:lang w:val="en-US"/>
              </w:rPr>
              <w:br/>
              <w:t xml:space="preserve">20.4 (14.6) years </w:t>
            </w:r>
          </w:p>
        </w:tc>
        <w:tc>
          <w:tcPr>
            <w:tcW w:w="1128" w:type="dxa"/>
            <w:tcBorders>
              <w:top w:val="nil"/>
              <w:left w:val="nil"/>
              <w:bottom w:val="single" w:sz="4" w:space="0" w:color="000000"/>
              <w:right w:val="single" w:sz="4" w:space="0" w:color="000000"/>
            </w:tcBorders>
            <w:shd w:val="clear" w:color="auto" w:fill="auto"/>
            <w:vAlign w:val="center"/>
            <w:hideMark/>
          </w:tcPr>
          <w:p w14:paraId="0EC672B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49 (55.7%) </w:t>
            </w:r>
            <w:r w:rsidRPr="00167A77">
              <w:rPr>
                <w:rFonts w:ascii="Times New Roman" w:eastAsia="Times New Roman" w:hAnsi="Times New Roman" w:cs="Times New Roman"/>
                <w:color w:val="000000"/>
                <w:sz w:val="20"/>
                <w:szCs w:val="20"/>
                <w:lang w:val="en-US"/>
              </w:rPr>
              <w:br/>
              <w:t>Male 39 (44.3%)</w:t>
            </w:r>
          </w:p>
        </w:tc>
        <w:tc>
          <w:tcPr>
            <w:tcW w:w="1134" w:type="dxa"/>
            <w:tcBorders>
              <w:top w:val="nil"/>
              <w:left w:val="nil"/>
              <w:bottom w:val="single" w:sz="4" w:space="0" w:color="000000"/>
              <w:right w:val="single" w:sz="4" w:space="0" w:color="000000"/>
            </w:tcBorders>
            <w:shd w:val="clear" w:color="auto" w:fill="auto"/>
            <w:vAlign w:val="center"/>
            <w:hideMark/>
          </w:tcPr>
          <w:p w14:paraId="6E2A848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70</w:t>
            </w:r>
          </w:p>
        </w:tc>
        <w:tc>
          <w:tcPr>
            <w:tcW w:w="1349" w:type="dxa"/>
            <w:tcBorders>
              <w:top w:val="nil"/>
              <w:left w:val="nil"/>
              <w:bottom w:val="single" w:sz="4" w:space="0" w:color="000000"/>
              <w:right w:val="single" w:sz="4" w:space="0" w:color="000000"/>
            </w:tcBorders>
            <w:shd w:val="clear" w:color="auto" w:fill="auto"/>
            <w:vAlign w:val="center"/>
            <w:hideMark/>
          </w:tcPr>
          <w:p w14:paraId="702B30E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43FF92C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0DCC3B9E"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5FB38E0D" w14:textId="76E275B0" w:rsidR="00750F9B" w:rsidRPr="0090511F" w:rsidRDefault="00750F9B" w:rsidP="00A7541B">
            <w:pPr>
              <w:spacing w:line="240" w:lineRule="auto"/>
              <w:jc w:val="center"/>
              <w:rPr>
                <w:rFonts w:ascii="Times New Roman" w:eastAsia="Times New Roman" w:hAnsi="Times New Roman" w:cs="Times New Roman"/>
                <w:color w:val="000000"/>
                <w:sz w:val="20"/>
                <w:szCs w:val="20"/>
                <w:lang w:val="es-CO"/>
              </w:rPr>
            </w:pPr>
            <w:r w:rsidRPr="0090511F">
              <w:rPr>
                <w:rFonts w:ascii="Times New Roman" w:eastAsia="Times New Roman" w:hAnsi="Times New Roman" w:cs="Times New Roman"/>
                <w:color w:val="000000"/>
                <w:sz w:val="20"/>
                <w:szCs w:val="20"/>
                <w:lang w:val="es-CO"/>
              </w:rPr>
              <w:lastRenderedPageBreak/>
              <w:t xml:space="preserve">N </w:t>
            </w:r>
            <w:proofErr w:type="spellStart"/>
            <w:r w:rsidRPr="0090511F">
              <w:rPr>
                <w:rFonts w:ascii="Times New Roman" w:eastAsia="Times New Roman" w:hAnsi="Times New Roman" w:cs="Times New Roman"/>
                <w:color w:val="000000"/>
                <w:sz w:val="20"/>
                <w:szCs w:val="20"/>
                <w:lang w:val="es-CO"/>
              </w:rPr>
              <w:t>Baharivan</w:t>
            </w:r>
            <w:proofErr w:type="spellEnd"/>
            <w:r w:rsidRPr="0090511F">
              <w:rPr>
                <w:rFonts w:ascii="Times New Roman" w:eastAsia="Times New Roman" w:hAnsi="Times New Roman" w:cs="Times New Roman"/>
                <w:color w:val="000000"/>
                <w:sz w:val="20"/>
                <w:szCs w:val="20"/>
                <w:lang w:val="es-CO"/>
              </w:rPr>
              <w:t xml:space="preserve"> et al. (2013)</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s-CO"/>
              </w:rPr>
              <w:instrText xml:space="preserve"> ADDIN ZOTERO_ITEM CSL_CITATION {"citationID":"YpLO5vBD","properties":{"formattedCitation":"[24]","plainCitation":"[24]","noteIndex":0},"citationItems":[{"id":6150,"uris":["http://zotero.org/groups/4622607/items/PHJWNDTH"],"itemData":{"id":6150,"type":"article-journal","abstract":"Both oral and intraocular routes have been recommended for medication administration in toxoplasmic retinochoroiditis; however, available data, in  support or against, are scarce. The objective of this study was to compare the  efficacy of intravitreal clindamycin plus dexamethasone (IVCD) and conventional  oral therapy (COT) including pyrimethamine, sulfadiazine, folinic acid and  prednisone in active toxoplasmic retinochoroiditis. In this prospective  randomized single-blind clinical trial, patients with active toxoplasmic  retinochoroiditis received either IVCD (n = 32), or COT (n = 34) for 6 weeks.  Changes of best-corrected visual acuity, retinal lesion size, and vitreous  inflammation before and after treatment, as well as complications/side-effects  and recurrence rate within at least 2 years of follow-up were compared between  groups. Although all the variables improved significantly at 6 weeks within each  group, changes were comparable between the IVCD and COT receivers. There was only  one case with hepatotoxicity in the COT group which responded favorably to drug  change. No injection-related complication was observed. Recurrence rates were  12.5 and 14.7 % in the IVCD and COT groups, respectively (p = 0.54). In  conclusion, both IVCD and COT are equally effective against active toxoplasmic  retinochoroiditis but the former is apparently safer and more convenient.","container-title":"International ophthalmology","DOI":"10.1007/s10792-012-9634-1","ISSN":"1573-2630 0165-5701","issue":"1","journalAbbreviation":"Int Ophthalmol","language":"eng","note":"publisher-place: Netherlands\nPMID: 23053769","page":"39-46","title":"Intravitreal clindamycin plus dexamethasone versus classic oral therapy in toxoplasmic retinochoroiditis: a prospective randomized clinical trial.","volume":"33","author":[{"family":"Baharivand","given":"Nader"},{"family":"Mahdavifard","given":"Ali"},{"family":"Fouladi","given":"Rohollah Fadaei"}],"issued":{"date-parts":[["2013",2]]}}}],"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4]</w:t>
            </w:r>
            <w:r>
              <w:rPr>
                <w:rFonts w:ascii="Times New Roman" w:eastAsia="Times New Roman" w:hAnsi="Times New Roman" w:cs="Times New Roman"/>
                <w:color w:val="000000"/>
                <w:sz w:val="20"/>
                <w:szCs w:val="20"/>
                <w:lang w:val="en-US"/>
              </w:rPr>
              <w:fldChar w:fldCharType="end"/>
            </w:r>
            <w:r w:rsidRPr="0090511F">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065D765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domized controlled trial</w:t>
            </w:r>
          </w:p>
        </w:tc>
        <w:tc>
          <w:tcPr>
            <w:tcW w:w="0" w:type="auto"/>
            <w:tcBorders>
              <w:top w:val="nil"/>
              <w:left w:val="nil"/>
              <w:bottom w:val="single" w:sz="4" w:space="0" w:color="000000"/>
              <w:right w:val="single" w:sz="4" w:space="0" w:color="000000"/>
            </w:tcBorders>
            <w:shd w:val="clear" w:color="auto" w:fill="auto"/>
            <w:vAlign w:val="center"/>
            <w:hideMark/>
          </w:tcPr>
          <w:p w14:paraId="4A91DDD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Asia</w:t>
            </w:r>
          </w:p>
        </w:tc>
        <w:tc>
          <w:tcPr>
            <w:tcW w:w="0" w:type="auto"/>
            <w:tcBorders>
              <w:top w:val="nil"/>
              <w:left w:val="nil"/>
              <w:bottom w:val="single" w:sz="4" w:space="0" w:color="000000"/>
              <w:right w:val="single" w:sz="4" w:space="0" w:color="000000"/>
            </w:tcBorders>
            <w:shd w:val="clear" w:color="auto" w:fill="auto"/>
            <w:vAlign w:val="center"/>
            <w:hideMark/>
          </w:tcPr>
          <w:p w14:paraId="58F8731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66</w:t>
            </w:r>
          </w:p>
        </w:tc>
        <w:tc>
          <w:tcPr>
            <w:tcW w:w="0" w:type="auto"/>
            <w:tcBorders>
              <w:top w:val="nil"/>
              <w:left w:val="nil"/>
              <w:bottom w:val="single" w:sz="4" w:space="0" w:color="000000"/>
              <w:right w:val="single" w:sz="4" w:space="0" w:color="000000"/>
            </w:tcBorders>
            <w:shd w:val="clear" w:color="auto" w:fill="auto"/>
            <w:vAlign w:val="center"/>
            <w:hideMark/>
          </w:tcPr>
          <w:p w14:paraId="4E635DF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5517CFA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37 (55.1%) </w:t>
            </w:r>
            <w:r w:rsidRPr="00167A77">
              <w:rPr>
                <w:rFonts w:ascii="Times New Roman" w:eastAsia="Times New Roman" w:hAnsi="Times New Roman" w:cs="Times New Roman"/>
                <w:color w:val="000000"/>
                <w:sz w:val="20"/>
                <w:szCs w:val="20"/>
                <w:lang w:val="en-US"/>
              </w:rPr>
              <w:br/>
              <w:t>Male 29 (43.9%)</w:t>
            </w:r>
          </w:p>
        </w:tc>
        <w:tc>
          <w:tcPr>
            <w:tcW w:w="1134" w:type="dxa"/>
            <w:tcBorders>
              <w:top w:val="nil"/>
              <w:left w:val="nil"/>
              <w:bottom w:val="single" w:sz="4" w:space="0" w:color="000000"/>
              <w:right w:val="single" w:sz="4" w:space="0" w:color="000000"/>
            </w:tcBorders>
            <w:shd w:val="clear" w:color="auto" w:fill="auto"/>
            <w:vAlign w:val="center"/>
            <w:hideMark/>
          </w:tcPr>
          <w:p w14:paraId="0D86F39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0D3CD11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712E06E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64A07C61"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6F17D292" w14:textId="4180E7E9"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A </w:t>
            </w:r>
            <w:proofErr w:type="spellStart"/>
            <w:r w:rsidRPr="00167A77">
              <w:rPr>
                <w:rFonts w:ascii="Times New Roman" w:eastAsia="Times New Roman" w:hAnsi="Times New Roman" w:cs="Times New Roman"/>
                <w:color w:val="000000"/>
                <w:sz w:val="20"/>
                <w:szCs w:val="20"/>
                <w:lang w:val="en-US"/>
              </w:rPr>
              <w:t>Jeddi</w:t>
            </w:r>
            <w:proofErr w:type="spellEnd"/>
            <w:r w:rsidRPr="00167A77">
              <w:rPr>
                <w:rFonts w:ascii="Times New Roman" w:eastAsia="Times New Roman" w:hAnsi="Times New Roman" w:cs="Times New Roman"/>
                <w:color w:val="000000"/>
                <w:sz w:val="20"/>
                <w:szCs w:val="20"/>
                <w:lang w:val="en-US"/>
              </w:rPr>
              <w:t xml:space="preserve"> et al. (1997)</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33UznKul","properties":{"formattedCitation":"[25]","plainCitation":"[25]","noteIndex":0},"citationItems":[{"id":5246,"uris":["http://zotero.org/groups/4622607/items/B7NYTSIA"],"itemData":{"id":5246,"type":"article-journal","abstract":"PURPOSE: Chorioretinal toxoplasmosis can threaten visual function when located in the posterior pole. The aim of this study was to compare the advantages and  disadvantage of combination of malocid-sulfadiazine and clindamycin  subconjunctivally. METHODS: Two groups of patients affected by unilateral  chorioretinal toxoplasmosis were studied. The diagnosis was performed in 77% of  cases on acqueous humor analysis. The first group of twenty-six patients was  treated with a combination of malocid-sulfadiazine while the second group  (seventeen patients) was treated with clindamycin subconjunctivally. Local and  general corticosteroids were associated in all cases. Mean follow-up was 19  months in the first group and 16.5 months in the second. RESULTS: Visual acuity  was increased in 88.5% of cases in the first group and in 94% of cases in the  second group. Cicatrization obtained in both groups was comparably delayed 1.68  months for the first and 1.26 months for the second. Recurrences were rarely  observed in the two groups: respectively 8% and 6% of cases. No local and general  complication was noted. CONCLUSION: These findings suggest the advantages of  subconjunctival clindamycin treatment due to the absence of general hematological  toxicity.","container-title":"Journal francais d'ophtalmologie","ISSN":"0181-5512","issue":"6","journalAbbreviation":"J Fr Ophtalmol","language":"fre","note":"publisher-place: France\nPMID: 9296037","page":"418-422","title":"[Value of clindamycin in the treatment of ocular toxoplasmosis].","volume":"20","author":[{"family":"Jeddi","given":"A."},{"family":"Azaiez","given":"A."},{"family":"Bouguila","given":"H."},{"family":"Kaoueche","given":"M."},{"family":"Malouche","given":"S."},{"family":"Daghfous","given":"F."},{"family":"Ayed","given":"S."}],"issued":{"date-parts":[["1997"]]}}}],"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5]</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7FF6116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proofErr w:type="gramStart"/>
            <w:r w:rsidRPr="00167A77">
              <w:rPr>
                <w:rFonts w:ascii="Times New Roman" w:eastAsia="Times New Roman" w:hAnsi="Times New Roman" w:cs="Times New Roman"/>
                <w:color w:val="000000"/>
                <w:sz w:val="20"/>
                <w:szCs w:val="20"/>
                <w:lang w:val="en-US"/>
              </w:rPr>
              <w:t>Non Randomized</w:t>
            </w:r>
            <w:proofErr w:type="gramEnd"/>
            <w:r w:rsidRPr="00167A77">
              <w:rPr>
                <w:rFonts w:ascii="Times New Roman" w:eastAsia="Times New Roman" w:hAnsi="Times New Roman" w:cs="Times New Roman"/>
                <w:color w:val="000000"/>
                <w:sz w:val="20"/>
                <w:szCs w:val="20"/>
                <w:lang w:val="en-US"/>
              </w:rPr>
              <w:t xml:space="preserve"> controlled trial</w:t>
            </w:r>
          </w:p>
        </w:tc>
        <w:tc>
          <w:tcPr>
            <w:tcW w:w="0" w:type="auto"/>
            <w:tcBorders>
              <w:top w:val="nil"/>
              <w:left w:val="nil"/>
              <w:bottom w:val="single" w:sz="4" w:space="0" w:color="000000"/>
              <w:right w:val="single" w:sz="4" w:space="0" w:color="000000"/>
            </w:tcBorders>
            <w:shd w:val="clear" w:color="auto" w:fill="auto"/>
            <w:vAlign w:val="center"/>
            <w:hideMark/>
          </w:tcPr>
          <w:p w14:paraId="1E0607F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686C521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43</w:t>
            </w:r>
          </w:p>
        </w:tc>
        <w:tc>
          <w:tcPr>
            <w:tcW w:w="0" w:type="auto"/>
            <w:tcBorders>
              <w:top w:val="nil"/>
              <w:left w:val="nil"/>
              <w:bottom w:val="single" w:sz="4" w:space="0" w:color="000000"/>
              <w:right w:val="single" w:sz="4" w:space="0" w:color="000000"/>
            </w:tcBorders>
            <w:shd w:val="clear" w:color="auto" w:fill="auto"/>
            <w:vAlign w:val="center"/>
            <w:hideMark/>
          </w:tcPr>
          <w:p w14:paraId="1E96218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ge]</w:t>
            </w:r>
            <w:r w:rsidRPr="00167A77">
              <w:rPr>
                <w:rFonts w:ascii="Times New Roman" w:eastAsia="Times New Roman" w:hAnsi="Times New Roman" w:cs="Times New Roman"/>
                <w:color w:val="000000"/>
                <w:sz w:val="20"/>
                <w:szCs w:val="20"/>
                <w:lang w:val="en-US"/>
              </w:rPr>
              <w:br/>
              <w:t xml:space="preserve">[9-48]  </w:t>
            </w:r>
          </w:p>
        </w:tc>
        <w:tc>
          <w:tcPr>
            <w:tcW w:w="1128" w:type="dxa"/>
            <w:tcBorders>
              <w:top w:val="nil"/>
              <w:left w:val="nil"/>
              <w:bottom w:val="single" w:sz="4" w:space="0" w:color="000000"/>
              <w:right w:val="single" w:sz="4" w:space="0" w:color="000000"/>
            </w:tcBorders>
            <w:shd w:val="clear" w:color="auto" w:fill="auto"/>
            <w:vAlign w:val="center"/>
            <w:hideMark/>
          </w:tcPr>
          <w:p w14:paraId="00905A5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21 (48.8%) </w:t>
            </w:r>
            <w:r w:rsidRPr="00167A77">
              <w:rPr>
                <w:rFonts w:ascii="Times New Roman" w:eastAsia="Times New Roman" w:hAnsi="Times New Roman" w:cs="Times New Roman"/>
                <w:color w:val="000000"/>
                <w:sz w:val="20"/>
                <w:szCs w:val="20"/>
                <w:lang w:val="en-US"/>
              </w:rPr>
              <w:br/>
              <w:t>Male 22 (51.2%)</w:t>
            </w:r>
          </w:p>
        </w:tc>
        <w:tc>
          <w:tcPr>
            <w:tcW w:w="1134" w:type="dxa"/>
            <w:tcBorders>
              <w:top w:val="nil"/>
              <w:left w:val="nil"/>
              <w:bottom w:val="single" w:sz="4" w:space="0" w:color="000000"/>
              <w:right w:val="single" w:sz="4" w:space="0" w:color="000000"/>
            </w:tcBorders>
            <w:shd w:val="clear" w:color="auto" w:fill="auto"/>
            <w:vAlign w:val="center"/>
            <w:hideMark/>
          </w:tcPr>
          <w:p w14:paraId="3CE5599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45AC093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73E99FB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7AC6E9B6"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7BD073DF" w14:textId="7B89CC35" w:rsidR="00750F9B" w:rsidRPr="00A7273A" w:rsidRDefault="00750F9B" w:rsidP="00A7541B">
            <w:pPr>
              <w:spacing w:line="240" w:lineRule="auto"/>
              <w:jc w:val="center"/>
              <w:rPr>
                <w:rFonts w:ascii="Times New Roman" w:eastAsia="Times New Roman" w:hAnsi="Times New Roman" w:cs="Times New Roman"/>
                <w:color w:val="000000"/>
                <w:sz w:val="20"/>
                <w:szCs w:val="20"/>
                <w:lang w:val="es-CO"/>
              </w:rPr>
            </w:pPr>
            <w:r w:rsidRPr="00AE1C67">
              <w:rPr>
                <w:rFonts w:ascii="Times New Roman" w:eastAsia="Times New Roman" w:hAnsi="Times New Roman" w:cs="Times New Roman"/>
                <w:color w:val="000000"/>
                <w:sz w:val="20"/>
                <w:szCs w:val="20"/>
                <w:lang w:val="it-IT"/>
              </w:rPr>
              <w:t xml:space="preserve">E Majda-Stanisławska et al. </w:t>
            </w:r>
            <w:r w:rsidRPr="00A7273A">
              <w:rPr>
                <w:rFonts w:ascii="Times New Roman" w:eastAsia="Times New Roman" w:hAnsi="Times New Roman" w:cs="Times New Roman"/>
                <w:color w:val="000000"/>
                <w:sz w:val="20"/>
                <w:szCs w:val="20"/>
                <w:lang w:val="es-CO"/>
              </w:rPr>
              <w:t>(2018)</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s-CO"/>
              </w:rPr>
              <w:instrText xml:space="preserve"> ADDIN ZOTERO_ITEM CSL_CITATION {"citationID":"rROeKokL","properties":{"formattedCitation":"[26]","plainCitation":"[26]","noteIndex":0},"citationItems":[{"id":5676,"uris":["http://zotero.org/groups/4622607/items/XSZRCRG7"],"itemData":{"id":5676,"type":"article-journal","abstract":"Introduction: Toxoplasma gondii infection may result in retinochoroiditis and vision impairment. Aim of the study: We conducted a long-term observation of symptoms and titres of serum anti-Toxoplasma IgG in children and adolescents. Thirty-four children (23 girls and 11 boys), aged one week to 18 years (mean 7.3 ±5.5 years) were observed for 2 to 17 years (mean 5.1 ±3.4 years). Diagnosis was based on detection of characteristic lesions in fundoscopy and positive serum anti-Toxoplasma IgG titres, and inflammation was confirmed by the leakage of dye in fluorescein angiography. Results: In seven children the lesions were present at birth; they were bilateral and larger than 1 DD, in six of them they were accompanied by central nervous system abnormalities, and two children presented strabismus. Central localisation of toxoplasmosis, causing vision impairment, and inflammation recurrence, were found with similar frequency in these seven as in the other 27 children. Serum anti-T. gondii IgG ranged from 13 U/l to 1170 U/l, and titres were significantly higher in acute inflammation than in remission: 178 U/l vs. 90 U/l, p = 0.0016. Recurrences (one to three episodes) were noticed in 22/34 children: in all seven and in 15 out of 27 other children. Conclusions: Ocular lesions in toxoplasmosis that initiated in foetal life were diffuse and led to progressive impairment of vision in childhood. Recurrence may be expected in more than half of all ocular toxoplasmosis cases despite antiparasitic treatment. Increase of serum anti-Toxoplasma IgG titre may indicate recurrence of retinochoroiditis.","archive":"Embase","container-title":"Pediatria Polska","DOI":"10.5114/POLP.2018.74769","ISSN":"0031-3939","issue":"1","journalAbbreviation":"Pediatr. Pol.","language":"Polish","page":"17-22","title":"Long-term observation of ocular toxoplasmosis in immunocompetent children","URL":"https://www.embase.com/search/results?subaction=viewrecord&amp;id=L2007811736&amp;from=export","volume":"93","author":[{"family":"Majda-Stanisławska","given":"E."},{"family":"Socha","given":"K."},{"family":"Sicinska","given":"J."},{"family":"Kuc","given":"A."},{"family":"Niwald","given":"A."},{"family":"Moll","given":"A."},{"family":"Raszewska-Steglinska","given":"M."}],"issued":{"date-parts":[["2018"]]}}}],"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6]</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06FA1BA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440400B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689CD3B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4</w:t>
            </w:r>
          </w:p>
        </w:tc>
        <w:tc>
          <w:tcPr>
            <w:tcW w:w="0" w:type="auto"/>
            <w:tcBorders>
              <w:top w:val="nil"/>
              <w:left w:val="nil"/>
              <w:bottom w:val="single" w:sz="4" w:space="0" w:color="000000"/>
              <w:right w:val="single" w:sz="4" w:space="0" w:color="000000"/>
            </w:tcBorders>
            <w:shd w:val="clear" w:color="auto" w:fill="auto"/>
            <w:vAlign w:val="center"/>
            <w:hideMark/>
          </w:tcPr>
          <w:p w14:paraId="6372B56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 xml:space="preserve">7.3(15.5) [1 week-18] years </w:t>
            </w:r>
          </w:p>
        </w:tc>
        <w:tc>
          <w:tcPr>
            <w:tcW w:w="1128" w:type="dxa"/>
            <w:tcBorders>
              <w:top w:val="nil"/>
              <w:left w:val="nil"/>
              <w:bottom w:val="single" w:sz="4" w:space="0" w:color="000000"/>
              <w:right w:val="single" w:sz="4" w:space="0" w:color="000000"/>
            </w:tcBorders>
            <w:shd w:val="clear" w:color="auto" w:fill="auto"/>
            <w:vAlign w:val="center"/>
            <w:hideMark/>
          </w:tcPr>
          <w:p w14:paraId="42A6D4F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23 (67,64%) </w:t>
            </w:r>
            <w:r w:rsidRPr="00167A77">
              <w:rPr>
                <w:rFonts w:ascii="Times New Roman" w:eastAsia="Times New Roman" w:hAnsi="Times New Roman" w:cs="Times New Roman"/>
                <w:color w:val="000000"/>
                <w:sz w:val="20"/>
                <w:szCs w:val="20"/>
                <w:lang w:val="en-US"/>
              </w:rPr>
              <w:br/>
              <w:t>Male 11 (32,35%)</w:t>
            </w:r>
          </w:p>
        </w:tc>
        <w:tc>
          <w:tcPr>
            <w:tcW w:w="1134" w:type="dxa"/>
            <w:tcBorders>
              <w:top w:val="nil"/>
              <w:left w:val="nil"/>
              <w:bottom w:val="single" w:sz="4" w:space="0" w:color="000000"/>
              <w:right w:val="single" w:sz="4" w:space="0" w:color="000000"/>
            </w:tcBorders>
            <w:shd w:val="clear" w:color="auto" w:fill="auto"/>
            <w:vAlign w:val="center"/>
            <w:hideMark/>
          </w:tcPr>
          <w:p w14:paraId="1543D9D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2</w:t>
            </w:r>
          </w:p>
        </w:tc>
        <w:tc>
          <w:tcPr>
            <w:tcW w:w="1349" w:type="dxa"/>
            <w:tcBorders>
              <w:top w:val="nil"/>
              <w:left w:val="nil"/>
              <w:bottom w:val="single" w:sz="4" w:space="0" w:color="000000"/>
              <w:right w:val="single" w:sz="4" w:space="0" w:color="000000"/>
            </w:tcBorders>
            <w:shd w:val="clear" w:color="auto" w:fill="auto"/>
            <w:vAlign w:val="center"/>
            <w:hideMark/>
          </w:tcPr>
          <w:p w14:paraId="670836F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4130735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1C35C690"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3C00E207" w14:textId="7A00ADA0"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A Rey et al. (2012)</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e6RiU48t","properties":{"formattedCitation":"[27]","plainCitation":"[27]","noteIndex":0},"citationItems":[{"id":5538,"uris":["http://zotero.org/groups/4622607/items/T76NDRF5"],"itemData":{"id":5538,"type":"article-journal","abstract":"Background/Aims: To analyze the clinical pattern of ocular toxoplasmosis in a referral center in Spain. Methods: The medical records of consecutive patients with ocular toxoplasmosis admitted from a single referral center for uveitis in Barcelona (Spain) were retrospectively analyzed between January 2005 and January 2011. Results: One hundred and thirteen eyes from 113 patients (74 Spanish and 39 South American) with active ocular toxoplasmosis were analyzed with a 12-month follow-up. Final BCVA ≤20/200 was found in 30 eyes (26.5%). The most frequent complications were macular edema (16.8%) and epiretinal membrane (11.5%). Anterior chamber cell scores of ≥2+ (p = 0.003), vitreous cell scores of ≥2+ (p = 0.001), and the presence of cataracts (p = 0.047) or serous retinal detachment (p = 0.008) were more common among the South American than Spanish cohort. Active macular lesions (p &lt; 0.001) with an initial BCVA ≤20/200 (p &lt; 0.001) and advanced age (p = 0.019) were predictors for final BCVA ≤20/200, whereas female gender (p = 0.021) and an initial BCVA ≤20/200 (p = 0.045) were predictors for ocular complications. Moreover, a BCVA ≤20/200 (p &lt; 0.001) and a vitreous cell score of ≥2+ (p = 0.045) at the initial examination were predictors of an eventual need for ocular surgery. Conclusion: The clinical features of ocular toxoplasmosis in Spanish patients differ from those of South American patients. In general, active macular lesions with an initial BCVA ≤20/200 and advanced age were shown to be predictors for final BCVA ≤20/200 in our patient cohort. Copyright © 2013 S. Karger AG, Basel.","archive":"Embase","container-title":"Ophthalmologica","DOI":"10.1159/000348740","ISSN":"0030-3755","issue":"3","journalAbbreviation":"Ophthalmologica","language":"English","page":"173-178","title":"Clinical pattern of toxoplasmic retinochoroiditis in a Spanish referral center","URL":"https://www.embase.com/search/results?subaction=viewrecord&amp;id=L52522987&amp;from=export","volume":"229","author":[{"family":"Rey","given":"A."},{"family":"Llorenç","given":"V."},{"family":"Pelegrín","given":"L."},{"family":"Mesquida","given":"M."},{"family":"Molins","given":"B."},{"family":"Rios","given":"J."},{"family":"Arévalo","given":"J.F."},{"family":"Adán","given":"A."}],"issued":{"date-parts":[["2013"]]}}}],"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27]</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08EC0A9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625E6FA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South America</w:t>
            </w:r>
          </w:p>
        </w:tc>
        <w:tc>
          <w:tcPr>
            <w:tcW w:w="0" w:type="auto"/>
            <w:tcBorders>
              <w:top w:val="nil"/>
              <w:left w:val="nil"/>
              <w:bottom w:val="single" w:sz="4" w:space="0" w:color="000000"/>
              <w:right w:val="single" w:sz="4" w:space="0" w:color="000000"/>
            </w:tcBorders>
            <w:shd w:val="clear" w:color="auto" w:fill="auto"/>
            <w:vAlign w:val="center"/>
            <w:hideMark/>
          </w:tcPr>
          <w:p w14:paraId="5BEF74F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13</w:t>
            </w:r>
          </w:p>
        </w:tc>
        <w:tc>
          <w:tcPr>
            <w:tcW w:w="0" w:type="auto"/>
            <w:tcBorders>
              <w:top w:val="nil"/>
              <w:left w:val="nil"/>
              <w:bottom w:val="single" w:sz="4" w:space="0" w:color="000000"/>
              <w:right w:val="single" w:sz="4" w:space="0" w:color="000000"/>
            </w:tcBorders>
            <w:shd w:val="clear" w:color="auto" w:fill="auto"/>
            <w:vAlign w:val="center"/>
            <w:hideMark/>
          </w:tcPr>
          <w:p w14:paraId="0C66691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w:t>
            </w:r>
            <w:r w:rsidRPr="00167A77">
              <w:rPr>
                <w:rFonts w:ascii="Times New Roman" w:eastAsia="Times New Roman" w:hAnsi="Times New Roman" w:cs="Times New Roman"/>
                <w:color w:val="000000"/>
                <w:sz w:val="20"/>
                <w:szCs w:val="20"/>
                <w:lang w:val="en-US"/>
              </w:rPr>
              <w:br/>
              <w:t xml:space="preserve">34.7 (15.8) years </w:t>
            </w:r>
          </w:p>
        </w:tc>
        <w:tc>
          <w:tcPr>
            <w:tcW w:w="1128" w:type="dxa"/>
            <w:tcBorders>
              <w:top w:val="nil"/>
              <w:left w:val="nil"/>
              <w:bottom w:val="single" w:sz="4" w:space="0" w:color="000000"/>
              <w:right w:val="single" w:sz="4" w:space="0" w:color="000000"/>
            </w:tcBorders>
            <w:shd w:val="clear" w:color="auto" w:fill="auto"/>
            <w:vAlign w:val="center"/>
            <w:hideMark/>
          </w:tcPr>
          <w:p w14:paraId="4FDA76E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70 (61,9%) </w:t>
            </w:r>
            <w:r w:rsidRPr="00167A77">
              <w:rPr>
                <w:rFonts w:ascii="Times New Roman" w:eastAsia="Times New Roman" w:hAnsi="Times New Roman" w:cs="Times New Roman"/>
                <w:color w:val="000000"/>
                <w:sz w:val="20"/>
                <w:szCs w:val="20"/>
                <w:lang w:val="en-US"/>
              </w:rPr>
              <w:br/>
              <w:t xml:space="preserve">Male 43 (38,05%) </w:t>
            </w:r>
          </w:p>
        </w:tc>
        <w:tc>
          <w:tcPr>
            <w:tcW w:w="1134" w:type="dxa"/>
            <w:tcBorders>
              <w:top w:val="nil"/>
              <w:left w:val="nil"/>
              <w:bottom w:val="single" w:sz="4" w:space="0" w:color="000000"/>
              <w:right w:val="single" w:sz="4" w:space="0" w:color="000000"/>
            </w:tcBorders>
            <w:shd w:val="clear" w:color="auto" w:fill="auto"/>
            <w:vAlign w:val="center"/>
            <w:hideMark/>
          </w:tcPr>
          <w:p w14:paraId="0B0FD30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98</w:t>
            </w:r>
          </w:p>
        </w:tc>
        <w:tc>
          <w:tcPr>
            <w:tcW w:w="1349" w:type="dxa"/>
            <w:tcBorders>
              <w:top w:val="nil"/>
              <w:left w:val="nil"/>
              <w:bottom w:val="single" w:sz="4" w:space="0" w:color="000000"/>
              <w:right w:val="single" w:sz="4" w:space="0" w:color="000000"/>
            </w:tcBorders>
            <w:shd w:val="clear" w:color="auto" w:fill="auto"/>
            <w:vAlign w:val="center"/>
            <w:hideMark/>
          </w:tcPr>
          <w:p w14:paraId="791EC6D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2CBE50F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0 / 133</w:t>
            </w:r>
          </w:p>
        </w:tc>
      </w:tr>
      <w:tr w:rsidR="00750F9B" w:rsidRPr="00167A77" w14:paraId="0D693382"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560F552F" w14:textId="234753AA"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proofErr w:type="spellStart"/>
            <w:r w:rsidRPr="00AB52DF">
              <w:rPr>
                <w:rFonts w:ascii="Times New Roman" w:eastAsia="Times New Roman" w:hAnsi="Times New Roman" w:cs="Times New Roman"/>
                <w:color w:val="000000"/>
                <w:sz w:val="20"/>
                <w:szCs w:val="20"/>
                <w:lang w:val="es-CO"/>
              </w:rPr>
              <w:t>Balıkoğlu</w:t>
            </w:r>
            <w:proofErr w:type="spellEnd"/>
            <w:r w:rsidRPr="00AB52DF">
              <w:rPr>
                <w:rFonts w:ascii="Times New Roman" w:eastAsia="Times New Roman" w:hAnsi="Times New Roman" w:cs="Times New Roman"/>
                <w:color w:val="000000"/>
                <w:sz w:val="20"/>
                <w:szCs w:val="20"/>
                <w:lang w:val="es-CO"/>
              </w:rPr>
              <w:t xml:space="preserve">  et al. (20</w:t>
            </w:r>
            <w:r>
              <w:rPr>
                <w:rFonts w:ascii="Times New Roman" w:eastAsia="Times New Roman" w:hAnsi="Times New Roman" w:cs="Times New Roman"/>
                <w:color w:val="000000"/>
                <w:sz w:val="20"/>
                <w:szCs w:val="20"/>
                <w:lang w:val="es-CO"/>
              </w:rPr>
              <w:t>09</w:t>
            </w:r>
            <w:r w:rsidRPr="00AB52DF">
              <w:rPr>
                <w:rFonts w:ascii="Times New Roman" w:eastAsia="Times New Roman" w:hAnsi="Times New Roman" w:cs="Times New Roman"/>
                <w:color w:val="000000"/>
                <w:sz w:val="20"/>
                <w:szCs w:val="20"/>
                <w:lang w:val="es-CO"/>
              </w:rPr>
              <w:t>)</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3kVvBCFH","properties":{"formattedCitation":"[28]","plainCitation":"[28]","noteIndex":0},"citationItems":[{"id":11090,"uris":["http://zotero.org/groups/4622607/items/BF9TGU26"],"itemData":{"id":11090,"type":"article-journal","abstract":"Amaç: Oküler toksoplazmozisli (OT) hastaların klinik özelliklerini, görme prognozunu, tedavinin etkinliğini tanımlamak, görme kaybı ve nüks riski altında olan hastaların profilini saptamak. Gereç ve Yöntem: 1995-2009 tarihleri arasında Ulucanlar Göz Eğitim ve Araştırma Hastanesi, Üvea ve Behçet Birimi’nde izlenen 60 aktif OT’li hastaya ait 60 gözün oküler bulguları retrospektif olarak incelendi. Bulgular: Ortalama izlem süresi 27.9 (1-88) aydı. On dokuz hastada (%31.7) aktif lezyonun olduğu gözde tipik toksoplazmozis skarı vardı. En sık rastlanan komplikasyon epiretinal membran (%13.3) idi. Elli dört hastaya (%90) 9 farklı antiparazitik tedavi uygulandı. Otuz dokuz hastaya (%65) sistemik steroid de eklendi. Tedavinin görme keskinliği ve nüks gelişimine etkisi saptanmadı. Nüks 13 hastada (%21.7) saptandı. Aktif hastalık süresi ile nüks arasında anlamlı bir ilişki bulundu (p=0.01). Ayrıca, yaş arttıkça, ilk görme keskinliği azaldıkça, skar sayısı arttıkça son görme keskinliği azalmaktaydı. Legal körlük 8 hastada (%13.3) izlendi, en sık sebep makuler tutulumdu. Kaplan-Meier survival analizine göre 68. ayda nüks oluşumunun kümülatif olasılığı %54 idi. Tartışma: Oküler toksoplazmozisin prognozu genellikle memnun edici olsa da, makulayı etkileyebilir ve görmeyi bozabilir. Görme prognozu için ilk görme keskinliği, yaş ve skar sayısı “risk faktörü” olarak saptanmıştır. Nüks riski hastalık süresinden etkilenmektedir ve izlem süresince artmaktadır.","container-title":"Retina-Vitreus","ISSN":"2717-7149","issue":"4","language":"tur","note":"number: 4","page":"255-262","source":"search.trdizin.gov.tr","title":"Aktif oküler toksoplazmoziste nüks ve sonuç görme keskinliğini etkileyen prognostik faktörler","URL":"http://search/yayin/detay/99263","volume":"17","author":[{"family":"Çakar Özdal","given":"Müge Pinar"},{"family":"Balikoğlu Yilmaz","given":"Meli̇ke"},{"family":"Özdemi̇r","given":"Pınar"},{"family":"Kavuncu","given":"Sevim"},{"family":"Öztürk","given":"Faruk"}],"accessed":{"date-parts":[["2022",9,12]]},"issued":{"date-parts":[["2009"]]}}}],"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28]</w:t>
            </w:r>
            <w:r>
              <w:rPr>
                <w:rFonts w:ascii="Times New Roman" w:eastAsia="Times New Roman" w:hAnsi="Times New Roman" w:cs="Times New Roman"/>
                <w:color w:val="000000"/>
                <w:sz w:val="20"/>
                <w:szCs w:val="20"/>
                <w:lang w:val="es-CO"/>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2543C1D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33713AA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Asia</w:t>
            </w:r>
          </w:p>
        </w:tc>
        <w:tc>
          <w:tcPr>
            <w:tcW w:w="0" w:type="auto"/>
            <w:tcBorders>
              <w:top w:val="nil"/>
              <w:left w:val="nil"/>
              <w:bottom w:val="single" w:sz="4" w:space="0" w:color="000000"/>
              <w:right w:val="single" w:sz="4" w:space="0" w:color="000000"/>
            </w:tcBorders>
            <w:shd w:val="clear" w:color="auto" w:fill="auto"/>
            <w:vAlign w:val="center"/>
            <w:hideMark/>
          </w:tcPr>
          <w:p w14:paraId="19E45D8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60</w:t>
            </w:r>
          </w:p>
        </w:tc>
        <w:tc>
          <w:tcPr>
            <w:tcW w:w="0" w:type="auto"/>
            <w:tcBorders>
              <w:top w:val="nil"/>
              <w:left w:val="nil"/>
              <w:bottom w:val="single" w:sz="4" w:space="0" w:color="000000"/>
              <w:right w:val="single" w:sz="4" w:space="0" w:color="000000"/>
            </w:tcBorders>
            <w:shd w:val="clear" w:color="auto" w:fill="auto"/>
            <w:vAlign w:val="center"/>
            <w:hideMark/>
          </w:tcPr>
          <w:p w14:paraId="68E3FE3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 xml:space="preserve">28 (12.1) [9-64] years </w:t>
            </w:r>
          </w:p>
        </w:tc>
        <w:tc>
          <w:tcPr>
            <w:tcW w:w="1128" w:type="dxa"/>
            <w:tcBorders>
              <w:top w:val="nil"/>
              <w:left w:val="nil"/>
              <w:bottom w:val="single" w:sz="4" w:space="0" w:color="000000"/>
              <w:right w:val="single" w:sz="4" w:space="0" w:color="000000"/>
            </w:tcBorders>
            <w:shd w:val="clear" w:color="auto" w:fill="auto"/>
            <w:vAlign w:val="center"/>
            <w:hideMark/>
          </w:tcPr>
          <w:p w14:paraId="0D9C9AD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38 (63.3%) </w:t>
            </w:r>
            <w:r w:rsidRPr="00167A77">
              <w:rPr>
                <w:rFonts w:ascii="Times New Roman" w:eastAsia="Times New Roman" w:hAnsi="Times New Roman" w:cs="Times New Roman"/>
                <w:color w:val="000000"/>
                <w:sz w:val="20"/>
                <w:szCs w:val="20"/>
                <w:lang w:val="en-US"/>
              </w:rPr>
              <w:br/>
              <w:t xml:space="preserve">Male 22 (36.7%) </w:t>
            </w:r>
          </w:p>
        </w:tc>
        <w:tc>
          <w:tcPr>
            <w:tcW w:w="1134" w:type="dxa"/>
            <w:tcBorders>
              <w:top w:val="nil"/>
              <w:left w:val="nil"/>
              <w:bottom w:val="single" w:sz="4" w:space="0" w:color="000000"/>
              <w:right w:val="single" w:sz="4" w:space="0" w:color="000000"/>
            </w:tcBorders>
            <w:shd w:val="clear" w:color="auto" w:fill="auto"/>
            <w:vAlign w:val="center"/>
            <w:hideMark/>
          </w:tcPr>
          <w:p w14:paraId="4BEBE9B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3</w:t>
            </w:r>
          </w:p>
        </w:tc>
        <w:tc>
          <w:tcPr>
            <w:tcW w:w="1349" w:type="dxa"/>
            <w:tcBorders>
              <w:top w:val="nil"/>
              <w:left w:val="nil"/>
              <w:bottom w:val="single" w:sz="4" w:space="0" w:color="000000"/>
              <w:right w:val="single" w:sz="4" w:space="0" w:color="000000"/>
            </w:tcBorders>
            <w:shd w:val="clear" w:color="auto" w:fill="auto"/>
            <w:vAlign w:val="center"/>
            <w:hideMark/>
          </w:tcPr>
          <w:p w14:paraId="3470F3C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6C4425C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8 / 60</w:t>
            </w:r>
          </w:p>
        </w:tc>
      </w:tr>
      <w:tr w:rsidR="00750F9B" w:rsidRPr="00167A77" w14:paraId="69CF8DDE" w14:textId="77777777" w:rsidTr="00880FF5">
        <w:trPr>
          <w:trHeight w:val="597"/>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17E9C657" w14:textId="36B46A7A"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167A77">
              <w:rPr>
                <w:rFonts w:ascii="Times New Roman" w:eastAsia="Times New Roman" w:hAnsi="Times New Roman" w:cs="Times New Roman"/>
                <w:color w:val="000000"/>
                <w:sz w:val="20"/>
                <w:szCs w:val="20"/>
                <w:lang w:val="es-CO"/>
              </w:rPr>
              <w:t xml:space="preserve">BT Naranjo Valladares et al. </w:t>
            </w:r>
            <w:r w:rsidRPr="00AB52DF">
              <w:rPr>
                <w:rFonts w:ascii="Times New Roman" w:eastAsia="Times New Roman" w:hAnsi="Times New Roman" w:cs="Times New Roman"/>
                <w:color w:val="000000"/>
                <w:sz w:val="20"/>
                <w:szCs w:val="20"/>
                <w:lang w:val="es-CO"/>
              </w:rPr>
              <w:t>(2021)</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GbB9V5HP","properties":{"formattedCitation":"[29]","plainCitation":"[29]","noteIndex":0},"citationItems":[{"id":5471,"uris":["http://zotero.org/groups/4622607/items/QXHKGBA5"],"itemData":{"id":5471,"type":"article-journal","abstract":"Objetivo:  Determinar la evolución del resultado visual en pacientes con toxoplasmosis ocular activa.  Métodos: Se realizó un estudio observacional prospectivo longitudinal en 101 pacientes inmunocompetentes con toxoplasmosis ocular activa, atendidos en la consulta de Uveítis del Hospital General Docente \"Abel Santamaría\", desde enero de 2012 a diciembre de 2018. Se evaluaron las variables localización de la lesión, tamaño, número, episodio, grado de inflamación, complicaciones, recurrencia postratamiento y mejor agudeza visual corregida. Se analizaron los resultados utilizando frecuencias absolutas y relativas, la asociación estadística chi cuadrado, las pruebas U Mann-Whitney o Kruskall Wallis, Friedman y de rangos con signos de Wilcoxon.  Resultados:  Según la localización de la lesión, los resultados visuales inferiores se presentaron en los pacientes con lesiones en zona I y los mejores se obtuvieron cuando hubo afectación en zona III. Se mostró una mejor evolución del resultado visual en los que tuvieron lesiones menores o iguales a un diámetro papilar. Existió diferencia estadística entre los diferentes grados de gravedad de la inflamación, con tendencia al incremento de la mejor agudeza visual corregida en el tiempo, después del tratamiento.  Conclusiones: Durante la evolución de los pacientes inmunocompetentes con toxoplasmosis ocular activa se logra mejoría de la visión(AU)","archive":"LILACS","container-title":"Rev. cuba. oftalmol","ISSN":"0864-2176","issue":"3","journalAbbreviation":"Rev. cuba. oftalmol","language":"es","page":"e983-e983","source":"http://bvsalud.org/","title":"Retinocoroiditis toxoplásmica y la evolución del resultado visual en pacientes inmunocompetentes","URL":"http://scielo.sld.cu/scielo.php?script=sci_arttext&amp;pid=S0864-21762021000300005","volume":"34","author":[{"family":"Naranjo Valladares","given":"Bárbara Taysel"},{"family":"León Sánchez","given":"Maria Amparo"},{"family":"López","given":"Meisy Ramos"}],"issued":{"date-parts":[["2021",9]]}}}],"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29]</w:t>
            </w:r>
            <w:r>
              <w:rPr>
                <w:rFonts w:ascii="Times New Roman" w:eastAsia="Times New Roman" w:hAnsi="Times New Roman" w:cs="Times New Roman"/>
                <w:color w:val="000000"/>
                <w:sz w:val="20"/>
                <w:szCs w:val="20"/>
                <w:lang w:val="es-CO"/>
              </w:rPr>
              <w:fldChar w:fldCharType="end"/>
            </w:r>
            <w:r w:rsidRPr="00AB52DF">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7E6AAF5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Longitudinal </w:t>
            </w:r>
            <w:proofErr w:type="gramStart"/>
            <w:r w:rsidRPr="00167A77">
              <w:rPr>
                <w:rFonts w:ascii="Times New Roman" w:eastAsia="Times New Roman" w:hAnsi="Times New Roman" w:cs="Times New Roman"/>
                <w:color w:val="000000"/>
                <w:sz w:val="20"/>
                <w:szCs w:val="20"/>
                <w:lang w:val="en-US"/>
              </w:rPr>
              <w:t>Cross sectional</w:t>
            </w:r>
            <w:proofErr w:type="gramEnd"/>
            <w:r w:rsidRPr="00167A77">
              <w:rPr>
                <w:rFonts w:ascii="Times New Roman" w:eastAsia="Times New Roman" w:hAnsi="Times New Roman" w:cs="Times New Roman"/>
                <w:color w:val="000000"/>
                <w:sz w:val="20"/>
                <w:szCs w:val="20"/>
                <w:lang w:val="en-US"/>
              </w:rPr>
              <w:t xml:space="preserve"> study</w:t>
            </w:r>
          </w:p>
        </w:tc>
        <w:tc>
          <w:tcPr>
            <w:tcW w:w="0" w:type="auto"/>
            <w:tcBorders>
              <w:top w:val="nil"/>
              <w:left w:val="nil"/>
              <w:bottom w:val="nil"/>
              <w:right w:val="nil"/>
            </w:tcBorders>
            <w:shd w:val="clear" w:color="auto" w:fill="auto"/>
            <w:vAlign w:val="center"/>
            <w:hideMark/>
          </w:tcPr>
          <w:p w14:paraId="5DD5EEE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entral America</w:t>
            </w:r>
          </w:p>
        </w:tc>
        <w:tc>
          <w:tcPr>
            <w:tcW w:w="0" w:type="auto"/>
            <w:tcBorders>
              <w:top w:val="nil"/>
              <w:left w:val="single" w:sz="4" w:space="0" w:color="000000"/>
              <w:bottom w:val="single" w:sz="4" w:space="0" w:color="000000"/>
              <w:right w:val="single" w:sz="4" w:space="0" w:color="000000"/>
            </w:tcBorders>
            <w:shd w:val="clear" w:color="auto" w:fill="auto"/>
            <w:vAlign w:val="center"/>
            <w:hideMark/>
          </w:tcPr>
          <w:p w14:paraId="733BF53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01</w:t>
            </w:r>
          </w:p>
        </w:tc>
        <w:tc>
          <w:tcPr>
            <w:tcW w:w="0" w:type="auto"/>
            <w:tcBorders>
              <w:top w:val="nil"/>
              <w:left w:val="nil"/>
              <w:bottom w:val="single" w:sz="4" w:space="0" w:color="000000"/>
              <w:right w:val="single" w:sz="4" w:space="0" w:color="000000"/>
            </w:tcBorders>
            <w:shd w:val="clear" w:color="auto" w:fill="auto"/>
            <w:vAlign w:val="center"/>
            <w:hideMark/>
          </w:tcPr>
          <w:p w14:paraId="5E3AB67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0D75CBE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34" w:type="dxa"/>
            <w:tcBorders>
              <w:top w:val="nil"/>
              <w:left w:val="nil"/>
              <w:bottom w:val="single" w:sz="4" w:space="0" w:color="000000"/>
              <w:right w:val="single" w:sz="4" w:space="0" w:color="000000"/>
            </w:tcBorders>
            <w:shd w:val="clear" w:color="auto" w:fill="auto"/>
            <w:vAlign w:val="center"/>
            <w:hideMark/>
          </w:tcPr>
          <w:p w14:paraId="7B1CB90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62</w:t>
            </w:r>
          </w:p>
        </w:tc>
        <w:tc>
          <w:tcPr>
            <w:tcW w:w="1349" w:type="dxa"/>
            <w:tcBorders>
              <w:top w:val="nil"/>
              <w:left w:val="nil"/>
              <w:bottom w:val="single" w:sz="4" w:space="0" w:color="000000"/>
              <w:right w:val="single" w:sz="4" w:space="0" w:color="000000"/>
            </w:tcBorders>
            <w:shd w:val="clear" w:color="auto" w:fill="auto"/>
            <w:vAlign w:val="center"/>
            <w:hideMark/>
          </w:tcPr>
          <w:p w14:paraId="17F4414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1078152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431125" w14:paraId="58587D92"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5A8279A7" w14:textId="1D94458E"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Colin J and </w:t>
            </w:r>
            <w:proofErr w:type="spellStart"/>
            <w:r w:rsidRPr="00167A77">
              <w:rPr>
                <w:rFonts w:ascii="Times New Roman" w:eastAsia="Times New Roman" w:hAnsi="Times New Roman" w:cs="Times New Roman"/>
                <w:color w:val="000000"/>
                <w:sz w:val="20"/>
                <w:szCs w:val="20"/>
                <w:lang w:val="en-US"/>
              </w:rPr>
              <w:t>Harie</w:t>
            </w:r>
            <w:proofErr w:type="spellEnd"/>
            <w:r w:rsidRPr="00167A77">
              <w:rPr>
                <w:rFonts w:ascii="Times New Roman" w:eastAsia="Times New Roman" w:hAnsi="Times New Roman" w:cs="Times New Roman"/>
                <w:color w:val="000000"/>
                <w:sz w:val="20"/>
                <w:szCs w:val="20"/>
                <w:lang w:val="en-US"/>
              </w:rPr>
              <w:t xml:space="preserve"> JC et al. et al. (1989</w:t>
            </w:r>
            <w:r>
              <w:rPr>
                <w:rFonts w:ascii="Times New Roman" w:eastAsia="Times New Roman" w:hAnsi="Times New Roman" w:cs="Times New Roman"/>
                <w:color w:val="000000"/>
                <w:sz w:val="20"/>
                <w:szCs w:val="20"/>
                <w:lang w:val="en-US"/>
              </w:rPr>
              <w:t>)</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qmxfEHyW","properties":{"formattedCitation":"[30]","plainCitation":"[30]","noteIndex":0},"citationItems":[{"id":5290,"uris":["http://zotero.org/groups/4622607/items/QWMY4AWG"],"itemData":{"id":5290,"type":"article-journal","abstract":"A prospective, randomized study was conducted in 29 patients with presumed toxoplasmic retinochoroiditis to compare the efficacy of oral pyrimethamine and  sulfadiazine (P + S) with subconjunctival injections of clindamycin. There was no  difference in the mean visual acuity in both groups after treatment; the mean  healing time was similar in the two treatment groups, 1.80 months with  clindamycin and 1.88 month with P + S. However subjective improvement was  obtained earlier with clindamycin. After 14 months' follow up, recurrences of  ocular toxoplasmosis developed in both groups, 21% with clindamycin and 36% with  P + S, respectively (NS). Other than the discomfort due to topical treatment,  clindamycin did not produce any side-effects, which did happened after oral P +  S. Subconjunctival injections of clindamycin provide an interesting alternative  in the choice of an antitoxoplasmic ocular therapy.","container-title":"Journal francais d'ophtalmologie","ISSN":"0181-5512","issue":"3","journalAbbreviation":"J Fr Ophtalmol","language":"fre","note":"publisher-place: France\nPMID: 2695556","page":"161-165","title":"[Presumed toxoplasmic chorioretinitis: comparative study of treatment with pyrimethamine and sulfadiazine or clindamycin].","volume":"12","author":[{"family":"Colin","given":"J."},{"family":"Harie","given":"J. C."}],"issued":{"date-parts":[["1989"]]}}}],"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30]</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5A81ED1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domized controlled trial</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4572252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4708758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9</w:t>
            </w:r>
          </w:p>
        </w:tc>
        <w:tc>
          <w:tcPr>
            <w:tcW w:w="0" w:type="auto"/>
            <w:tcBorders>
              <w:top w:val="nil"/>
              <w:left w:val="nil"/>
              <w:bottom w:val="single" w:sz="4" w:space="0" w:color="000000"/>
              <w:right w:val="single" w:sz="4" w:space="0" w:color="000000"/>
            </w:tcBorders>
            <w:shd w:val="clear" w:color="FFFFFF" w:fill="FFFFFF"/>
            <w:vAlign w:val="center"/>
            <w:hideMark/>
          </w:tcPr>
          <w:p w14:paraId="2A90A70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ge]</w:t>
            </w:r>
            <w:r w:rsidRPr="00167A77">
              <w:rPr>
                <w:rFonts w:ascii="Times New Roman" w:eastAsia="Times New Roman" w:hAnsi="Times New Roman" w:cs="Times New Roman"/>
                <w:color w:val="000000"/>
                <w:sz w:val="20"/>
                <w:szCs w:val="20"/>
                <w:lang w:val="en-US"/>
              </w:rPr>
              <w:br/>
              <w:t>[12-57]</w:t>
            </w:r>
          </w:p>
        </w:tc>
        <w:tc>
          <w:tcPr>
            <w:tcW w:w="1128" w:type="dxa"/>
            <w:tcBorders>
              <w:top w:val="nil"/>
              <w:left w:val="nil"/>
              <w:bottom w:val="single" w:sz="4" w:space="0" w:color="000000"/>
              <w:right w:val="single" w:sz="4" w:space="0" w:color="000000"/>
            </w:tcBorders>
            <w:shd w:val="clear" w:color="auto" w:fill="auto"/>
            <w:vAlign w:val="center"/>
            <w:hideMark/>
          </w:tcPr>
          <w:p w14:paraId="0A63ED1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14 (48.3%) </w:t>
            </w:r>
            <w:r w:rsidRPr="00167A77">
              <w:rPr>
                <w:rFonts w:ascii="Times New Roman" w:eastAsia="Times New Roman" w:hAnsi="Times New Roman" w:cs="Times New Roman"/>
                <w:color w:val="000000"/>
                <w:sz w:val="20"/>
                <w:szCs w:val="20"/>
                <w:lang w:val="en-US"/>
              </w:rPr>
              <w:br/>
              <w:t xml:space="preserve">Male 15 (51.7%) </w:t>
            </w:r>
          </w:p>
        </w:tc>
        <w:tc>
          <w:tcPr>
            <w:tcW w:w="1134" w:type="dxa"/>
            <w:tcBorders>
              <w:top w:val="nil"/>
              <w:left w:val="nil"/>
              <w:bottom w:val="single" w:sz="4" w:space="0" w:color="000000"/>
              <w:right w:val="single" w:sz="4" w:space="0" w:color="000000"/>
            </w:tcBorders>
            <w:shd w:val="clear" w:color="auto" w:fill="auto"/>
            <w:vAlign w:val="center"/>
            <w:hideMark/>
          </w:tcPr>
          <w:p w14:paraId="368A69E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770CF29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46C395D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12A23037" w14:textId="77777777" w:rsidTr="00880FF5">
        <w:trPr>
          <w:trHeight w:val="507"/>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55D63EC7" w14:textId="77F05558"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AB52DF">
              <w:rPr>
                <w:rFonts w:ascii="Times New Roman" w:eastAsia="Times New Roman" w:hAnsi="Times New Roman" w:cs="Times New Roman"/>
                <w:color w:val="000000"/>
                <w:sz w:val="20"/>
                <w:szCs w:val="20"/>
                <w:lang w:val="es-CO"/>
              </w:rPr>
              <w:t>EG Lago</w:t>
            </w:r>
            <w:r>
              <w:rPr>
                <w:rFonts w:ascii="Times New Roman" w:eastAsia="Times New Roman" w:hAnsi="Times New Roman" w:cs="Times New Roman"/>
                <w:color w:val="000000"/>
                <w:sz w:val="20"/>
                <w:szCs w:val="20"/>
                <w:lang w:val="es-CO"/>
              </w:rPr>
              <w:t xml:space="preserve"> </w:t>
            </w:r>
            <w:r w:rsidRPr="00AB52DF">
              <w:rPr>
                <w:rFonts w:ascii="Times New Roman" w:eastAsia="Times New Roman" w:hAnsi="Times New Roman" w:cs="Times New Roman"/>
                <w:color w:val="000000"/>
                <w:sz w:val="20"/>
                <w:szCs w:val="20"/>
                <w:lang w:val="es-CO"/>
              </w:rPr>
              <w:t>et al. (202</w:t>
            </w:r>
            <w:r>
              <w:rPr>
                <w:rFonts w:ascii="Times New Roman" w:eastAsia="Times New Roman" w:hAnsi="Times New Roman" w:cs="Times New Roman"/>
                <w:color w:val="000000"/>
                <w:sz w:val="20"/>
                <w:szCs w:val="20"/>
                <w:lang w:val="es-CO"/>
              </w:rPr>
              <w:t>1</w:t>
            </w:r>
            <w:r w:rsidRPr="00AB52DF">
              <w:rPr>
                <w:rFonts w:ascii="Times New Roman" w:eastAsia="Times New Roman" w:hAnsi="Times New Roman" w:cs="Times New Roman"/>
                <w:color w:val="000000"/>
                <w:sz w:val="20"/>
                <w:szCs w:val="20"/>
                <w:lang w:val="es-CO"/>
              </w:rPr>
              <w:t>)</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QBwneC3v","properties":{"formattedCitation":"[31]","plainCitation":"[31]","noteIndex":0},"citationItems":[{"id":5422,"uris":["http://zotero.org/groups/4622607/items/UEBSQCYM"],"itemData":{"id":5422,"type":"article-journal","abstract":"BACKGROUND: Retinochoroiditis is the most frequent manifestation of congenital toxoplasmosis. We aimed to describe the ocular outcome and factors that may  influence the visual prognosis of these patients. METHODS: Cohort of patients  with confirmed congenital toxoplasmosis seen between 1996 and 2017 in Porto  Alegre, southern Brazil. RESULTS: Seventy-seven patients were included, of which  65 (85.5%) were identified by routine screening. Median age at the end of the  follow-up was 10 years (minimum 2, maximum 25). Retinochoroiditis was present in  55 patients (71.4%). New retinochoroidal lesions developed after the first year  of life in 77.8% of the patients who began treatment after the fourth month of  life, compared with 35.2% among those treated before 4 months of life (relative  risk = 0.45, 95% confidence intervals: 0.27-0.75, P = 0.02) and 33.3% among those  treated before 2 months of life (relative risk = 0.42, 95% confidence intervals:  0.25-0.72, P = 0.01). There was a peak incidence of new retinochoroidal lesions  between 4 and 5 years and another peak between 9 and 14 years, the latter only  among girls. Thirty-four patients with retinochoroiditis were followed up for 10  years or more, and the school performance was appropriate in 28 (82.4%).  CONCLUSIONS: The high incidence of new retinochoroidal lesions during the  follow-up period indicates the importance of long-term follow-up of patients with  congenital toxoplasmosis. Initiating treatment within the first 4 months of life,  especially within the first 2 months, was a protective factor against the later  development of retinochoroiditis. Despite the usual favorable prognosis, the high  morbidity of congenital toxoplasmosis in Brazil was confirmed.","container-title":"The Pediatric infectious disease journal","DOI":"10.1097/INF.0000000000002931","ISSN":"1532-0987 0891-3668","issue":"1","journalAbbreviation":"Pediatr Infect Dis J","language":"eng","note":"publisher-place: United States\nPMID: 33060522","page":"e21-e27","title":"Ocular Outcome of Brazilian Patients With Congenital Toxoplasmosis.","volume":"40","author":[{"family":"Lago","given":"Eleonor Gastal"},{"family":"Endres","given":"Mariana Miranda"},{"family":"Scheeren","given":"Marôla Flores da Cunha"},{"family":"Fiori","given":"Humberto Holmer"}],"issued":{"date-parts":[["2021",1]]}}}],"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31]</w:t>
            </w:r>
            <w:r>
              <w:rPr>
                <w:rFonts w:ascii="Times New Roman" w:eastAsia="Times New Roman" w:hAnsi="Times New Roman" w:cs="Times New Roman"/>
                <w:color w:val="000000"/>
                <w:sz w:val="20"/>
                <w:szCs w:val="20"/>
                <w:lang w:val="es-CO"/>
              </w:rPr>
              <w:fldChar w:fldCharType="end"/>
            </w:r>
            <w:r w:rsidRPr="00AB52DF">
              <w:rPr>
                <w:rFonts w:ascii="Times New Roman" w:eastAsia="Times New Roman" w:hAnsi="Times New Roman" w:cs="Times New Roman"/>
                <w:color w:val="000000"/>
                <w:sz w:val="20"/>
                <w:szCs w:val="20"/>
                <w:lang w:val="es-CO"/>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173331F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2211544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0DDB2FC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55</w:t>
            </w:r>
          </w:p>
        </w:tc>
        <w:tc>
          <w:tcPr>
            <w:tcW w:w="0" w:type="auto"/>
            <w:tcBorders>
              <w:top w:val="nil"/>
              <w:left w:val="nil"/>
              <w:bottom w:val="single" w:sz="4" w:space="0" w:color="000000"/>
              <w:right w:val="single" w:sz="4" w:space="0" w:color="000000"/>
            </w:tcBorders>
            <w:shd w:val="clear" w:color="auto" w:fill="auto"/>
            <w:vAlign w:val="center"/>
            <w:hideMark/>
          </w:tcPr>
          <w:p w14:paraId="2CC525D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224A3BB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34" w:type="dxa"/>
            <w:tcBorders>
              <w:top w:val="nil"/>
              <w:left w:val="nil"/>
              <w:bottom w:val="single" w:sz="4" w:space="0" w:color="000000"/>
              <w:right w:val="single" w:sz="4" w:space="0" w:color="000000"/>
            </w:tcBorders>
            <w:shd w:val="clear" w:color="auto" w:fill="auto"/>
            <w:vAlign w:val="center"/>
            <w:hideMark/>
          </w:tcPr>
          <w:p w14:paraId="14E1D0AC"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9</w:t>
            </w:r>
          </w:p>
        </w:tc>
        <w:tc>
          <w:tcPr>
            <w:tcW w:w="1349" w:type="dxa"/>
            <w:tcBorders>
              <w:top w:val="nil"/>
              <w:left w:val="nil"/>
              <w:bottom w:val="single" w:sz="4" w:space="0" w:color="000000"/>
              <w:right w:val="single" w:sz="4" w:space="0" w:color="000000"/>
            </w:tcBorders>
            <w:shd w:val="clear" w:color="auto" w:fill="auto"/>
            <w:vAlign w:val="center"/>
            <w:hideMark/>
          </w:tcPr>
          <w:p w14:paraId="360F0D4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7A7C6E5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323D1A2F"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73206666" w14:textId="3FE5159B" w:rsidR="00750F9B" w:rsidRPr="00A7273A" w:rsidRDefault="00750F9B" w:rsidP="00A7541B">
            <w:pPr>
              <w:spacing w:line="240" w:lineRule="auto"/>
              <w:jc w:val="center"/>
              <w:rPr>
                <w:rFonts w:ascii="Times New Roman" w:eastAsia="Times New Roman" w:hAnsi="Times New Roman" w:cs="Times New Roman"/>
                <w:color w:val="000000"/>
                <w:sz w:val="20"/>
                <w:szCs w:val="20"/>
                <w:lang w:val="es-CO"/>
              </w:rPr>
            </w:pPr>
            <w:r w:rsidRPr="00AE1C67">
              <w:rPr>
                <w:rFonts w:ascii="Times New Roman" w:eastAsia="Times New Roman" w:hAnsi="Times New Roman" w:cs="Times New Roman"/>
                <w:color w:val="000000"/>
                <w:sz w:val="20"/>
                <w:szCs w:val="20"/>
                <w:lang w:val="it-IT"/>
              </w:rPr>
              <w:t xml:space="preserve"> I Tugal-Tutkun et al. </w:t>
            </w:r>
            <w:r w:rsidRPr="00A7273A">
              <w:rPr>
                <w:rFonts w:ascii="Times New Roman" w:eastAsia="Times New Roman" w:hAnsi="Times New Roman" w:cs="Times New Roman"/>
                <w:color w:val="000000"/>
                <w:sz w:val="20"/>
                <w:szCs w:val="20"/>
                <w:lang w:val="es-CO"/>
              </w:rPr>
              <w:t>(2005)</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s-CO"/>
              </w:rPr>
              <w:instrText xml:space="preserve"> ADDIN ZOTERO_ITEM CSL_CITATION {"citationID":"hPJXnA0i","properties":{"formattedCitation":"[32]","plainCitation":"[32]","noteIndex":0},"citationItems":[{"id":5299,"uris":["http://zotero.org/groups/4622607/items/Y5D4QNE5"],"itemData":{"id":5299,"type":"article-journal","abstract":"BACKGROUND: To describe the clinical characteristics of active ocular toxoplasmosis in a large population of Turkish patients. METHODS: A retrospective  study of 109 consecutive patients with active ocular toxoplasmosis seen at the  Department of Ophthalmology, Istanbul Faculty of Medicine, from 1995 to 2005.  RESULTS: Fifty-seven patients were female and 52 were male. The mean age at  presentation was 25.7 +/- 6.8 years. All patients had positive serum  anti-toxoplasma IgG antibodies, but negative IgM antibodies. Preexisting  retinochoroidal scars were found in 90 (83%) patients. Central active lesions  were significantly more common in eyes without previous involvement than in eyes  with preexisting scars (97% vs. 59%). Active lesions were adjacent to a scar in  60 (78.9%) of 76 eyes with preexisting scars. The most common accompanying signs  were vitritis (100%), anterior uveitis (49.5%), and periphlebitis (33%). All  patients received antiparasitic treatment. Systemic corticosteroids were used in  86% of the patients. Kaplan-Meier survival analysis estimated the cumulative risk  of recurrence as 74% at 42 months of follow-up. In 29 (80.5%) of 36 recurrent  attacks, active lesions were associated with the scars of the most recent attack.  After the resolution of the presenting attack, visual acuity was better than 0.5  in 90%, between 0.1 and 0.5 in 5%, and less than 0.1 in 5% of eyes. Further  decrease in visual acuity occurred in only two eyes during our follow-up.  CONCLUSIONS: Most of the patients with active ocular toxoplasmosis have  asymptomatic retinochoroidal scars. Proximity of active lesions to the scars, and  especially to those of the most recent episode, may have implications for  treatment. Although the recurrence risk is high, the visual prognosis is good in  most patients with typical ocular toxoplasmosis.","container-title":"International ophthalmology","DOI":"10.1007/s10792-007-9047-8","ISSN":"0165-5701","issue":"6","journalAbbreviation":"Int Ophthalmol","language":"eng","note":"publisher-place: Netherlands\nPMID: 17318320","page":"221-228","title":"Active ocular toxoplasmosis in Turkish patients: a report on 109 cases.","volume":"26","author":[{"family":"Tugal-Tutkun","given":"Ilknur"},{"family":"Corum","given":"Isik"},{"family":"Otük","given":"Berna"},{"family":"Urgancioglu","given":"Meri"}],"issued":{"date-parts":[["2005",12]]}}}],"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32]</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3D054EA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0FA6BF8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0B0E384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09</w:t>
            </w:r>
          </w:p>
        </w:tc>
        <w:tc>
          <w:tcPr>
            <w:tcW w:w="0" w:type="auto"/>
            <w:tcBorders>
              <w:top w:val="nil"/>
              <w:left w:val="nil"/>
              <w:bottom w:val="single" w:sz="4" w:space="0" w:color="000000"/>
              <w:right w:val="single" w:sz="4" w:space="0" w:color="000000"/>
            </w:tcBorders>
            <w:shd w:val="clear" w:color="auto" w:fill="auto"/>
            <w:vAlign w:val="center"/>
            <w:hideMark/>
          </w:tcPr>
          <w:p w14:paraId="3B91789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 xml:space="preserve">25.7 (6.8) [13-44] years </w:t>
            </w:r>
          </w:p>
        </w:tc>
        <w:tc>
          <w:tcPr>
            <w:tcW w:w="1128" w:type="dxa"/>
            <w:tcBorders>
              <w:top w:val="nil"/>
              <w:left w:val="nil"/>
              <w:bottom w:val="single" w:sz="4" w:space="0" w:color="000000"/>
              <w:right w:val="single" w:sz="4" w:space="0" w:color="000000"/>
            </w:tcBorders>
            <w:shd w:val="clear" w:color="auto" w:fill="auto"/>
            <w:vAlign w:val="center"/>
            <w:hideMark/>
          </w:tcPr>
          <w:p w14:paraId="56CB5A2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52 (47.7%%) </w:t>
            </w:r>
            <w:r w:rsidRPr="00167A77">
              <w:rPr>
                <w:rFonts w:ascii="Times New Roman" w:eastAsia="Times New Roman" w:hAnsi="Times New Roman" w:cs="Times New Roman"/>
                <w:color w:val="000000"/>
                <w:sz w:val="20"/>
                <w:szCs w:val="20"/>
                <w:lang w:val="en-US"/>
              </w:rPr>
              <w:br/>
              <w:t xml:space="preserve">Male 54 (52.3%) </w:t>
            </w:r>
          </w:p>
        </w:tc>
        <w:tc>
          <w:tcPr>
            <w:tcW w:w="1134" w:type="dxa"/>
            <w:tcBorders>
              <w:top w:val="nil"/>
              <w:left w:val="nil"/>
              <w:bottom w:val="single" w:sz="4" w:space="0" w:color="000000"/>
              <w:right w:val="single" w:sz="4" w:space="0" w:color="000000"/>
            </w:tcBorders>
            <w:shd w:val="clear" w:color="auto" w:fill="auto"/>
            <w:vAlign w:val="center"/>
            <w:hideMark/>
          </w:tcPr>
          <w:p w14:paraId="524E26D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6</w:t>
            </w:r>
          </w:p>
        </w:tc>
        <w:tc>
          <w:tcPr>
            <w:tcW w:w="1349" w:type="dxa"/>
            <w:tcBorders>
              <w:top w:val="nil"/>
              <w:left w:val="nil"/>
              <w:bottom w:val="single" w:sz="4" w:space="0" w:color="000000"/>
              <w:right w:val="single" w:sz="4" w:space="0" w:color="000000"/>
            </w:tcBorders>
            <w:shd w:val="clear" w:color="auto" w:fill="auto"/>
            <w:vAlign w:val="center"/>
            <w:hideMark/>
          </w:tcPr>
          <w:p w14:paraId="1B35DBE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7C4305A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68904E52"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6D22453A" w14:textId="503B5D01"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lastRenderedPageBreak/>
              <w:t xml:space="preserve">P </w:t>
            </w:r>
            <w:proofErr w:type="spellStart"/>
            <w:r w:rsidRPr="00167A77">
              <w:rPr>
                <w:rFonts w:ascii="Times New Roman" w:eastAsia="Times New Roman" w:hAnsi="Times New Roman" w:cs="Times New Roman"/>
                <w:color w:val="000000"/>
                <w:sz w:val="20"/>
                <w:szCs w:val="20"/>
                <w:lang w:val="en-US"/>
              </w:rPr>
              <w:t>Labalette</w:t>
            </w:r>
            <w:proofErr w:type="spellEnd"/>
            <w:r w:rsidRPr="00167A77">
              <w:rPr>
                <w:rFonts w:ascii="Times New Roman" w:eastAsia="Times New Roman" w:hAnsi="Times New Roman" w:cs="Times New Roman"/>
                <w:color w:val="000000"/>
                <w:sz w:val="20"/>
                <w:szCs w:val="20"/>
                <w:lang w:val="en-US"/>
              </w:rPr>
              <w:t xml:space="preserve"> et al. (2002)</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41L9dnhv","properties":{"formattedCitation":"[33]","plainCitation":"[33]","noteIndex":0},"citationItems":[{"id":5193,"uris":["http://zotero.org/groups/4622607/items/A7MFGMSI"],"itemData":{"id":5193,"type":"article-journal","abstract":"PURPOSE: To describe the clinical features in patients presenting with ocular toxoplasmosis after the fifth decade and to analyze laboratory findings in  comparison to uveitis history and clinical data. DESIGN: Prospective consecutive  observational case series. METHODS: A prospective clinical analysis of 27  consecutive patients older than 50 years of age with primary or recurrent ocular  toxoplasmosis was performed during a period of 8 years. These cases account for  12% of all ocular toxoplasmosis cases irrespective of age indexed in our  institution during the same period. Paired serum and aqueous humor samples were  tested for anti-Toxoplasma gondii IgG, IgM, and IgA antibodies. The presence of  T. gondii DNA in aqueous humor was determined by polymerase chain reaction  followed by DNA hydridization method. RESULTS: Although similar in age, two  groups were distinguished clinically: 12 patients (44%) presented with usual  forms of retinochoroiditis (mean +/- SD, 1.6 +/- 0.5 disk areas [DA] in size); 15  patients (56%) presented with atypical lesions, greater than 3 DA in size (mean  +/- SD, 5.0 +/- 2.0 DA). The second group showed a higher rate of complications  (P =.028) and a poorer visual outcome (P =.015). Twenty-four patients (89%) had  intraocular IgG production, 17 (63%) had intraocular IgA production, 3 (11%) had  intraocular IgM production, and 12 (44%) had a positive T. gondii DNA detection.  CONCLUSIONS: After the fifth decade, ocular toxoplasmosis remains an important  cause of posterior uveitis. The combination of antibody detection by  immunocapture tests with T. gondii DNA detection, both in aqueous humor, allowed  the diagnosis of toxoplasmic infection in the atypical cases with large ocular  lesions.","container-title":"American journal of ophthalmology","DOI":"10.1016/s0002-9394(02)01324-7","ISSN":"0002-9394","issue":"4","journalAbbreviation":"Am J Ophthalmol","language":"eng","note":"publisher-place: United States\nPMID: 11931784","page":"506-515","title":"Ocular toxoplasmosis after the fifth decade.","volume":"133","author":[{"family":"Labalette","given":"Pierre"},{"family":"Delhaes","given":"Laurence"},{"family":"Margaron","given":"Fabrice"},{"family":"Fortier","given":"Bernard"},{"family":"Rouland","given":"Jean-François"}],"issued":{"date-parts":[["2002",4]]}}}],"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33]</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56C6BF3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21A1EE8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5C498E0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7</w:t>
            </w:r>
          </w:p>
        </w:tc>
        <w:tc>
          <w:tcPr>
            <w:tcW w:w="0" w:type="auto"/>
            <w:tcBorders>
              <w:top w:val="nil"/>
              <w:left w:val="nil"/>
              <w:bottom w:val="single" w:sz="4" w:space="0" w:color="000000"/>
              <w:right w:val="single" w:sz="4" w:space="0" w:color="000000"/>
            </w:tcBorders>
            <w:shd w:val="clear" w:color="auto" w:fill="auto"/>
            <w:vAlign w:val="center"/>
            <w:hideMark/>
          </w:tcPr>
          <w:p w14:paraId="0CDBB27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 [Range]</w:t>
            </w:r>
            <w:r w:rsidRPr="00167A77">
              <w:rPr>
                <w:rFonts w:ascii="Times New Roman" w:eastAsia="Times New Roman" w:hAnsi="Times New Roman" w:cs="Times New Roman"/>
                <w:color w:val="000000"/>
                <w:sz w:val="20"/>
                <w:szCs w:val="20"/>
                <w:lang w:val="en-US"/>
              </w:rPr>
              <w:br/>
              <w:t xml:space="preserve">65.1 (9) [50-87] years </w:t>
            </w:r>
          </w:p>
        </w:tc>
        <w:tc>
          <w:tcPr>
            <w:tcW w:w="1128" w:type="dxa"/>
            <w:tcBorders>
              <w:top w:val="nil"/>
              <w:left w:val="nil"/>
              <w:bottom w:val="single" w:sz="4" w:space="0" w:color="000000"/>
              <w:right w:val="single" w:sz="4" w:space="0" w:color="000000"/>
            </w:tcBorders>
            <w:shd w:val="clear" w:color="auto" w:fill="auto"/>
            <w:vAlign w:val="center"/>
            <w:hideMark/>
          </w:tcPr>
          <w:p w14:paraId="6359361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16 (59%%) </w:t>
            </w:r>
            <w:r w:rsidRPr="00167A77">
              <w:rPr>
                <w:rFonts w:ascii="Times New Roman" w:eastAsia="Times New Roman" w:hAnsi="Times New Roman" w:cs="Times New Roman"/>
                <w:color w:val="000000"/>
                <w:sz w:val="20"/>
                <w:szCs w:val="20"/>
                <w:lang w:val="en-US"/>
              </w:rPr>
              <w:br/>
              <w:t xml:space="preserve">Male 11 (41%) </w:t>
            </w:r>
          </w:p>
        </w:tc>
        <w:tc>
          <w:tcPr>
            <w:tcW w:w="1134" w:type="dxa"/>
            <w:tcBorders>
              <w:top w:val="nil"/>
              <w:left w:val="nil"/>
              <w:bottom w:val="single" w:sz="4" w:space="0" w:color="000000"/>
              <w:right w:val="single" w:sz="4" w:space="0" w:color="000000"/>
            </w:tcBorders>
            <w:shd w:val="clear" w:color="auto" w:fill="auto"/>
            <w:vAlign w:val="center"/>
            <w:hideMark/>
          </w:tcPr>
          <w:p w14:paraId="707E2F6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8</w:t>
            </w:r>
          </w:p>
        </w:tc>
        <w:tc>
          <w:tcPr>
            <w:tcW w:w="1349" w:type="dxa"/>
            <w:tcBorders>
              <w:top w:val="nil"/>
              <w:left w:val="nil"/>
              <w:bottom w:val="single" w:sz="4" w:space="0" w:color="000000"/>
              <w:right w:val="single" w:sz="4" w:space="0" w:color="000000"/>
            </w:tcBorders>
            <w:shd w:val="clear" w:color="auto" w:fill="auto"/>
            <w:vAlign w:val="center"/>
            <w:hideMark/>
          </w:tcPr>
          <w:p w14:paraId="33ECA09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17D885C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0AF9BEC4"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0319A0BF" w14:textId="44C6D4CD"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T Friedmann et al. (1969)</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Ah3Py6uU","properties":{"formattedCitation":"[34]","plainCitation":"[34]","noteIndex":0},"citationItems":[{"id":6100,"uris":["http://zotero.org/groups/4622607/items/UTV5BIE8"],"itemData":{"id":6100,"type":"article-journal","container-title":"Archives of ophthalmology (Chicago, Ill. : 1960)","DOI":"10.1001/archopht.1969.00990010483005","ISSN":"0003-9950","issue":"4","journalAbbreviation":"Arch Ophthalmol","language":"eng","note":"publisher-place: United States\nPMID: 5777756","page":"481-493","title":"Variations in recurrent active toxoplasmic retinochoroiditis.","volume":"81","author":[{"family":"Friedmann","given":"C. T."},{"family":"Knox","given":"D. L."}],"issued":{"date-parts":[["1969",4]]}}}],"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34]</w:t>
            </w:r>
            <w:r>
              <w:rPr>
                <w:rFonts w:ascii="Times New Roman" w:eastAsia="Times New Roman" w:hAnsi="Times New Roman" w:cs="Times New Roman"/>
                <w:color w:val="000000"/>
                <w:sz w:val="20"/>
                <w:szCs w:val="20"/>
                <w:lang w:val="en-US"/>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093863A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5353D43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orth America</w:t>
            </w:r>
          </w:p>
        </w:tc>
        <w:tc>
          <w:tcPr>
            <w:tcW w:w="0" w:type="auto"/>
            <w:tcBorders>
              <w:top w:val="nil"/>
              <w:left w:val="nil"/>
              <w:bottom w:val="single" w:sz="4" w:space="0" w:color="000000"/>
              <w:right w:val="single" w:sz="4" w:space="0" w:color="000000"/>
            </w:tcBorders>
            <w:shd w:val="clear" w:color="auto" w:fill="auto"/>
            <w:vAlign w:val="center"/>
            <w:hideMark/>
          </w:tcPr>
          <w:p w14:paraId="5201049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63</w:t>
            </w:r>
          </w:p>
        </w:tc>
        <w:tc>
          <w:tcPr>
            <w:tcW w:w="0" w:type="auto"/>
            <w:tcBorders>
              <w:top w:val="nil"/>
              <w:left w:val="nil"/>
              <w:bottom w:val="single" w:sz="4" w:space="0" w:color="000000"/>
              <w:right w:val="single" w:sz="4" w:space="0" w:color="000000"/>
            </w:tcBorders>
            <w:shd w:val="clear" w:color="auto" w:fill="auto"/>
            <w:vAlign w:val="center"/>
            <w:hideMark/>
          </w:tcPr>
          <w:p w14:paraId="0C19A50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Range]</w:t>
            </w:r>
            <w:r w:rsidRPr="00167A77">
              <w:rPr>
                <w:rFonts w:ascii="Times New Roman" w:eastAsia="Times New Roman" w:hAnsi="Times New Roman" w:cs="Times New Roman"/>
                <w:color w:val="000000"/>
                <w:sz w:val="20"/>
                <w:szCs w:val="20"/>
                <w:lang w:val="en-US"/>
              </w:rPr>
              <w:br/>
              <w:t xml:space="preserve">25 [7-57] years </w:t>
            </w:r>
          </w:p>
        </w:tc>
        <w:tc>
          <w:tcPr>
            <w:tcW w:w="1128" w:type="dxa"/>
            <w:tcBorders>
              <w:top w:val="nil"/>
              <w:left w:val="nil"/>
              <w:bottom w:val="single" w:sz="4" w:space="0" w:color="000000"/>
              <w:right w:val="single" w:sz="4" w:space="0" w:color="000000"/>
            </w:tcBorders>
            <w:shd w:val="clear" w:color="auto" w:fill="auto"/>
            <w:vAlign w:val="center"/>
            <w:hideMark/>
          </w:tcPr>
          <w:p w14:paraId="4EDD537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33 (52.4%)</w:t>
            </w:r>
            <w:r w:rsidRPr="00167A77">
              <w:rPr>
                <w:rFonts w:ascii="Times New Roman" w:eastAsia="Times New Roman" w:hAnsi="Times New Roman" w:cs="Times New Roman"/>
                <w:color w:val="000000"/>
                <w:sz w:val="20"/>
                <w:szCs w:val="20"/>
                <w:lang w:val="en-US"/>
              </w:rPr>
              <w:br/>
              <w:t>Male 30 (47.6%)</w:t>
            </w:r>
          </w:p>
        </w:tc>
        <w:tc>
          <w:tcPr>
            <w:tcW w:w="1134" w:type="dxa"/>
            <w:tcBorders>
              <w:top w:val="nil"/>
              <w:left w:val="nil"/>
              <w:bottom w:val="single" w:sz="4" w:space="0" w:color="000000"/>
              <w:right w:val="single" w:sz="4" w:space="0" w:color="000000"/>
            </w:tcBorders>
            <w:shd w:val="clear" w:color="auto" w:fill="auto"/>
            <w:vAlign w:val="center"/>
            <w:hideMark/>
          </w:tcPr>
          <w:p w14:paraId="1BD7C61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9</w:t>
            </w:r>
          </w:p>
        </w:tc>
        <w:tc>
          <w:tcPr>
            <w:tcW w:w="1349" w:type="dxa"/>
            <w:tcBorders>
              <w:top w:val="nil"/>
              <w:left w:val="nil"/>
              <w:bottom w:val="single" w:sz="4" w:space="0" w:color="000000"/>
              <w:right w:val="single" w:sz="4" w:space="0" w:color="000000"/>
            </w:tcBorders>
            <w:shd w:val="clear" w:color="auto" w:fill="auto"/>
            <w:vAlign w:val="center"/>
            <w:hideMark/>
          </w:tcPr>
          <w:p w14:paraId="3FD7FDC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5C2ED04B"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431125" w14:paraId="2914A9CE"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2A181FCC" w14:textId="7BAC2F15"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B Mets et al. (</w:t>
            </w:r>
            <w:r>
              <w:rPr>
                <w:rFonts w:ascii="Times New Roman" w:eastAsia="Times New Roman" w:hAnsi="Times New Roman" w:cs="Times New Roman"/>
                <w:color w:val="000000"/>
                <w:sz w:val="20"/>
                <w:szCs w:val="20"/>
                <w:lang w:val="en-US"/>
              </w:rPr>
              <w:t>199</w:t>
            </w:r>
            <w:r w:rsidRPr="00167A77">
              <w:rPr>
                <w:rFonts w:ascii="Times New Roman" w:eastAsia="Times New Roman" w:hAnsi="Times New Roman" w:cs="Times New Roman"/>
                <w:color w:val="000000"/>
                <w:sz w:val="20"/>
                <w:szCs w:val="20"/>
                <w:lang w:val="en-US"/>
              </w:rPr>
              <w:t>6)</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JVcuZz5R","properties":{"formattedCitation":"[35]","plainCitation":"[35]","noteIndex":0},"citationItems":[{"id":5335,"uris":["http://zotero.org/groups/4622607/items/A6YNT292"],"itemData":{"id":5335,"type":"article-journal","abstract":"PURPOSE: To determine the natural history of treated and untreated congenital toxoplasmosis and impact of this infection on vision. METHODS: In this  prospective, longitudinal study, 76 newborns were treated with pyrimethamine and  sulfadiazine for approximately one year, and 18 individuals not treated during  their first year of life entered the study after age 1 year (historical  patients). RESULTS: Chorioretinal scars were the most common eye finding in all  patients and were most common in the periphery (58% of treated and 82% of  historical patients). Macular scars were present in 54% of the treated patients;  41% were bilateral. Macular scars were present in 76% of the historical patients;  23% were bilateral. Visual acuity in the presence of macular lesions ranged from  20/20 to 20/400. Of the patients followed up from the newborn period and treated,  29% had bilateral visual impairment, with visual acuity for the best eye of less  than 20/40. Causes for this visual impairment in eyes with quiescent lesions  included macular scars, dragging of the macula secondary to a peripheral lesion,  retinal detachment, optic atrophy, cataract, amblyopia, and phthisis. There were  recurrences in both treated (13%, 7/54) and previously untreated historical  patients (44%, 8/18). The total, median, and range of years of follow-up during  which recurrences were observed were, for treated patients, 189 years (total),  five years (median) and three to ten years (range) and, for historical, untreated  patients, 160 years (total), 11 years (median), and three to 24 years (range).  New lesions occurred in previously normal retinas and also contiguous to older  scars. Active lesions appeared to become quiescent within ten to 14 days after  beginning pyrimethamine and sulfadiazine therapy. CONCLUSION: Many children with  congenital toxoplasmosis have substantial retinal damage at birth and consequent  loss of vision. Nonetheless, vision may be remarkably good in the presence of  large macular scars. Active lesions become quiescent with treatment.","container-title":"American journal of ophthalmology","DOI":"10.1016/s0002-9394(14)70986-9","ISSN":"0002-9394","issue":"1","journalAbbreviation":"Am J Ophthalmol","language":"eng","note":"publisher-place: United States\nPMID: 9186091","page":"1-16","title":"Eye manifestations of congenital toxoplasmosis.","volume":"123","author":[{"family":"Mets","given":"M. B."},{"family":"Holfels","given":"E."},{"family":"Boyer","given":"K. M."},{"family":"Swisher","given":"C. N."},{"family":"Roizen","given":"N."},{"family":"Stein","given":"L."},{"family":"Stein","given":"M."},{"family":"Hopkins","given":"J."},{"family":"Withers","given":"S."},{"family":"Mack","given":"D."},{"family":"Luciano","given":"R."},{"family":"Patel","given":"D."},{"family":"Remington","given":"J. S."},{"family":"Meier","given":"P."},{"family":"McLeod","given":"R."}],"issued":{"date-parts":[["1997",1]]}}}],"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35]</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7A88B09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68EBAF1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orth America</w:t>
            </w:r>
          </w:p>
        </w:tc>
        <w:tc>
          <w:tcPr>
            <w:tcW w:w="0" w:type="auto"/>
            <w:tcBorders>
              <w:top w:val="nil"/>
              <w:left w:val="nil"/>
              <w:bottom w:val="single" w:sz="4" w:space="0" w:color="000000"/>
              <w:right w:val="single" w:sz="4" w:space="0" w:color="000000"/>
            </w:tcBorders>
            <w:shd w:val="clear" w:color="auto" w:fill="auto"/>
            <w:vAlign w:val="center"/>
            <w:hideMark/>
          </w:tcPr>
          <w:p w14:paraId="34A96A4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94</w:t>
            </w:r>
          </w:p>
        </w:tc>
        <w:tc>
          <w:tcPr>
            <w:tcW w:w="0" w:type="auto"/>
            <w:tcBorders>
              <w:top w:val="nil"/>
              <w:left w:val="nil"/>
              <w:bottom w:val="single" w:sz="4" w:space="0" w:color="000000"/>
              <w:right w:val="single" w:sz="4" w:space="0" w:color="000000"/>
            </w:tcBorders>
            <w:shd w:val="clear" w:color="FFFFFF" w:fill="FFFFFF"/>
            <w:vAlign w:val="center"/>
            <w:hideMark/>
          </w:tcPr>
          <w:p w14:paraId="625E62C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Range]</w:t>
            </w:r>
            <w:r w:rsidRPr="00167A77">
              <w:rPr>
                <w:rFonts w:ascii="Times New Roman" w:eastAsia="Times New Roman" w:hAnsi="Times New Roman" w:cs="Times New Roman"/>
                <w:color w:val="000000"/>
                <w:sz w:val="20"/>
                <w:szCs w:val="20"/>
                <w:lang w:val="en-US"/>
              </w:rPr>
              <w:br/>
              <w:t>[Birth-72 months]</w:t>
            </w:r>
          </w:p>
        </w:tc>
        <w:tc>
          <w:tcPr>
            <w:tcW w:w="1128" w:type="dxa"/>
            <w:tcBorders>
              <w:top w:val="nil"/>
              <w:left w:val="nil"/>
              <w:bottom w:val="single" w:sz="4" w:space="0" w:color="000000"/>
              <w:right w:val="single" w:sz="4" w:space="0" w:color="000000"/>
            </w:tcBorders>
            <w:shd w:val="clear" w:color="auto" w:fill="auto"/>
            <w:vAlign w:val="center"/>
            <w:hideMark/>
          </w:tcPr>
          <w:p w14:paraId="5A016A3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41 (43.6%)</w:t>
            </w:r>
            <w:r w:rsidRPr="00167A77">
              <w:rPr>
                <w:rFonts w:ascii="Times New Roman" w:eastAsia="Times New Roman" w:hAnsi="Times New Roman" w:cs="Times New Roman"/>
                <w:color w:val="000000"/>
                <w:sz w:val="20"/>
                <w:szCs w:val="20"/>
                <w:lang w:val="en-US"/>
              </w:rPr>
              <w:br/>
              <w:t>Male 53 (56.4%)</w:t>
            </w:r>
          </w:p>
        </w:tc>
        <w:tc>
          <w:tcPr>
            <w:tcW w:w="1134" w:type="dxa"/>
            <w:tcBorders>
              <w:top w:val="nil"/>
              <w:left w:val="nil"/>
              <w:bottom w:val="single" w:sz="4" w:space="0" w:color="000000"/>
              <w:right w:val="single" w:sz="4" w:space="0" w:color="000000"/>
            </w:tcBorders>
            <w:shd w:val="clear" w:color="auto" w:fill="auto"/>
            <w:vAlign w:val="center"/>
            <w:hideMark/>
          </w:tcPr>
          <w:p w14:paraId="03541FE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9</w:t>
            </w:r>
          </w:p>
        </w:tc>
        <w:tc>
          <w:tcPr>
            <w:tcW w:w="1349" w:type="dxa"/>
            <w:tcBorders>
              <w:top w:val="nil"/>
              <w:left w:val="nil"/>
              <w:bottom w:val="single" w:sz="4" w:space="0" w:color="000000"/>
              <w:right w:val="single" w:sz="4" w:space="0" w:color="000000"/>
            </w:tcBorders>
            <w:shd w:val="clear" w:color="auto" w:fill="auto"/>
            <w:vAlign w:val="center"/>
            <w:hideMark/>
          </w:tcPr>
          <w:p w14:paraId="4D59116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6CFC60A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2C91B730" w14:textId="77777777" w:rsidTr="00880FF5">
        <w:trPr>
          <w:trHeight w:val="298"/>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18C31416" w14:textId="22341981"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AB52DF">
              <w:rPr>
                <w:rFonts w:ascii="Times New Roman" w:eastAsia="Times New Roman" w:hAnsi="Times New Roman" w:cs="Times New Roman"/>
                <w:color w:val="000000"/>
                <w:sz w:val="20"/>
                <w:szCs w:val="20"/>
                <w:lang w:val="es-CO"/>
              </w:rPr>
              <w:t>M Wallon et al. (2004)</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3gNBfQHq","properties":{"formattedCitation":"[36]","plainCitation":"[36]","noteIndex":0},"citationItems":[{"id":5338,"uris":["http://zotero.org/groups/4622607/items/49CD8SIT"],"itemData":{"id":5338,"type":"article-journal","abstract":"OBJECTIVE: Retinochoroiditis is the most frequent consequence of congenital toxoplasmosis. Early diagnosis and treatment are believed to reduce the risk of  visual impairment. We report on the clinical evolution of ocular lesions and  final visual function in a prospective cohort of congenitally infected children  who were identified during monthly maternal prenatal screening. METHODS: The  study included 327 congenitally infected children who were monitored for up to 14  years at the Croix Rousse Hospital in Lyon, France. Data on date of maternal  infection; time and type of therapy; antenatal, neonatal, and postnatal work-ups;  and ocular status were analyzed. RESULTS: All mothers but 52 had been treated.  Pyrimethamine and sulfadiazine was given in utero to 38% of children and after  birth to 72% of newborns. Fansidar was given for an average duration of 337 days  in all but 2 children. After a median follow-up of 6 years, 79 (24%) children had  at least 1 retinochoroidal lesion. In 23 (29%) of them, at least 1 new event had  been diagnosed up to 10 years after detection of the first lesions: reactivation  of an existing lesion (1 case), new lesion in a previously healthy location (19  cases), or both (3 cases). Fifty-five children had lesions in 1 eye; of the 45  children for whom final visual acuity data were available, 31 (69%) had normal  vision. Twenty-four children had lesions in both eyes; of the 21 for whom final  visual acuity data were available, 11 had normal vision in both eyes. None had  bilateral visual impairment. CONCLUSIONS: Clinicians, parents, and elder children  with congenital infection should be informed that late-onset retinal lesions and  relapse can occur many years after birth but that the overall ocular prognosis of  congenital toxoplasmosis is satisfactory when infection is identified early and  treated accordingly.","container-title":"Pediatrics","DOI":"10.1542/peds.113.6.1567","ISSN":"1098-4275 0031-4005","issue":"6","journalAbbreviation":"Pediatrics","language":"eng","note":"publisher-place: United States\nPMID: 15173475","page":"1567-1572","title":"Long-term ocular prognosis in 327 children with congenital toxoplasmosis.","volume":"113","author":[{"family":"Wallon","given":"Martine"},{"family":"Kodjikian","given":"Laurent"},{"family":"Binquet","given":"Christine"},{"family":"Garweg","given":"Justus"},{"family":"Fleury","given":"Jacques"},{"family":"Quantin","given":"Catherine"},{"family":"Peyron","given":"François"}],"issued":{"date-parts":[["2004",6]]}}}],"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36]</w:t>
            </w:r>
            <w:r>
              <w:rPr>
                <w:rFonts w:ascii="Times New Roman" w:eastAsia="Times New Roman" w:hAnsi="Times New Roman" w:cs="Times New Roman"/>
                <w:color w:val="000000"/>
                <w:sz w:val="20"/>
                <w:szCs w:val="20"/>
                <w:lang w:val="es-CO"/>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0EE6581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nil"/>
              <w:left w:val="nil"/>
              <w:bottom w:val="single" w:sz="4" w:space="0" w:color="000000"/>
              <w:right w:val="single" w:sz="4" w:space="0" w:color="000000"/>
            </w:tcBorders>
            <w:shd w:val="clear" w:color="auto" w:fill="auto"/>
            <w:vAlign w:val="center"/>
            <w:hideMark/>
          </w:tcPr>
          <w:p w14:paraId="35CDA0B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2C9ADE0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79</w:t>
            </w:r>
          </w:p>
        </w:tc>
        <w:tc>
          <w:tcPr>
            <w:tcW w:w="0" w:type="auto"/>
            <w:tcBorders>
              <w:top w:val="nil"/>
              <w:left w:val="nil"/>
              <w:bottom w:val="single" w:sz="4" w:space="0" w:color="000000"/>
              <w:right w:val="single" w:sz="4" w:space="0" w:color="000000"/>
            </w:tcBorders>
            <w:shd w:val="clear" w:color="auto" w:fill="auto"/>
            <w:vAlign w:val="center"/>
            <w:hideMark/>
          </w:tcPr>
          <w:p w14:paraId="4C4474B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Birth</w:t>
            </w:r>
          </w:p>
        </w:tc>
        <w:tc>
          <w:tcPr>
            <w:tcW w:w="1128" w:type="dxa"/>
            <w:tcBorders>
              <w:top w:val="nil"/>
              <w:left w:val="nil"/>
              <w:bottom w:val="single" w:sz="4" w:space="0" w:color="000000"/>
              <w:right w:val="single" w:sz="4" w:space="0" w:color="000000"/>
            </w:tcBorders>
            <w:shd w:val="clear" w:color="auto" w:fill="auto"/>
            <w:vAlign w:val="center"/>
            <w:hideMark/>
          </w:tcPr>
          <w:p w14:paraId="793E062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34" w:type="dxa"/>
            <w:tcBorders>
              <w:top w:val="nil"/>
              <w:left w:val="nil"/>
              <w:bottom w:val="single" w:sz="4" w:space="0" w:color="000000"/>
              <w:right w:val="single" w:sz="4" w:space="0" w:color="000000"/>
            </w:tcBorders>
            <w:shd w:val="clear" w:color="auto" w:fill="auto"/>
            <w:vAlign w:val="center"/>
            <w:hideMark/>
          </w:tcPr>
          <w:p w14:paraId="5B7E6A5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3</w:t>
            </w:r>
          </w:p>
        </w:tc>
        <w:tc>
          <w:tcPr>
            <w:tcW w:w="1349" w:type="dxa"/>
            <w:tcBorders>
              <w:top w:val="nil"/>
              <w:left w:val="nil"/>
              <w:bottom w:val="single" w:sz="4" w:space="0" w:color="000000"/>
              <w:right w:val="single" w:sz="4" w:space="0" w:color="000000"/>
            </w:tcBorders>
            <w:shd w:val="clear" w:color="auto" w:fill="auto"/>
            <w:vAlign w:val="center"/>
            <w:hideMark/>
          </w:tcPr>
          <w:p w14:paraId="1BC3898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377F5FF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r>
      <w:tr w:rsidR="00750F9B" w:rsidRPr="00167A77" w14:paraId="1EBFBD36"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6D2D7D35" w14:textId="7D99928D"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167A77">
              <w:rPr>
                <w:rFonts w:ascii="Times New Roman" w:eastAsia="Times New Roman" w:hAnsi="Times New Roman" w:cs="Times New Roman"/>
                <w:color w:val="000000"/>
                <w:sz w:val="20"/>
                <w:szCs w:val="20"/>
                <w:lang w:val="es-CO"/>
              </w:rPr>
              <w:t xml:space="preserve">BT Naranjo Valladares et al. </w:t>
            </w:r>
            <w:r w:rsidRPr="00AB52DF">
              <w:rPr>
                <w:rFonts w:ascii="Times New Roman" w:eastAsia="Times New Roman" w:hAnsi="Times New Roman" w:cs="Times New Roman"/>
                <w:color w:val="000000"/>
                <w:sz w:val="20"/>
                <w:szCs w:val="20"/>
                <w:lang w:val="es-CO"/>
              </w:rPr>
              <w:t>(2020)</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7wVKWRTI","properties":{"formattedCitation":"[37]","plainCitation":"[37]","noteIndex":0},"citationItems":[{"id":5467,"uris":["http://zotero.org/groups/4622607/items/R35EFDEY"],"itemData":{"id":5467,"type":"article-journal","abstract":"RESUMEN  Introducción:  a nivel mundial la toxoplasmosis ocular es la causa más frecuente de uveítis posterior, se detecta principalmente en niños y adultos jóvenes.  Objetivo: determinar las características clínico-epidemiológicas de la toxoplasmosis ocular en pacientes de edad pediátrica de la provincia Pinar del Río, en el período 2012-2018.  Métodos: se realizó un estudio observacional analítico transversal en 39 pacientes con toxoplasmosis ocular, atendidos en consulta de Uveítis del Hospital General Docente \"Abel Santamaría\" entre enero 2012 y diciembre de 2018. Se estudiaron las variables: edad, sexo, factores de riesgo, síntomas, hallazgos clínicos, complicaciones y agudeza visual. Se resumieron los datos con porcentajes y se estableció asociación estadística.  Resultados: la enfermedad resultó más frecuente en pacientes de 15 a 18 años (46,2 %). Las condiciones de riesgo resultaron la mala calidad del agua de consumo (100 %), y la inadecuada manipulación los de alimentos (89,7 %). Existe asociación con un nivel de significancia del 10 % (p=0,066) entre síntomas y tipo de uveítis según localización anatómica. También se detectó asociación entre MAVC con localización anatómica (p=0,001), tamaño de la lesión (p=0,011) y en menor grado con clasificación anatómica (p=0,083). La presencia de cicatriz en área macular y vasculitis se presentó en un 33,3 % y 12,8 % respectivamente.  Conclusiones:  la presencia de malas condiciones higiénicas resultó frecuente. Las lesiones retinianas en el área macular contribuyeron a las complicaciones y secuelas reportadas. La prevención y el tratamiento oportuno, son las mejores maneras de disminuir la ceguera por toxoplasmosis en edad pediátrica.","archive":"LILACS","container-title":"Rev. cienc. med. Pinar Rio","ISSN":"1561-3194","issue":"4","journalAbbreviation":"Rev. cienc. med. Pinar Rio","language":"es","page":"e4457-e4457","source":"http://bvsalud.org/","title":"Toxoplasmosis ocular: aspectos clínico-epidemiológicos en edad pediátrica","URL":"http://scielo.sld.cu/scielo.php?script=sci_arttext&amp;pid=S1561-31942020000400013","volume":"24","author":[{"family":"Naranjo Valladares","given":"Bárbara Taysel"},{"family":"León Sánchez","given":"María Amparo"},{"family":"Iglesias Rojas","given":"María Beatriz"},{"family":"Sainz Padrón","given":"Laisi"}],"issued":{"date-parts":[["2020",8]]}}}],"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37]</w:t>
            </w:r>
            <w:r>
              <w:rPr>
                <w:rFonts w:ascii="Times New Roman" w:eastAsia="Times New Roman" w:hAnsi="Times New Roman" w:cs="Times New Roman"/>
                <w:color w:val="000000"/>
                <w:sz w:val="20"/>
                <w:szCs w:val="20"/>
                <w:lang w:val="es-CO"/>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0529531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nil"/>
              <w:right w:val="nil"/>
            </w:tcBorders>
            <w:shd w:val="clear" w:color="auto" w:fill="auto"/>
            <w:vAlign w:val="center"/>
            <w:hideMark/>
          </w:tcPr>
          <w:p w14:paraId="1D6658E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entral America</w:t>
            </w:r>
          </w:p>
        </w:tc>
        <w:tc>
          <w:tcPr>
            <w:tcW w:w="0" w:type="auto"/>
            <w:tcBorders>
              <w:top w:val="nil"/>
              <w:left w:val="single" w:sz="4" w:space="0" w:color="000000"/>
              <w:bottom w:val="single" w:sz="4" w:space="0" w:color="000000"/>
              <w:right w:val="single" w:sz="4" w:space="0" w:color="000000"/>
            </w:tcBorders>
            <w:shd w:val="clear" w:color="auto" w:fill="auto"/>
            <w:vAlign w:val="center"/>
            <w:hideMark/>
          </w:tcPr>
          <w:p w14:paraId="7A6E4A5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9</w:t>
            </w:r>
          </w:p>
        </w:tc>
        <w:tc>
          <w:tcPr>
            <w:tcW w:w="0" w:type="auto"/>
            <w:tcBorders>
              <w:top w:val="nil"/>
              <w:left w:val="nil"/>
              <w:bottom w:val="single" w:sz="4" w:space="0" w:color="000000"/>
              <w:right w:val="single" w:sz="4" w:space="0" w:color="000000"/>
            </w:tcBorders>
            <w:shd w:val="clear" w:color="auto" w:fill="auto"/>
            <w:vAlign w:val="center"/>
            <w:hideMark/>
          </w:tcPr>
          <w:p w14:paraId="74261DE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Mean </w:t>
            </w:r>
            <w:r w:rsidRPr="00167A77">
              <w:rPr>
                <w:rFonts w:ascii="Times New Roman" w:eastAsia="Times New Roman" w:hAnsi="Times New Roman" w:cs="Times New Roman"/>
                <w:color w:val="000000"/>
                <w:sz w:val="20"/>
                <w:szCs w:val="20"/>
                <w:lang w:val="en-US"/>
              </w:rPr>
              <w:br/>
              <w:t xml:space="preserve">12.8 </w:t>
            </w:r>
          </w:p>
        </w:tc>
        <w:tc>
          <w:tcPr>
            <w:tcW w:w="1128" w:type="dxa"/>
            <w:tcBorders>
              <w:top w:val="nil"/>
              <w:left w:val="nil"/>
              <w:bottom w:val="single" w:sz="4" w:space="0" w:color="000000"/>
              <w:right w:val="single" w:sz="4" w:space="0" w:color="000000"/>
            </w:tcBorders>
            <w:shd w:val="clear" w:color="auto" w:fill="auto"/>
            <w:vAlign w:val="center"/>
            <w:hideMark/>
          </w:tcPr>
          <w:p w14:paraId="7556195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18 (46.2%)</w:t>
            </w:r>
            <w:r w:rsidRPr="00167A77">
              <w:rPr>
                <w:rFonts w:ascii="Times New Roman" w:eastAsia="Times New Roman" w:hAnsi="Times New Roman" w:cs="Times New Roman"/>
                <w:color w:val="000000"/>
                <w:sz w:val="20"/>
                <w:szCs w:val="20"/>
                <w:lang w:val="en-US"/>
              </w:rPr>
              <w:br/>
              <w:t>Male 21 (53.8%)</w:t>
            </w:r>
          </w:p>
        </w:tc>
        <w:tc>
          <w:tcPr>
            <w:tcW w:w="1134" w:type="dxa"/>
            <w:tcBorders>
              <w:top w:val="nil"/>
              <w:left w:val="nil"/>
              <w:bottom w:val="single" w:sz="4" w:space="0" w:color="000000"/>
              <w:right w:val="single" w:sz="4" w:space="0" w:color="000000"/>
            </w:tcBorders>
            <w:shd w:val="clear" w:color="auto" w:fill="auto"/>
            <w:vAlign w:val="center"/>
            <w:hideMark/>
          </w:tcPr>
          <w:p w14:paraId="0316B9CF"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5</w:t>
            </w:r>
          </w:p>
        </w:tc>
        <w:tc>
          <w:tcPr>
            <w:tcW w:w="1349" w:type="dxa"/>
            <w:tcBorders>
              <w:top w:val="nil"/>
              <w:left w:val="nil"/>
              <w:bottom w:val="single" w:sz="4" w:space="0" w:color="000000"/>
              <w:right w:val="single" w:sz="4" w:space="0" w:color="000000"/>
            </w:tcBorders>
            <w:shd w:val="clear" w:color="auto" w:fill="auto"/>
            <w:vAlign w:val="center"/>
            <w:hideMark/>
          </w:tcPr>
          <w:p w14:paraId="19E2EB4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3168DBA9"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39 / 20</w:t>
            </w:r>
          </w:p>
        </w:tc>
      </w:tr>
      <w:tr w:rsidR="00750F9B" w:rsidRPr="00167A77" w14:paraId="281D202D" w14:textId="77777777" w:rsidTr="00880FF5">
        <w:trPr>
          <w:trHeight w:val="1015"/>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3CCA79CA" w14:textId="2967B5DF" w:rsidR="00750F9B" w:rsidRPr="00AB52DF" w:rsidRDefault="00750F9B" w:rsidP="00A7541B">
            <w:pPr>
              <w:spacing w:line="240" w:lineRule="auto"/>
              <w:jc w:val="center"/>
              <w:rPr>
                <w:rFonts w:ascii="Times New Roman" w:eastAsia="Times New Roman" w:hAnsi="Times New Roman" w:cs="Times New Roman"/>
                <w:color w:val="000000"/>
                <w:sz w:val="20"/>
                <w:szCs w:val="20"/>
                <w:lang w:val="es-CO"/>
              </w:rPr>
            </w:pPr>
            <w:r w:rsidRPr="00AB52DF">
              <w:rPr>
                <w:rFonts w:ascii="Times New Roman" w:eastAsia="Times New Roman" w:hAnsi="Times New Roman" w:cs="Times New Roman"/>
                <w:color w:val="000000"/>
                <w:sz w:val="20"/>
                <w:szCs w:val="20"/>
                <w:lang w:val="es-CO"/>
              </w:rPr>
              <w:t>H Ocampo Rodríguez  (2015)</w:t>
            </w:r>
            <w:r>
              <w:rPr>
                <w:rFonts w:ascii="Times New Roman" w:eastAsia="Times New Roman" w:hAnsi="Times New Roman" w:cs="Times New Roman"/>
                <w:color w:val="000000"/>
                <w:sz w:val="20"/>
                <w:szCs w:val="20"/>
                <w:lang w:val="es-CO"/>
              </w:rPr>
              <w:fldChar w:fldCharType="begin"/>
            </w:r>
            <w:r>
              <w:rPr>
                <w:rFonts w:ascii="Times New Roman" w:eastAsia="Times New Roman" w:hAnsi="Times New Roman" w:cs="Times New Roman"/>
                <w:color w:val="000000"/>
                <w:sz w:val="20"/>
                <w:szCs w:val="20"/>
                <w:lang w:val="es-CO"/>
              </w:rPr>
              <w:instrText xml:space="preserve"> ADDIN ZOTERO_ITEM CSL_CITATION {"citationID":"8sKvxSns","properties":{"formattedCitation":"[38]","plainCitation":"[38]","noteIndex":0},"citationItems":[{"id":5463,"uris":["http://zotero.org/groups/4622607/items/DQNF7G6L"],"itemData":{"id":5463,"type":"article-journal","abstract":"Objetivo: determinar la eficacia del uso secuencial de clindamicina - triamcinolona intravítreas en el tratamiento de la toxoplasmosis retinal severa (definida como aquella que afecta la macula y/o el nervio óptico) y de las toxoplasmosis atípicas difusas. Métodos: se evaluaron prospectivamente 22 ojos de 22 pacientes con diagnóstico de toxoplasmosis retinal severa, manejados con clindamicina intravítrea (4,5mg/0,03 cc) seguida, una semana después, de la aplicación de triamcinolona intravítrea (4mgs/0,1 cc). La agudeza visual se midió y se convirtió a LogMAR y se realizó una comparación con la prueba de Wilcoxon para establecer diferencias. Resultados: el 82% (18 pacientes) de los ojos tratados con este esquema presentaron mejoria de la agudeza visual, el 9 % (2 pacientes), se estabilizaron, el 9% (2 pacientes), empeoraron después del tratamiento. Sin tratamiento, el 74% de los pacientes (16 pacientes) tenían visión menor a 20/200. Con el tratamiento, este porcentaje disminuyó al 26% (6 pacientes). La agudeza visual expresada en LogMAR cambió después del tratamiento, pasando de 1.05 antes del tratamiento a 0,51, con una significancia estadística valor de p=0.002. Luego del tratamiento, 12 de los 22 pacientes (54%), estaban por encima de 20/50, logrando 20/20 en tres casos y 20/25 en cinco casos. No se observaron casos de hipertensión ocular, y se reportaron cinco complicaciones durante el tratamiento. Conclusiones: el tratamiento de toxoplasmosis retinal severa con el esquema de clindamicina intravítrea seguida de triamcinolona intravítrea muestra resultados positivos. Este tratamiento se puede recomendar para casos de toxoplasmosis retinales severas, definidas como aquellas que comprometen mácula, nervio óptico o toxoplasmosis difusas atípicas.","archive":"LILACS","container-title":"Rev. Soc. Colomb. Oftalmol","ISSN":"2539-424X","issue":"4","journalAbbreviation":"Rev. Soc. Colomb. Oftalmol","language":"es","page":"312-321","source":"http://bvsalud.org/","title":"Manejo de toxoplasmosis ocular severa con clindamicina y triamcinolona intravitreas: reporte de 22 casos","URL":"https://scopublicaciones.socoftal.com/index.php/SCO/article/view/109/111","volume":"48","author":[{"family":"Ocampo Domínguez","given":"Hugo Hernán"}],"issued":{"date-parts":[["2015"]]}}}],"schema":"https://github.com/citation-style-language/schema/raw/master/csl-citation.json"} </w:instrText>
            </w:r>
            <w:r>
              <w:rPr>
                <w:rFonts w:ascii="Times New Roman" w:eastAsia="Times New Roman" w:hAnsi="Times New Roman" w:cs="Times New Roman"/>
                <w:color w:val="000000"/>
                <w:sz w:val="20"/>
                <w:szCs w:val="20"/>
                <w:lang w:val="es-CO"/>
              </w:rPr>
              <w:fldChar w:fldCharType="separate"/>
            </w:r>
            <w:r w:rsidRPr="00750F9B">
              <w:rPr>
                <w:rFonts w:ascii="Times New Roman" w:hAnsi="Times New Roman" w:cs="Times New Roman"/>
                <w:sz w:val="20"/>
              </w:rPr>
              <w:t>[38]</w:t>
            </w:r>
            <w:r>
              <w:rPr>
                <w:rFonts w:ascii="Times New Roman" w:eastAsia="Times New Roman" w:hAnsi="Times New Roman" w:cs="Times New Roman"/>
                <w:color w:val="000000"/>
                <w:sz w:val="20"/>
                <w:szCs w:val="20"/>
                <w:lang w:val="es-CO"/>
              </w:rPr>
              <w:fldChar w:fldCharType="end"/>
            </w:r>
          </w:p>
        </w:tc>
        <w:tc>
          <w:tcPr>
            <w:tcW w:w="0" w:type="auto"/>
            <w:tcBorders>
              <w:top w:val="nil"/>
              <w:left w:val="nil"/>
              <w:bottom w:val="single" w:sz="4" w:space="0" w:color="000000"/>
              <w:right w:val="single" w:sz="4" w:space="0" w:color="000000"/>
            </w:tcBorders>
            <w:shd w:val="clear" w:color="auto" w:fill="auto"/>
            <w:vAlign w:val="center"/>
            <w:hideMark/>
          </w:tcPr>
          <w:p w14:paraId="3EAF049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ohort</w:t>
            </w:r>
          </w:p>
        </w:tc>
        <w:tc>
          <w:tcPr>
            <w:tcW w:w="0" w:type="auto"/>
            <w:tcBorders>
              <w:top w:val="single" w:sz="4" w:space="0" w:color="000000"/>
              <w:left w:val="nil"/>
              <w:bottom w:val="single" w:sz="4" w:space="0" w:color="000000"/>
              <w:right w:val="single" w:sz="4" w:space="0" w:color="000000"/>
            </w:tcBorders>
            <w:shd w:val="clear" w:color="auto" w:fill="auto"/>
            <w:vAlign w:val="center"/>
            <w:hideMark/>
          </w:tcPr>
          <w:p w14:paraId="5B4EDB68"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South America</w:t>
            </w:r>
          </w:p>
        </w:tc>
        <w:tc>
          <w:tcPr>
            <w:tcW w:w="0" w:type="auto"/>
            <w:tcBorders>
              <w:top w:val="nil"/>
              <w:left w:val="nil"/>
              <w:bottom w:val="single" w:sz="4" w:space="0" w:color="000000"/>
              <w:right w:val="single" w:sz="4" w:space="0" w:color="000000"/>
            </w:tcBorders>
            <w:shd w:val="clear" w:color="auto" w:fill="auto"/>
            <w:vAlign w:val="center"/>
            <w:hideMark/>
          </w:tcPr>
          <w:p w14:paraId="7B440F7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2</w:t>
            </w:r>
          </w:p>
        </w:tc>
        <w:tc>
          <w:tcPr>
            <w:tcW w:w="0" w:type="auto"/>
            <w:tcBorders>
              <w:top w:val="nil"/>
              <w:left w:val="nil"/>
              <w:bottom w:val="single" w:sz="4" w:space="0" w:color="000000"/>
              <w:right w:val="single" w:sz="4" w:space="0" w:color="000000"/>
            </w:tcBorders>
            <w:shd w:val="clear" w:color="auto" w:fill="auto"/>
            <w:vAlign w:val="center"/>
            <w:hideMark/>
          </w:tcPr>
          <w:p w14:paraId="7D12AE55"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r</w:t>
            </w:r>
          </w:p>
        </w:tc>
        <w:tc>
          <w:tcPr>
            <w:tcW w:w="1128" w:type="dxa"/>
            <w:tcBorders>
              <w:top w:val="nil"/>
              <w:left w:val="nil"/>
              <w:bottom w:val="single" w:sz="4" w:space="0" w:color="000000"/>
              <w:right w:val="single" w:sz="4" w:space="0" w:color="000000"/>
            </w:tcBorders>
            <w:shd w:val="clear" w:color="auto" w:fill="auto"/>
            <w:vAlign w:val="center"/>
            <w:hideMark/>
          </w:tcPr>
          <w:p w14:paraId="50B6EC3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Female 6 (27%)</w:t>
            </w:r>
            <w:r w:rsidRPr="00167A77">
              <w:rPr>
                <w:rFonts w:ascii="Times New Roman" w:eastAsia="Times New Roman" w:hAnsi="Times New Roman" w:cs="Times New Roman"/>
                <w:color w:val="000000"/>
                <w:sz w:val="20"/>
                <w:szCs w:val="20"/>
                <w:lang w:val="en-US"/>
              </w:rPr>
              <w:br/>
              <w:t>Male 16 (73%)</w:t>
            </w:r>
          </w:p>
        </w:tc>
        <w:tc>
          <w:tcPr>
            <w:tcW w:w="1134" w:type="dxa"/>
            <w:tcBorders>
              <w:top w:val="nil"/>
              <w:left w:val="nil"/>
              <w:bottom w:val="single" w:sz="4" w:space="0" w:color="000000"/>
              <w:right w:val="single" w:sz="4" w:space="0" w:color="000000"/>
            </w:tcBorders>
            <w:shd w:val="clear" w:color="auto" w:fill="auto"/>
            <w:vAlign w:val="center"/>
            <w:hideMark/>
          </w:tcPr>
          <w:p w14:paraId="148FCA47"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6B4FBB4A"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489" w:type="dxa"/>
            <w:tcBorders>
              <w:top w:val="nil"/>
              <w:left w:val="nil"/>
              <w:bottom w:val="single" w:sz="4" w:space="0" w:color="000000"/>
              <w:right w:val="single" w:sz="4" w:space="0" w:color="000000"/>
            </w:tcBorders>
            <w:shd w:val="clear" w:color="auto" w:fill="auto"/>
            <w:vAlign w:val="center"/>
            <w:hideMark/>
          </w:tcPr>
          <w:p w14:paraId="6CD0FA3E"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16 / 22</w:t>
            </w:r>
          </w:p>
        </w:tc>
      </w:tr>
      <w:tr w:rsidR="00750F9B" w:rsidRPr="00167A77" w14:paraId="6434F36E" w14:textId="77777777" w:rsidTr="00880FF5">
        <w:trPr>
          <w:trHeight w:val="507"/>
        </w:trPr>
        <w:tc>
          <w:tcPr>
            <w:tcW w:w="2697" w:type="dxa"/>
            <w:tcBorders>
              <w:top w:val="nil"/>
              <w:left w:val="single" w:sz="4" w:space="0" w:color="auto"/>
              <w:bottom w:val="single" w:sz="4" w:space="0" w:color="auto"/>
              <w:right w:val="single" w:sz="4" w:space="0" w:color="auto"/>
            </w:tcBorders>
            <w:shd w:val="clear" w:color="auto" w:fill="auto"/>
            <w:vAlign w:val="center"/>
            <w:hideMark/>
          </w:tcPr>
          <w:p w14:paraId="0068175F" w14:textId="3267AA96"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M </w:t>
            </w:r>
            <w:proofErr w:type="spellStart"/>
            <w:r w:rsidRPr="00167A77">
              <w:rPr>
                <w:rFonts w:ascii="Times New Roman" w:eastAsia="Times New Roman" w:hAnsi="Times New Roman" w:cs="Times New Roman"/>
                <w:color w:val="000000"/>
                <w:sz w:val="20"/>
                <w:szCs w:val="20"/>
                <w:lang w:val="en-US"/>
              </w:rPr>
              <w:t>Türkcü</w:t>
            </w:r>
            <w:proofErr w:type="spellEnd"/>
            <w:r w:rsidRPr="00167A77">
              <w:rPr>
                <w:rFonts w:ascii="Times New Roman" w:eastAsia="Times New Roman" w:hAnsi="Times New Roman" w:cs="Times New Roman"/>
                <w:color w:val="000000"/>
                <w:sz w:val="20"/>
                <w:szCs w:val="20"/>
                <w:lang w:val="en-US"/>
              </w:rPr>
              <w:t xml:space="preserve"> et al. (2016)</w:t>
            </w:r>
            <w:r>
              <w:rPr>
                <w:rFonts w:ascii="Times New Roman" w:eastAsia="Times New Roman" w:hAnsi="Times New Roman" w:cs="Times New Roman"/>
                <w:color w:val="000000"/>
                <w:sz w:val="20"/>
                <w:szCs w:val="20"/>
                <w:lang w:val="en-US"/>
              </w:rPr>
              <w:fldChar w:fldCharType="begin"/>
            </w:r>
            <w:r>
              <w:rPr>
                <w:rFonts w:ascii="Times New Roman" w:eastAsia="Times New Roman" w:hAnsi="Times New Roman" w:cs="Times New Roman"/>
                <w:color w:val="000000"/>
                <w:sz w:val="20"/>
                <w:szCs w:val="20"/>
                <w:lang w:val="en-US"/>
              </w:rPr>
              <w:instrText xml:space="preserve"> ADDIN ZOTERO_ITEM CSL_CITATION {"citationID":"r1suMqD1","properties":{"formattedCitation":"[39]","plainCitation":"[39]","noteIndex":0},"citationItems":[{"id":5771,"uris":["http://zotero.org/groups/4622607/items/NN3A73C8"],"itemData":{"id":5771,"type":"article-journal","archive":"Scopus","container-title":"International Ophthalmology","DOI":"10.1007/s10792-016-0311-7","issue":"3","page":"559-563","title":"Activation of toxoplasma retinochoroiditis during pregnancy and evaluation of ocular findings in newborns","URL":"https://www.scopus.com/inward/record.uri?eid=2-s2.0-84982795834&amp;doi=10.1007%2fs10792-016-0311-7&amp;partnerID=40&amp;md5=da64fc295a0f20c679cd60b9b396eeff","volume":"37","author":[{"family":"Türkcü","given":"F.M."},{"family":"Şahin","given":"A."},{"family":"Yüksel","given":"H."},{"family":"Çınar","given":"Y."},{"family":"Cingü","given":"K."},{"family":"Altındağ","given":"S."},{"family":"Deveci","given":"Ö."},{"family":"Özkurt","given":"Z."},{"family":"Çaça","given":"İ."}],"issued":{"date-parts":[["2017"]]}}}],"schema":"https://github.com/citation-style-language/schema/raw/master/csl-citation.json"} </w:instrText>
            </w:r>
            <w:r>
              <w:rPr>
                <w:rFonts w:ascii="Times New Roman" w:eastAsia="Times New Roman" w:hAnsi="Times New Roman" w:cs="Times New Roman"/>
                <w:color w:val="000000"/>
                <w:sz w:val="20"/>
                <w:szCs w:val="20"/>
                <w:lang w:val="en-US"/>
              </w:rPr>
              <w:fldChar w:fldCharType="separate"/>
            </w:r>
            <w:r w:rsidRPr="00750F9B">
              <w:rPr>
                <w:rFonts w:ascii="Times New Roman" w:hAnsi="Times New Roman" w:cs="Times New Roman"/>
                <w:sz w:val="20"/>
              </w:rPr>
              <w:t>[39]</w:t>
            </w:r>
            <w:r>
              <w:rPr>
                <w:rFonts w:ascii="Times New Roman" w:eastAsia="Times New Roman" w:hAnsi="Times New Roman" w:cs="Times New Roman"/>
                <w:color w:val="000000"/>
                <w:sz w:val="20"/>
                <w:szCs w:val="20"/>
                <w:lang w:val="en-US"/>
              </w:rPr>
              <w:fldChar w:fldCharType="end"/>
            </w:r>
            <w:r w:rsidRPr="00167A77">
              <w:rPr>
                <w:rFonts w:ascii="Times New Roman" w:eastAsia="Times New Roman" w:hAnsi="Times New Roman" w:cs="Times New Roman"/>
                <w:color w:val="000000"/>
                <w:sz w:val="20"/>
                <w:szCs w:val="20"/>
                <w:lang w:val="en-US"/>
              </w:rPr>
              <w:t xml:space="preserve">  </w:t>
            </w:r>
          </w:p>
        </w:tc>
        <w:tc>
          <w:tcPr>
            <w:tcW w:w="0" w:type="auto"/>
            <w:tcBorders>
              <w:top w:val="nil"/>
              <w:left w:val="nil"/>
              <w:bottom w:val="single" w:sz="4" w:space="0" w:color="000000"/>
              <w:right w:val="single" w:sz="4" w:space="0" w:color="000000"/>
            </w:tcBorders>
            <w:shd w:val="clear" w:color="auto" w:fill="auto"/>
            <w:vAlign w:val="center"/>
            <w:hideMark/>
          </w:tcPr>
          <w:p w14:paraId="345553C1"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Cross sectional study</w:t>
            </w:r>
          </w:p>
        </w:tc>
        <w:tc>
          <w:tcPr>
            <w:tcW w:w="0" w:type="auto"/>
            <w:tcBorders>
              <w:top w:val="nil"/>
              <w:left w:val="nil"/>
              <w:bottom w:val="single" w:sz="4" w:space="0" w:color="000000"/>
              <w:right w:val="single" w:sz="4" w:space="0" w:color="000000"/>
            </w:tcBorders>
            <w:shd w:val="clear" w:color="auto" w:fill="auto"/>
            <w:vAlign w:val="center"/>
            <w:hideMark/>
          </w:tcPr>
          <w:p w14:paraId="487AEE74"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Europe</w:t>
            </w:r>
          </w:p>
        </w:tc>
        <w:tc>
          <w:tcPr>
            <w:tcW w:w="0" w:type="auto"/>
            <w:tcBorders>
              <w:top w:val="nil"/>
              <w:left w:val="nil"/>
              <w:bottom w:val="single" w:sz="4" w:space="0" w:color="000000"/>
              <w:right w:val="single" w:sz="4" w:space="0" w:color="000000"/>
            </w:tcBorders>
            <w:shd w:val="clear" w:color="auto" w:fill="auto"/>
            <w:vAlign w:val="center"/>
            <w:hideMark/>
          </w:tcPr>
          <w:p w14:paraId="2F1AAA1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17 </w:t>
            </w:r>
          </w:p>
        </w:tc>
        <w:tc>
          <w:tcPr>
            <w:tcW w:w="0" w:type="auto"/>
            <w:tcBorders>
              <w:top w:val="nil"/>
              <w:left w:val="nil"/>
              <w:bottom w:val="single" w:sz="4" w:space="0" w:color="000000"/>
              <w:right w:val="single" w:sz="4" w:space="0" w:color="000000"/>
            </w:tcBorders>
            <w:shd w:val="clear" w:color="auto" w:fill="auto"/>
            <w:vAlign w:val="center"/>
            <w:hideMark/>
          </w:tcPr>
          <w:p w14:paraId="2CFCE970"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Mean (SD)</w:t>
            </w:r>
            <w:r w:rsidRPr="00167A77">
              <w:rPr>
                <w:rFonts w:ascii="Times New Roman" w:eastAsia="Times New Roman" w:hAnsi="Times New Roman" w:cs="Times New Roman"/>
                <w:color w:val="000000"/>
                <w:sz w:val="20"/>
                <w:szCs w:val="20"/>
                <w:lang w:val="en-US"/>
              </w:rPr>
              <w:br/>
              <w:t xml:space="preserve">29.08 (5.71) years </w:t>
            </w:r>
          </w:p>
        </w:tc>
        <w:tc>
          <w:tcPr>
            <w:tcW w:w="1128" w:type="dxa"/>
            <w:tcBorders>
              <w:top w:val="nil"/>
              <w:left w:val="nil"/>
              <w:bottom w:val="single" w:sz="4" w:space="0" w:color="000000"/>
              <w:right w:val="single" w:sz="4" w:space="0" w:color="000000"/>
            </w:tcBorders>
            <w:shd w:val="clear" w:color="auto" w:fill="auto"/>
            <w:vAlign w:val="center"/>
            <w:hideMark/>
          </w:tcPr>
          <w:p w14:paraId="7D942B6D"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 xml:space="preserve">Female 100%  </w:t>
            </w:r>
          </w:p>
        </w:tc>
        <w:tc>
          <w:tcPr>
            <w:tcW w:w="1134" w:type="dxa"/>
            <w:tcBorders>
              <w:top w:val="nil"/>
              <w:left w:val="nil"/>
              <w:bottom w:val="single" w:sz="4" w:space="0" w:color="000000"/>
              <w:right w:val="single" w:sz="4" w:space="0" w:color="000000"/>
            </w:tcBorders>
            <w:shd w:val="clear" w:color="auto" w:fill="auto"/>
            <w:vAlign w:val="center"/>
            <w:hideMark/>
          </w:tcPr>
          <w:p w14:paraId="3852E836"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Nd</w:t>
            </w:r>
          </w:p>
        </w:tc>
        <w:tc>
          <w:tcPr>
            <w:tcW w:w="1349" w:type="dxa"/>
            <w:tcBorders>
              <w:top w:val="nil"/>
              <w:left w:val="nil"/>
              <w:bottom w:val="single" w:sz="4" w:space="0" w:color="000000"/>
              <w:right w:val="single" w:sz="4" w:space="0" w:color="000000"/>
            </w:tcBorders>
            <w:shd w:val="clear" w:color="auto" w:fill="auto"/>
            <w:vAlign w:val="center"/>
            <w:hideMark/>
          </w:tcPr>
          <w:p w14:paraId="5FA343F2"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7 / 17</w:t>
            </w:r>
          </w:p>
        </w:tc>
        <w:tc>
          <w:tcPr>
            <w:tcW w:w="1489" w:type="dxa"/>
            <w:tcBorders>
              <w:top w:val="nil"/>
              <w:left w:val="nil"/>
              <w:bottom w:val="single" w:sz="4" w:space="0" w:color="000000"/>
              <w:right w:val="single" w:sz="4" w:space="0" w:color="000000"/>
            </w:tcBorders>
            <w:shd w:val="clear" w:color="auto" w:fill="auto"/>
            <w:vAlign w:val="center"/>
            <w:hideMark/>
          </w:tcPr>
          <w:p w14:paraId="15727D13" w14:textId="77777777" w:rsidR="00750F9B" w:rsidRPr="00167A77" w:rsidRDefault="00750F9B" w:rsidP="00A7541B">
            <w:pPr>
              <w:spacing w:line="240" w:lineRule="auto"/>
              <w:jc w:val="center"/>
              <w:rPr>
                <w:rFonts w:ascii="Times New Roman" w:eastAsia="Times New Roman" w:hAnsi="Times New Roman" w:cs="Times New Roman"/>
                <w:color w:val="000000"/>
                <w:sz w:val="20"/>
                <w:szCs w:val="20"/>
                <w:lang w:val="en-US"/>
              </w:rPr>
            </w:pPr>
            <w:r w:rsidRPr="00167A77">
              <w:rPr>
                <w:rFonts w:ascii="Times New Roman" w:eastAsia="Times New Roman" w:hAnsi="Times New Roman" w:cs="Times New Roman"/>
                <w:color w:val="000000"/>
                <w:sz w:val="20"/>
                <w:szCs w:val="20"/>
                <w:lang w:val="en-US"/>
              </w:rPr>
              <w:t>2 / 17</w:t>
            </w:r>
          </w:p>
        </w:tc>
      </w:tr>
    </w:tbl>
    <w:p w14:paraId="1A477419" w14:textId="2E92177F" w:rsidR="00750F9B" w:rsidRDefault="00750F9B" w:rsidP="00750F9B">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Same population as </w:t>
      </w:r>
      <w:proofErr w:type="spellStart"/>
      <w:r>
        <w:rPr>
          <w:rFonts w:ascii="Times New Roman" w:eastAsia="Times New Roman" w:hAnsi="Times New Roman" w:cs="Times New Roman"/>
          <w:b/>
          <w:bCs/>
          <w:sz w:val="24"/>
          <w:szCs w:val="24"/>
          <w:lang w:val="en-US"/>
        </w:rPr>
        <w:t>Alexio</w:t>
      </w:r>
      <w:proofErr w:type="spellEnd"/>
      <w:r>
        <w:rPr>
          <w:rFonts w:ascii="Times New Roman" w:eastAsia="Times New Roman" w:hAnsi="Times New Roman" w:cs="Times New Roman"/>
          <w:b/>
          <w:bCs/>
          <w:sz w:val="24"/>
          <w:szCs w:val="24"/>
          <w:lang w:val="en-US"/>
        </w:rPr>
        <w:t xml:space="preserve"> 2019 </w:t>
      </w:r>
      <w:r>
        <w:rPr>
          <w:rFonts w:ascii="Times New Roman" w:eastAsia="Times New Roman" w:hAnsi="Times New Roman" w:cs="Times New Roman"/>
          <w:b/>
          <w:bCs/>
          <w:sz w:val="24"/>
          <w:szCs w:val="24"/>
          <w:lang w:val="en-US"/>
        </w:rPr>
        <w:fldChar w:fldCharType="begin"/>
      </w:r>
      <w:r>
        <w:rPr>
          <w:rFonts w:ascii="Times New Roman" w:eastAsia="Times New Roman" w:hAnsi="Times New Roman" w:cs="Times New Roman"/>
          <w:b/>
          <w:bCs/>
          <w:sz w:val="24"/>
          <w:szCs w:val="24"/>
          <w:lang w:val="en-US"/>
        </w:rPr>
        <w:instrText xml:space="preserve"> ADDIN ZOTERO_ITEM CSL_CITATION {"citationID":"1xzeBJBJ","properties":{"formattedCitation":"[9]","plainCitation":"[9]","noteIndex":0},"citationItems":[{"id":6070,"uris":["http://zotero.org/groups/4622607/items/I4HTCLA9"],"itemData":{"id":6070,"type":"article-journal","abstract":"PURPOSE: To analyze risk factors for recurrent toxoplasmic retinochoroiditis. DESIGN: Single center prospective case series. POPULATION AND METHODS: A total of  230 patients with toxoplasmic retinochoroiditis were prospectively followed to  assess recurrences. All patients were treated with a specific drug regime for  toxoplasmosis in each episode of active retinochoroiditis. Individuals with  chronic diseases and pregnant women were excluded. Survival analysis by extended  Cox regression model (Prentice-Williams-Peterson counting process model) was  performed to evaluate the time between recurrences according to some potential  risk factors: age, number of retinochoroidal lesions at initial evaluation, sex  and interferon gamma +874 T/A gene polymorphism. Hazard Ratios (HR) and 95%  confidence intervals (CI) were provided to interpret the risk effects. RESULTS:  One hundred sixty-two recurrence episodes were observed in 104 (45.2%) patients  during follow-up that lasted from 269 to 1976 days. Mean age at presentation was  32.8 years (Standard deviation = 11.38). The risk of recurrence during follow up  was influenced by age (HR = 1.02, 95% CI = 1.01-1.04) and number of  retinochoroidal lesions at the beginning of the study (HR = 1.60, 95% CI =  1.07-2.40). Heterozygosis for IFN-γ gene polymorphism at position +874 T/A was  also associated with recurrence (HR = 1.49, 95% CI = 1.04-2.14). CONCLUSION: The  risk of ocular toxoplasmosis recurrence after an active episode increased with  age and was significantly higher in individuals with primary lesions, which  suggests that individuals with this characteristic and the elderly could benefit  from recurrence prophylactic strategies with antimicrobials. Results suggest an  association between IFN-γ gene polymorphism at position +874T/A and recurrence.","container-title":"PloS one","DOI":"10.1371/journal.pone.0211627","ISSN":"1932-6203","issue":"2","journalAbbreviation":"PLoS One","language":"eng","note":"PMID: 30753197 \nPMCID: PMC6372150","page":"e0211627","title":"Toxoplasmic retinochoroiditis: The influence of age, number of retinochoroidal lesions and genetic polymorphism for IFN-γ +874 T/A as risk factors for  recurrence in a survival analysis.","volume":"14","author":[{"family":"Aleixo","given":"Ana Luisa Quintella do Couto"},{"family":"Vasconcelos C de Oliveira","given":"Raquel"},{"family":"Cavalcanti Albuquerque","given":"Maíra"},{"family":"Biancardi","given":"Ana Luiza"},{"family":"Land Curi","given":"André Luiz"},{"family":"Israel Benchimol","given":"Eliezer"},{"family":"Reis Amendoeira","given":"Maria Regina"}],"issued":{"date-parts":[["2019"]]}}}],"schema":"https://github.com/citation-style-language/schema/raw/master/csl-citation.json"} </w:instrText>
      </w:r>
      <w:r>
        <w:rPr>
          <w:rFonts w:ascii="Times New Roman" w:eastAsia="Times New Roman" w:hAnsi="Times New Roman" w:cs="Times New Roman"/>
          <w:b/>
          <w:bCs/>
          <w:sz w:val="24"/>
          <w:szCs w:val="24"/>
          <w:lang w:val="en-US"/>
        </w:rPr>
        <w:fldChar w:fldCharType="separate"/>
      </w:r>
      <w:r w:rsidRPr="00750F9B">
        <w:rPr>
          <w:rFonts w:ascii="Times New Roman" w:hAnsi="Times New Roman" w:cs="Times New Roman"/>
          <w:sz w:val="24"/>
        </w:rPr>
        <w:t>[9]</w:t>
      </w:r>
      <w:r>
        <w:rPr>
          <w:rFonts w:ascii="Times New Roman" w:eastAsia="Times New Roman" w:hAnsi="Times New Roman" w:cs="Times New Roman"/>
          <w:b/>
          <w:bCs/>
          <w:sz w:val="24"/>
          <w:szCs w:val="24"/>
          <w:lang w:val="en-US"/>
        </w:rPr>
        <w:fldChar w:fldCharType="end"/>
      </w:r>
    </w:p>
    <w:p w14:paraId="5335618C" w14:textId="77777777" w:rsidR="00750F9B" w:rsidRDefault="00750F9B" w:rsidP="00750F9B">
      <w:pPr>
        <w:rPr>
          <w:rFonts w:ascii="Times New Roman" w:eastAsia="Times New Roman" w:hAnsi="Times New Roman" w:cs="Times New Roman"/>
          <w:b/>
          <w:bCs/>
          <w:sz w:val="24"/>
          <w:szCs w:val="24"/>
          <w:lang w:val="en-US"/>
        </w:rPr>
      </w:pPr>
    </w:p>
    <w:p w14:paraId="1B4CD0B9" w14:textId="77777777" w:rsidR="00750F9B" w:rsidRDefault="00750F9B" w:rsidP="00750F9B">
      <w:pPr>
        <w:rPr>
          <w:rFonts w:ascii="Times New Roman" w:eastAsia="Times New Roman" w:hAnsi="Times New Roman" w:cs="Times New Roman"/>
          <w:b/>
          <w:bCs/>
          <w:sz w:val="24"/>
          <w:szCs w:val="24"/>
          <w:lang w:val="en-US"/>
        </w:rPr>
      </w:pPr>
    </w:p>
    <w:p w14:paraId="2FED9DA6" w14:textId="44AA370E" w:rsidR="00750F9B" w:rsidRDefault="00750F9B" w:rsidP="00750F9B">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References: </w:t>
      </w:r>
    </w:p>
    <w:p w14:paraId="441556EB" w14:textId="77777777" w:rsidR="00750F9B" w:rsidRDefault="00750F9B" w:rsidP="00750F9B">
      <w:pPr>
        <w:rPr>
          <w:rFonts w:ascii="Times New Roman" w:eastAsia="Times New Roman" w:hAnsi="Times New Roman" w:cs="Times New Roman"/>
          <w:b/>
          <w:bCs/>
          <w:sz w:val="24"/>
          <w:szCs w:val="24"/>
          <w:lang w:val="en-US"/>
        </w:rPr>
      </w:pPr>
    </w:p>
    <w:p w14:paraId="1D8308ED" w14:textId="77777777" w:rsidR="00750F9B" w:rsidRPr="00750F9B" w:rsidRDefault="00750F9B" w:rsidP="00750F9B">
      <w:pPr>
        <w:pStyle w:val="Bibliografa"/>
        <w:rPr>
          <w:rFonts w:ascii="Times New Roman" w:hAnsi="Times New Roman" w:cs="Times New Roman"/>
          <w:sz w:val="24"/>
        </w:rPr>
      </w:pPr>
      <w:r>
        <w:rPr>
          <w:rFonts w:eastAsia="Times New Roman"/>
          <w:b/>
          <w:bCs/>
          <w:lang w:val="en-US"/>
        </w:rPr>
        <w:fldChar w:fldCharType="begin"/>
      </w:r>
      <w:r>
        <w:rPr>
          <w:rFonts w:eastAsia="Times New Roman"/>
          <w:b/>
          <w:bCs/>
          <w:lang w:val="en-US"/>
        </w:rPr>
        <w:instrText xml:space="preserve"> ADDIN ZOTERO_BIBL {"uncited":[],"omitted":[],"custom":[]} CSL_BIBLIOGRAPHY </w:instrText>
      </w:r>
      <w:r>
        <w:rPr>
          <w:rFonts w:eastAsia="Times New Roman"/>
          <w:b/>
          <w:bCs/>
          <w:lang w:val="en-US"/>
        </w:rPr>
        <w:fldChar w:fldCharType="separate"/>
      </w:r>
      <w:r w:rsidRPr="00750F9B">
        <w:rPr>
          <w:rFonts w:ascii="Times New Roman" w:hAnsi="Times New Roman" w:cs="Times New Roman"/>
          <w:sz w:val="24"/>
        </w:rPr>
        <w:t xml:space="preserve">1. </w:t>
      </w:r>
      <w:r w:rsidRPr="00750F9B">
        <w:rPr>
          <w:rFonts w:ascii="Times New Roman" w:hAnsi="Times New Roman" w:cs="Times New Roman"/>
          <w:sz w:val="24"/>
        </w:rPr>
        <w:tab/>
        <w:t>De Angelis RE, Veronese Rodrigues M de L, Passos ADC, Bollela VR, Freitas E Silva MS, Vieira BR, et al. Frequency and visual outcomes of ocular toxoplasmosis in an adult Brazilian population. Sci Rep. 2021;11: 3420. doi:10.1038/s41598-021-83051-0</w:t>
      </w:r>
    </w:p>
    <w:p w14:paraId="46FA2E69"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rPr>
        <w:lastRenderedPageBreak/>
        <w:t xml:space="preserve">2. </w:t>
      </w:r>
      <w:r w:rsidRPr="00750F9B">
        <w:rPr>
          <w:rFonts w:ascii="Times New Roman" w:hAnsi="Times New Roman" w:cs="Times New Roman"/>
          <w:sz w:val="24"/>
        </w:rPr>
        <w:tab/>
        <w:t>Casoy J, Nascimento H, Silva LMP, Fernández-Zamora Y, Muccioli C, Dias JR de O, et al. Effectiveness of Treatments for Ocular Toxoplasmosis. Ocul Immunol Inflamm. 2020;28: 249–255. doi:10.1080/09273948.2019.1569242</w:t>
      </w:r>
    </w:p>
    <w:p w14:paraId="06D34279"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rPr>
        <w:t xml:space="preserve">3. </w:t>
      </w:r>
      <w:r w:rsidRPr="00750F9B">
        <w:rPr>
          <w:rFonts w:ascii="Times New Roman" w:hAnsi="Times New Roman" w:cs="Times New Roman"/>
          <w:sz w:val="24"/>
        </w:rPr>
        <w:tab/>
        <w:t>Arruda S, Vieira BR, Garcia DM, Araújo M, Simões M, Moreto R, et al. Clinical manifestations and visual outcomes associated with ocular toxoplasmosis in a Brazilian population. Sci Rep. 2021;11: 3137. doi:10.1038/s41598-021-82830-z</w:t>
      </w:r>
    </w:p>
    <w:p w14:paraId="71A9C4A4"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rPr>
        <w:t xml:space="preserve">4. </w:t>
      </w:r>
      <w:r w:rsidRPr="00750F9B">
        <w:rPr>
          <w:rFonts w:ascii="Times New Roman" w:hAnsi="Times New Roman" w:cs="Times New Roman"/>
          <w:sz w:val="24"/>
        </w:rPr>
        <w:tab/>
        <w:t>Brandão-de-Resende C, Santos HH, Rojas Lagos AA, Lara CM, Arruda JSD, Marino APMP, et al. Clinical and Multimodal Imaging Findings and Risk Factors for Ocular Involvement in a Presumed Waterborne Toxoplasmosis Outbreak, Brazil(1). Emerg Infect Dis. 2020;26: 2922–2932. doi:10.3201/eid2612.200227</w:t>
      </w:r>
    </w:p>
    <w:p w14:paraId="18E9B99F"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rPr>
        <w:t xml:space="preserve">5. </w:t>
      </w:r>
      <w:r w:rsidRPr="00750F9B">
        <w:rPr>
          <w:rFonts w:ascii="Times New Roman" w:hAnsi="Times New Roman" w:cs="Times New Roman"/>
          <w:sz w:val="24"/>
        </w:rPr>
        <w:tab/>
        <w:t>Huang PK, Jianping C, Vasconcelos-Santos DV, Arruda JSD, Dutta Majumder P, Anthony E, et al. Ocular Toxoplasmosis in Tropical Areas: Analysis and Outcome of 190 Patients from a Multicenter Collaborative Study. Ocul Immunol Inflamm. 2018;26: 1289–1296. doi:10.1080/09273948.2017.1367407</w:t>
      </w:r>
    </w:p>
    <w:p w14:paraId="5982CDEB"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6. </w:t>
      </w:r>
      <w:r w:rsidRPr="00750F9B">
        <w:rPr>
          <w:rFonts w:ascii="Times New Roman" w:hAnsi="Times New Roman" w:cs="Times New Roman"/>
          <w:sz w:val="24"/>
          <w:lang w:val="en-US"/>
        </w:rPr>
        <w:tab/>
        <w:t>Arantes TEF, Silveira C, Holland GN, Muccioli C, Yu F, Jones JL, et al. Ocular Involvement Following Postnatally Acquired Toxoplasma gondii Infection in Southern Brazil: A 28-Year Experience. Am J Ophthalmol. 2015;159: 1002-1012.e2. doi:10.1016/j.ajo.2015.02.015</w:t>
      </w:r>
    </w:p>
    <w:p w14:paraId="0A22A351"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7. </w:t>
      </w:r>
      <w:r w:rsidRPr="00750F9B">
        <w:rPr>
          <w:rFonts w:ascii="Times New Roman" w:hAnsi="Times New Roman" w:cs="Times New Roman"/>
          <w:sz w:val="24"/>
          <w:lang w:val="en-US"/>
        </w:rPr>
        <w:tab/>
        <w:t>Nsiangani Lusambo N, Kaimbo Wa Kaimbo D. Profil clinique et épidémiologique de la toxoplasmose oculaire à Kinshasa. Journal Français d’Ophtalmologie. 2019;42: 900–906. doi:10.1016/j.jfo.2019.05.017</w:t>
      </w:r>
    </w:p>
    <w:p w14:paraId="6DDFFFF6"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lang w:val="en-US"/>
        </w:rPr>
        <w:t xml:space="preserve">8. </w:t>
      </w:r>
      <w:r w:rsidRPr="00750F9B">
        <w:rPr>
          <w:rFonts w:ascii="Times New Roman" w:hAnsi="Times New Roman" w:cs="Times New Roman"/>
          <w:sz w:val="24"/>
          <w:lang w:val="en-US"/>
        </w:rPr>
        <w:tab/>
        <w:t xml:space="preserve">Fernandes Felix JP, Cavalcanti Lira RP, Grupenmacher AT, Assis Filho HLG de, Cosimo AB, Nascimento MA, et al. Long-term Results of Trimethoprim-Sulfamethoxazole Versus Placebo to Reduce the Risk of Recurrent Toxoplasma gondii Retinochoroiditis. </w:t>
      </w:r>
      <w:r w:rsidRPr="00750F9B">
        <w:rPr>
          <w:rFonts w:ascii="Times New Roman" w:hAnsi="Times New Roman" w:cs="Times New Roman"/>
          <w:sz w:val="24"/>
        </w:rPr>
        <w:t>Am J Ophthalmol. 2020;213: 195–202. doi:10.1016/j.ajo.2019.12.025</w:t>
      </w:r>
    </w:p>
    <w:p w14:paraId="456B80A5"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rPr>
        <w:t xml:space="preserve">9. </w:t>
      </w:r>
      <w:r w:rsidRPr="00750F9B">
        <w:rPr>
          <w:rFonts w:ascii="Times New Roman" w:hAnsi="Times New Roman" w:cs="Times New Roman"/>
          <w:sz w:val="24"/>
        </w:rPr>
        <w:tab/>
        <w:t xml:space="preserve">Aleixo ALQ do C, Vasconcelos C de Oliveira R, Cavalcanti Albuquerque M, Biancardi AL, Land Curi AL, Israel Benchimol E, et al. </w:t>
      </w:r>
      <w:r w:rsidRPr="00750F9B">
        <w:rPr>
          <w:rFonts w:ascii="Times New Roman" w:hAnsi="Times New Roman" w:cs="Times New Roman"/>
          <w:sz w:val="24"/>
          <w:lang w:val="en-US"/>
        </w:rPr>
        <w:t>Toxoplasmic retinochoroiditis: The influence of age, number of retinochoroidal lesions and genetic polymorphism for IFN-</w:t>
      </w:r>
      <w:r w:rsidRPr="00750F9B">
        <w:rPr>
          <w:rFonts w:ascii="Times New Roman" w:hAnsi="Times New Roman" w:cs="Times New Roman"/>
          <w:sz w:val="24"/>
        </w:rPr>
        <w:t>γ</w:t>
      </w:r>
      <w:r w:rsidRPr="00750F9B">
        <w:rPr>
          <w:rFonts w:ascii="Times New Roman" w:hAnsi="Times New Roman" w:cs="Times New Roman"/>
          <w:sz w:val="24"/>
          <w:lang w:val="en-US"/>
        </w:rPr>
        <w:t xml:space="preserve"> +874 T/A as risk factors for  recurrence in a survival analysis. PLoS One. 2019;14: e0211627. doi:10.1371/journal.pone.0211627</w:t>
      </w:r>
    </w:p>
    <w:p w14:paraId="48331295"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10. </w:t>
      </w:r>
      <w:r w:rsidRPr="00750F9B">
        <w:rPr>
          <w:rFonts w:ascii="Times New Roman" w:hAnsi="Times New Roman" w:cs="Times New Roman"/>
          <w:sz w:val="24"/>
          <w:lang w:val="en-US"/>
        </w:rPr>
        <w:tab/>
        <w:t>Aleixo ALQ do C, Curi ALL, Benchimol EI, Amendoeira MRR. Toxoplasmic Retinochoroiditis: Clinical Characteristics and Visual Outcome in a Prospective Study. PLoS Negl Trop Dis. 2016;10: e0004685. doi:10.1371/journal.pntd.0004685</w:t>
      </w:r>
    </w:p>
    <w:p w14:paraId="6A5CB365"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lastRenderedPageBreak/>
        <w:t xml:space="preserve">11. </w:t>
      </w:r>
      <w:r w:rsidRPr="00750F9B">
        <w:rPr>
          <w:rFonts w:ascii="Times New Roman" w:hAnsi="Times New Roman" w:cs="Times New Roman"/>
          <w:sz w:val="24"/>
          <w:lang w:val="en-US"/>
        </w:rPr>
        <w:tab/>
        <w:t>Kovačević-Pavićević D, Radosavljević A, Ilić A, Kovačević I, Djurković-Djaković O. Clinical pattern of ocular toxoplasmosis treated in a referral centre in Serbia. Eye (Lond). 2012;26: 723–728. doi:10.1038/eye.2012.20</w:t>
      </w:r>
    </w:p>
    <w:p w14:paraId="015B1EA9"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12. </w:t>
      </w:r>
      <w:r w:rsidRPr="00750F9B">
        <w:rPr>
          <w:rFonts w:ascii="Times New Roman" w:hAnsi="Times New Roman" w:cs="Times New Roman"/>
          <w:sz w:val="24"/>
          <w:lang w:val="en-US"/>
        </w:rPr>
        <w:tab/>
        <w:t>Shobab L, Pleyer U, Johnsen J, Metzner S, James ER, Torun N, et al. Toxoplasma serotype is associated with development of ocular toxoplasmosis. J Infect Dis. 2013;208: 1520–1528. doi:10.1093/infdis/jit313</w:t>
      </w:r>
    </w:p>
    <w:p w14:paraId="1FB3DB44"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13. </w:t>
      </w:r>
      <w:r w:rsidRPr="00750F9B">
        <w:rPr>
          <w:rFonts w:ascii="Times New Roman" w:hAnsi="Times New Roman" w:cs="Times New Roman"/>
          <w:sz w:val="24"/>
          <w:lang w:val="en-US"/>
        </w:rPr>
        <w:tab/>
        <w:t>Soheilian M, Ramezani A, Azimzadeh A, Sadoughi MM, Dehghan MH, Shahghadami R, et al. Randomized trial of intravitreal clindamycin and dexamethasone versus pyrimethamine, sulfadiazine, and prednisolone in treatment of ocular  toxoplasmosis. Ophthalmology. 2011;118: 134–141. doi:10.1016/j.ophtha.2010.04.020</w:t>
      </w:r>
    </w:p>
    <w:p w14:paraId="51EF7713"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14. </w:t>
      </w:r>
      <w:r w:rsidRPr="00750F9B">
        <w:rPr>
          <w:rFonts w:ascii="Times New Roman" w:hAnsi="Times New Roman" w:cs="Times New Roman"/>
          <w:sz w:val="24"/>
          <w:lang w:val="en-US"/>
        </w:rPr>
        <w:tab/>
        <w:t>Vishnevskia-Dai V, Achiron A, Buhbut O, Berar OV, Musika AA, Elyashiv SM, et al. Chorio-retinal toxoplasmosis: treatment outcomes, lesion evolution and long-term follow-up in a single tertiary center. Int Ophthalmol. 2020;40: 811–821. doi:10.1007/s10792-019-01242-1</w:t>
      </w:r>
    </w:p>
    <w:p w14:paraId="6AB80228"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lang w:val="en-US"/>
        </w:rPr>
        <w:t xml:space="preserve">15. </w:t>
      </w:r>
      <w:r w:rsidRPr="00750F9B">
        <w:rPr>
          <w:rFonts w:ascii="Times New Roman" w:hAnsi="Times New Roman" w:cs="Times New Roman"/>
          <w:sz w:val="24"/>
          <w:lang w:val="en-US"/>
        </w:rPr>
        <w:tab/>
        <w:t xml:space="preserve">Soheilian M, Sadoughi M-M, Ghajarnia M, Dehghan MH, Yazdani S, Behboudi H, et al. Prospective randomized trial of trimethoprim/sulfamethoxazole versus pyrimethamine and sulfadiazine in the treatment of ocular toxoplasmosis. </w:t>
      </w:r>
      <w:r w:rsidRPr="00750F9B">
        <w:rPr>
          <w:rFonts w:ascii="Times New Roman" w:hAnsi="Times New Roman" w:cs="Times New Roman"/>
          <w:sz w:val="24"/>
        </w:rPr>
        <w:t>Ophthalmology. 2005;112: 1876–1882. doi:10.1016/j.ophtha.2005.05.025</w:t>
      </w:r>
    </w:p>
    <w:p w14:paraId="3037B06B"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rPr>
        <w:t xml:space="preserve">16. </w:t>
      </w:r>
      <w:r w:rsidRPr="00750F9B">
        <w:rPr>
          <w:rFonts w:ascii="Times New Roman" w:hAnsi="Times New Roman" w:cs="Times New Roman"/>
          <w:sz w:val="24"/>
        </w:rPr>
        <w:tab/>
        <w:t xml:space="preserve">de-la-Torre A, Rios-Cadavid AC, Cardozo-García CM, Gomez-Marín JE. </w:t>
      </w:r>
      <w:r w:rsidRPr="00750F9B">
        <w:rPr>
          <w:rFonts w:ascii="Times New Roman" w:hAnsi="Times New Roman" w:cs="Times New Roman"/>
          <w:sz w:val="24"/>
          <w:lang w:val="en-US"/>
        </w:rPr>
        <w:t>Frequency and factors associated with recurrences of ocular toxoplasmosis in a referral centre in Colombia. Br J Ophthalmol. 2009;93: 1001–1004. doi:10.1136/bjo.2008.155861</w:t>
      </w:r>
    </w:p>
    <w:p w14:paraId="6377C452"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17. </w:t>
      </w:r>
      <w:r w:rsidRPr="00750F9B">
        <w:rPr>
          <w:rFonts w:ascii="Times New Roman" w:hAnsi="Times New Roman" w:cs="Times New Roman"/>
          <w:sz w:val="24"/>
          <w:lang w:val="en-US"/>
        </w:rPr>
        <w:tab/>
        <w:t>Rothova A, Meenken C, Buitenhuis HJ, Brinkman CJ, Baarsma GS, Boen-Tan TN, et al. Therapy for ocular toxoplasmosis. Am J Ophthalmol. 1993;115: 517–523. doi:10.1016/s0002-9394(14)74456-3</w:t>
      </w:r>
    </w:p>
    <w:p w14:paraId="04B37AA0"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lang w:val="en-US"/>
        </w:rPr>
        <w:t xml:space="preserve">18. </w:t>
      </w:r>
      <w:r w:rsidRPr="00750F9B">
        <w:rPr>
          <w:rFonts w:ascii="Times New Roman" w:hAnsi="Times New Roman" w:cs="Times New Roman"/>
          <w:sz w:val="24"/>
          <w:lang w:val="en-US"/>
        </w:rPr>
        <w:tab/>
        <w:t xml:space="preserve">Bosch-Driessen LEH, Berendschot TTJM, Ongkosuwito JV, Rothova A. Ocular toxoplasmosis: clinical features and prognosis of 154 patients. </w:t>
      </w:r>
      <w:r w:rsidRPr="00750F9B">
        <w:rPr>
          <w:rFonts w:ascii="Times New Roman" w:hAnsi="Times New Roman" w:cs="Times New Roman"/>
          <w:sz w:val="24"/>
        </w:rPr>
        <w:t>Ophthalmology. 2002;109: 869–878. doi:10.1016/s0161-6420(02)00990-9</w:t>
      </w:r>
    </w:p>
    <w:p w14:paraId="7473F0C3"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rPr>
        <w:t xml:space="preserve">19. </w:t>
      </w:r>
      <w:r w:rsidRPr="00750F9B">
        <w:rPr>
          <w:rFonts w:ascii="Times New Roman" w:hAnsi="Times New Roman" w:cs="Times New Roman"/>
          <w:sz w:val="24"/>
        </w:rPr>
        <w:tab/>
        <w:t xml:space="preserve">de-la-Torre A, López-Castillo CA, Gómez-Marín JE. </w:t>
      </w:r>
      <w:r w:rsidRPr="00750F9B">
        <w:rPr>
          <w:rFonts w:ascii="Times New Roman" w:hAnsi="Times New Roman" w:cs="Times New Roman"/>
          <w:sz w:val="24"/>
          <w:lang w:val="en-US"/>
        </w:rPr>
        <w:t>Incidence and clinical characteristics in a Colombian cohort of ocular toxoplasmosis. Eye (Lond). 2009;23: 1090–1093. doi:10.1038/eye.2008.219</w:t>
      </w:r>
    </w:p>
    <w:p w14:paraId="1EE8623A"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20. </w:t>
      </w:r>
      <w:r w:rsidRPr="00750F9B">
        <w:rPr>
          <w:rFonts w:ascii="Times New Roman" w:hAnsi="Times New Roman" w:cs="Times New Roman"/>
          <w:sz w:val="24"/>
          <w:lang w:val="en-US"/>
        </w:rPr>
        <w:tab/>
        <w:t>Scherrer J, Iliev ME, Halberstadt M, Kodjikian L, Garweg JG. Visual function in human ocular toxoplasmosis. Br J Ophthalmol. 2007;91: 233–236. doi:10.1136/bjo.2006.100925</w:t>
      </w:r>
    </w:p>
    <w:p w14:paraId="540D0870"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rPr>
        <w:lastRenderedPageBreak/>
        <w:t xml:space="preserve">21. </w:t>
      </w:r>
      <w:r w:rsidRPr="00750F9B">
        <w:rPr>
          <w:rFonts w:ascii="Times New Roman" w:hAnsi="Times New Roman" w:cs="Times New Roman"/>
          <w:sz w:val="24"/>
        </w:rPr>
        <w:tab/>
        <w:t xml:space="preserve">Oliver GF, Ferreira LB, Vieira BR, Arruda S, Araújo M, Carr JM, et al. </w:t>
      </w:r>
      <w:r w:rsidRPr="00750F9B">
        <w:rPr>
          <w:rFonts w:ascii="Times New Roman" w:hAnsi="Times New Roman" w:cs="Times New Roman"/>
          <w:sz w:val="24"/>
          <w:lang w:val="en-US"/>
        </w:rPr>
        <w:t>Posterior segment findings by spectral-domain optical coherence tomography and clinical associations in active toxoplasmic retinochoroiditis. Sci Rep. 2022;12: 1156. doi:10.1038/s41598-022-05070-9</w:t>
      </w:r>
    </w:p>
    <w:p w14:paraId="13098177"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22. </w:t>
      </w:r>
      <w:r w:rsidRPr="00750F9B">
        <w:rPr>
          <w:rFonts w:ascii="Times New Roman" w:hAnsi="Times New Roman" w:cs="Times New Roman"/>
          <w:sz w:val="24"/>
          <w:lang w:val="en-US"/>
        </w:rPr>
        <w:tab/>
        <w:t>Silveira C, Belfort RJ, Muccioli C, Holland GN, Victora CG, Horta BL, et al. The effect of long-term intermittent trimethoprim/sulfamethoxazole treatment on recurrences of toxoplasmic retinochoroiditis. Am J Ophthalmol. 2002;134: 41–46. doi:10.1016/s0002-9394(02)01527-1</w:t>
      </w:r>
    </w:p>
    <w:p w14:paraId="6EB85E5C"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23. </w:t>
      </w:r>
      <w:r w:rsidRPr="00750F9B">
        <w:rPr>
          <w:rFonts w:ascii="Times New Roman" w:hAnsi="Times New Roman" w:cs="Times New Roman"/>
          <w:sz w:val="24"/>
          <w:lang w:val="en-US"/>
        </w:rPr>
        <w:tab/>
        <w:t>Accorinti M, Bruscolini A, Pirraglia MP, Liverani M, Caggiano C. Toxoplasmic retinochoroiditis in an Italian referral center. Eur J Ophthalmol. 2009;19: 824–830. doi:10.1177/112067210901900522</w:t>
      </w:r>
    </w:p>
    <w:p w14:paraId="3208EF1A"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24. </w:t>
      </w:r>
      <w:r w:rsidRPr="00750F9B">
        <w:rPr>
          <w:rFonts w:ascii="Times New Roman" w:hAnsi="Times New Roman" w:cs="Times New Roman"/>
          <w:sz w:val="24"/>
          <w:lang w:val="en-US"/>
        </w:rPr>
        <w:tab/>
        <w:t>Baharivand N, Mahdavifard A, Fouladi RF. Intravitreal clindamycin plus dexamethasone versus classic oral therapy in toxoplasmic retinochoroiditis: a prospective randomized clinical trial. Int Ophthalmol. 2013;33: 39–46. doi:10.1007/s10792-012-9634-1</w:t>
      </w:r>
    </w:p>
    <w:p w14:paraId="1BC97FB4"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25. </w:t>
      </w:r>
      <w:r w:rsidRPr="00750F9B">
        <w:rPr>
          <w:rFonts w:ascii="Times New Roman" w:hAnsi="Times New Roman" w:cs="Times New Roman"/>
          <w:sz w:val="24"/>
          <w:lang w:val="en-US"/>
        </w:rPr>
        <w:tab/>
        <w:t xml:space="preserve">Jeddi A, Azaiez A, Bouguila H, Kaoueche M, Malouche S, Daghfous F, et al. [Value of clindamycin in the treatment of ocular toxoplasmosis]. J Fr Ophtalmol. 1997;20: 418–422. </w:t>
      </w:r>
    </w:p>
    <w:p w14:paraId="1C34EC44" w14:textId="77777777" w:rsidR="00750F9B" w:rsidRPr="00880FF5" w:rsidRDefault="00750F9B" w:rsidP="00750F9B">
      <w:pPr>
        <w:pStyle w:val="Bibliografa"/>
        <w:rPr>
          <w:rFonts w:ascii="Times New Roman" w:hAnsi="Times New Roman" w:cs="Times New Roman"/>
          <w:sz w:val="24"/>
          <w:lang w:val="es-CO"/>
        </w:rPr>
      </w:pPr>
      <w:r w:rsidRPr="00750F9B">
        <w:rPr>
          <w:rFonts w:ascii="Times New Roman" w:hAnsi="Times New Roman" w:cs="Times New Roman"/>
          <w:sz w:val="24"/>
          <w:lang w:val="en-US"/>
        </w:rPr>
        <w:t xml:space="preserve">26. </w:t>
      </w:r>
      <w:r w:rsidRPr="00750F9B">
        <w:rPr>
          <w:rFonts w:ascii="Times New Roman" w:hAnsi="Times New Roman" w:cs="Times New Roman"/>
          <w:sz w:val="24"/>
          <w:lang w:val="en-US"/>
        </w:rPr>
        <w:tab/>
        <w:t xml:space="preserve">Majda-Stanisławska E, Socha K, Sicinska J, Kuc A, Niwald A, Moll A, et al. Long-term observation of ocular toxoplasmosis in immunocompetent children. </w:t>
      </w:r>
      <w:r w:rsidRPr="00880FF5">
        <w:rPr>
          <w:rFonts w:ascii="Times New Roman" w:hAnsi="Times New Roman" w:cs="Times New Roman"/>
          <w:sz w:val="24"/>
          <w:lang w:val="es-CO"/>
        </w:rPr>
        <w:t>Pediatr Pol. 2018;93: 17–22. doi:10.5114/POLP.2018.74769</w:t>
      </w:r>
    </w:p>
    <w:p w14:paraId="3558B84F"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rPr>
        <w:t xml:space="preserve">27. </w:t>
      </w:r>
      <w:r w:rsidRPr="00750F9B">
        <w:rPr>
          <w:rFonts w:ascii="Times New Roman" w:hAnsi="Times New Roman" w:cs="Times New Roman"/>
          <w:sz w:val="24"/>
        </w:rPr>
        <w:tab/>
        <w:t xml:space="preserve">Rey A, Llorenç V, Pelegrín L, Mesquida M, Molins B, Rios J, et al. </w:t>
      </w:r>
      <w:r w:rsidRPr="00750F9B">
        <w:rPr>
          <w:rFonts w:ascii="Times New Roman" w:hAnsi="Times New Roman" w:cs="Times New Roman"/>
          <w:sz w:val="24"/>
          <w:lang w:val="en-US"/>
        </w:rPr>
        <w:t>Clinical pattern of toxoplasmic retinochoroiditis in a Spanish referral center. Ophthalmologica. 2013;229: 173–178. doi:10.1159/000348740</w:t>
      </w:r>
    </w:p>
    <w:p w14:paraId="27A36CBE"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lang w:val="en-US"/>
        </w:rPr>
        <w:t xml:space="preserve">28. </w:t>
      </w:r>
      <w:r w:rsidRPr="00750F9B">
        <w:rPr>
          <w:rFonts w:ascii="Times New Roman" w:hAnsi="Times New Roman" w:cs="Times New Roman"/>
          <w:sz w:val="24"/>
          <w:lang w:val="en-US"/>
        </w:rPr>
        <w:tab/>
        <w:t xml:space="preserve">Çakar Özdal MP, Balikoğlu Yilmaz M, Özdemi̇r P, Kavuncu S, Öztürk F. Aktif oküler toksoplazmoziste nüks ve sonuç görme keskinliğini etkileyen prognostik faktörler. </w:t>
      </w:r>
      <w:r w:rsidRPr="00750F9B">
        <w:rPr>
          <w:rFonts w:ascii="Times New Roman" w:hAnsi="Times New Roman" w:cs="Times New Roman"/>
          <w:sz w:val="24"/>
        </w:rPr>
        <w:t>Retina-Vitreus. 2009;17: 255–262. Available: http://search/yayin/detay/99263</w:t>
      </w:r>
    </w:p>
    <w:p w14:paraId="438F77C9"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rPr>
        <w:t xml:space="preserve">29. </w:t>
      </w:r>
      <w:r w:rsidRPr="00750F9B">
        <w:rPr>
          <w:rFonts w:ascii="Times New Roman" w:hAnsi="Times New Roman" w:cs="Times New Roman"/>
          <w:sz w:val="24"/>
        </w:rPr>
        <w:tab/>
        <w:t>Naranjo Valladares BT, León Sánchez MA, López MR. Retinocoroiditis toxoplásmica y la evolución del resultado visual en pacientes inmunocompetentes. Rev cuba oftalmol. 2021;34: e983–e983. Available: http://scielo.sld.cu/scielo.php?script=sci_arttext&amp;pid=S0864-21762021000300005</w:t>
      </w:r>
    </w:p>
    <w:p w14:paraId="71F32DC9" w14:textId="77777777" w:rsidR="00750F9B" w:rsidRPr="00880FF5"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30. </w:t>
      </w:r>
      <w:r w:rsidRPr="00750F9B">
        <w:rPr>
          <w:rFonts w:ascii="Times New Roman" w:hAnsi="Times New Roman" w:cs="Times New Roman"/>
          <w:sz w:val="24"/>
          <w:lang w:val="en-US"/>
        </w:rPr>
        <w:tab/>
        <w:t xml:space="preserve">Colin J, Harie JC. [Presumed toxoplasmic chorioretinitis: comparative study of treatment with pyrimethamine and sulfadiazine or clindamycin]. </w:t>
      </w:r>
      <w:r w:rsidRPr="00880FF5">
        <w:rPr>
          <w:rFonts w:ascii="Times New Roman" w:hAnsi="Times New Roman" w:cs="Times New Roman"/>
          <w:sz w:val="24"/>
          <w:lang w:val="en-US"/>
        </w:rPr>
        <w:t xml:space="preserve">J Fr Ophtalmol. 1989;12: 161–165. </w:t>
      </w:r>
    </w:p>
    <w:p w14:paraId="19307B12" w14:textId="77777777" w:rsidR="00750F9B" w:rsidRPr="00750F9B" w:rsidRDefault="00750F9B" w:rsidP="00750F9B">
      <w:pPr>
        <w:pStyle w:val="Bibliografa"/>
        <w:rPr>
          <w:rFonts w:ascii="Times New Roman" w:hAnsi="Times New Roman" w:cs="Times New Roman"/>
          <w:sz w:val="24"/>
          <w:lang w:val="en-US"/>
        </w:rPr>
      </w:pPr>
      <w:r w:rsidRPr="00880FF5">
        <w:rPr>
          <w:rFonts w:ascii="Times New Roman" w:hAnsi="Times New Roman" w:cs="Times New Roman"/>
          <w:sz w:val="24"/>
          <w:lang w:val="en-US"/>
        </w:rPr>
        <w:lastRenderedPageBreak/>
        <w:t xml:space="preserve">31. </w:t>
      </w:r>
      <w:r w:rsidRPr="00880FF5">
        <w:rPr>
          <w:rFonts w:ascii="Times New Roman" w:hAnsi="Times New Roman" w:cs="Times New Roman"/>
          <w:sz w:val="24"/>
          <w:lang w:val="en-US"/>
        </w:rPr>
        <w:tab/>
        <w:t xml:space="preserve">Lago EG, Endres MM, Scheeren MF da C, Fiori HH. Ocular Outcome of Brazilian Patients With Congenital Toxoplasmosis. </w:t>
      </w:r>
      <w:r w:rsidRPr="00750F9B">
        <w:rPr>
          <w:rFonts w:ascii="Times New Roman" w:hAnsi="Times New Roman" w:cs="Times New Roman"/>
          <w:sz w:val="24"/>
          <w:lang w:val="en-US"/>
        </w:rPr>
        <w:t>Pediatr Infect Dis J. 2021;40: e21–e27. doi:10.1097/INF.0000000000002931</w:t>
      </w:r>
    </w:p>
    <w:p w14:paraId="73EE2F89"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32. </w:t>
      </w:r>
      <w:r w:rsidRPr="00750F9B">
        <w:rPr>
          <w:rFonts w:ascii="Times New Roman" w:hAnsi="Times New Roman" w:cs="Times New Roman"/>
          <w:sz w:val="24"/>
          <w:lang w:val="en-US"/>
        </w:rPr>
        <w:tab/>
        <w:t>Tugal-Tutkun I, Corum I, Otük B, Urgancioglu M. Active ocular toxoplasmosis in Turkish patients: a report on 109 cases. Int Ophthalmol. 2005;26: 221–228. doi:10.1007/s10792-007-9047-8</w:t>
      </w:r>
    </w:p>
    <w:p w14:paraId="13A29E59" w14:textId="77777777" w:rsidR="00750F9B" w:rsidRPr="00750F9B"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33. </w:t>
      </w:r>
      <w:r w:rsidRPr="00750F9B">
        <w:rPr>
          <w:rFonts w:ascii="Times New Roman" w:hAnsi="Times New Roman" w:cs="Times New Roman"/>
          <w:sz w:val="24"/>
          <w:lang w:val="en-US"/>
        </w:rPr>
        <w:tab/>
        <w:t>Labalette P, Delhaes L, Margaron F, Fortier B, Rouland J-F. Ocular toxoplasmosis after the fifth decade. Am J Ophthalmol. 2002;133: 506–515. doi:10.1016/s0002-9394(02)01324-7</w:t>
      </w:r>
    </w:p>
    <w:p w14:paraId="60A16E4F" w14:textId="77777777" w:rsidR="00750F9B" w:rsidRPr="00880FF5"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lang w:val="en-US"/>
        </w:rPr>
        <w:t xml:space="preserve">34. </w:t>
      </w:r>
      <w:r w:rsidRPr="00750F9B">
        <w:rPr>
          <w:rFonts w:ascii="Times New Roman" w:hAnsi="Times New Roman" w:cs="Times New Roman"/>
          <w:sz w:val="24"/>
          <w:lang w:val="en-US"/>
        </w:rPr>
        <w:tab/>
        <w:t xml:space="preserve">Friedmann CT, Knox DL. Variations in recurrent active toxoplasmic retinochoroiditis. </w:t>
      </w:r>
      <w:r w:rsidRPr="00880FF5">
        <w:rPr>
          <w:rFonts w:ascii="Times New Roman" w:hAnsi="Times New Roman" w:cs="Times New Roman"/>
          <w:sz w:val="24"/>
          <w:lang w:val="en-US"/>
        </w:rPr>
        <w:t>Arch Ophthalmol. 1969;81: 481–493. doi:10.1001/archopht.1969.00990010483005</w:t>
      </w:r>
    </w:p>
    <w:p w14:paraId="2C11AC76" w14:textId="77777777" w:rsidR="00750F9B" w:rsidRPr="00880FF5" w:rsidRDefault="00750F9B" w:rsidP="00750F9B">
      <w:pPr>
        <w:pStyle w:val="Bibliografa"/>
        <w:rPr>
          <w:rFonts w:ascii="Times New Roman" w:hAnsi="Times New Roman" w:cs="Times New Roman"/>
          <w:sz w:val="24"/>
          <w:lang w:val="en-US"/>
        </w:rPr>
      </w:pPr>
      <w:r w:rsidRPr="00880FF5">
        <w:rPr>
          <w:rFonts w:ascii="Times New Roman" w:hAnsi="Times New Roman" w:cs="Times New Roman"/>
          <w:sz w:val="24"/>
          <w:lang w:val="en-US"/>
        </w:rPr>
        <w:t xml:space="preserve">35. </w:t>
      </w:r>
      <w:r w:rsidRPr="00880FF5">
        <w:rPr>
          <w:rFonts w:ascii="Times New Roman" w:hAnsi="Times New Roman" w:cs="Times New Roman"/>
          <w:sz w:val="24"/>
          <w:lang w:val="en-US"/>
        </w:rPr>
        <w:tab/>
        <w:t>Mets MB, Holfels E, Boyer KM, Swisher CN, Roizen N, Stein L, et al. Eye manifestations of congenital toxoplasmosis. Am J Ophthalmol. 1997;123: 1–16. doi:10.1016/s0002-9394(14)70986-9</w:t>
      </w:r>
    </w:p>
    <w:p w14:paraId="3D11E397" w14:textId="77777777" w:rsidR="00750F9B" w:rsidRPr="00750F9B" w:rsidRDefault="00750F9B" w:rsidP="00750F9B">
      <w:pPr>
        <w:pStyle w:val="Bibliografa"/>
        <w:rPr>
          <w:rFonts w:ascii="Times New Roman" w:hAnsi="Times New Roman" w:cs="Times New Roman"/>
          <w:sz w:val="24"/>
        </w:rPr>
      </w:pPr>
      <w:r w:rsidRPr="00880FF5">
        <w:rPr>
          <w:rFonts w:ascii="Times New Roman" w:hAnsi="Times New Roman" w:cs="Times New Roman"/>
          <w:sz w:val="24"/>
          <w:lang w:val="en-US"/>
        </w:rPr>
        <w:t xml:space="preserve">36. </w:t>
      </w:r>
      <w:r w:rsidRPr="00880FF5">
        <w:rPr>
          <w:rFonts w:ascii="Times New Roman" w:hAnsi="Times New Roman" w:cs="Times New Roman"/>
          <w:sz w:val="24"/>
          <w:lang w:val="en-US"/>
        </w:rPr>
        <w:tab/>
        <w:t xml:space="preserve">Wallon M, Kodjikian L, Binquet C, Garweg J, Fleury J, Quantin C, et al. Long-term ocular prognosis in 327 children with congenital toxoplasmosis. Pediatrics. </w:t>
      </w:r>
      <w:r w:rsidRPr="00750F9B">
        <w:rPr>
          <w:rFonts w:ascii="Times New Roman" w:hAnsi="Times New Roman" w:cs="Times New Roman"/>
          <w:sz w:val="24"/>
        </w:rPr>
        <w:t>2004;113: 1567–1572. doi:10.1542/peds.113.6.1567</w:t>
      </w:r>
    </w:p>
    <w:p w14:paraId="7254DE96" w14:textId="77777777" w:rsidR="00750F9B" w:rsidRPr="00750F9B" w:rsidRDefault="00750F9B" w:rsidP="00750F9B">
      <w:pPr>
        <w:pStyle w:val="Bibliografa"/>
        <w:rPr>
          <w:rFonts w:ascii="Times New Roman" w:hAnsi="Times New Roman" w:cs="Times New Roman"/>
          <w:sz w:val="24"/>
        </w:rPr>
      </w:pPr>
      <w:r w:rsidRPr="00750F9B">
        <w:rPr>
          <w:rFonts w:ascii="Times New Roman" w:hAnsi="Times New Roman" w:cs="Times New Roman"/>
          <w:sz w:val="24"/>
        </w:rPr>
        <w:t xml:space="preserve">37. </w:t>
      </w:r>
      <w:r w:rsidRPr="00750F9B">
        <w:rPr>
          <w:rFonts w:ascii="Times New Roman" w:hAnsi="Times New Roman" w:cs="Times New Roman"/>
          <w:sz w:val="24"/>
        </w:rPr>
        <w:tab/>
        <w:t>Naranjo Valladares BT, León Sánchez MA, Iglesias Rojas MB, Sainz Padrón L. Toxoplasmosis ocular: aspectos clínico-epidemiológicos en edad pediátrica. Rev cienc med Pinar Rio. 2020;24: e4457–e4457. Available: http://scielo.sld.cu/scielo.php?script=sci_arttext&amp;pid=S1561-31942020000400013</w:t>
      </w:r>
    </w:p>
    <w:p w14:paraId="3CEC0C51" w14:textId="77777777" w:rsidR="00750F9B" w:rsidRPr="00880FF5" w:rsidRDefault="00750F9B" w:rsidP="00750F9B">
      <w:pPr>
        <w:pStyle w:val="Bibliografa"/>
        <w:rPr>
          <w:rFonts w:ascii="Times New Roman" w:hAnsi="Times New Roman" w:cs="Times New Roman"/>
          <w:sz w:val="24"/>
          <w:lang w:val="en-US"/>
        </w:rPr>
      </w:pPr>
      <w:r w:rsidRPr="00750F9B">
        <w:rPr>
          <w:rFonts w:ascii="Times New Roman" w:hAnsi="Times New Roman" w:cs="Times New Roman"/>
          <w:sz w:val="24"/>
        </w:rPr>
        <w:t xml:space="preserve">38. </w:t>
      </w:r>
      <w:r w:rsidRPr="00750F9B">
        <w:rPr>
          <w:rFonts w:ascii="Times New Roman" w:hAnsi="Times New Roman" w:cs="Times New Roman"/>
          <w:sz w:val="24"/>
        </w:rPr>
        <w:tab/>
        <w:t xml:space="preserve">Ocampo Domínguez HH. Manejo de toxoplasmosis ocular severa con clindamicina y triamcinolona intravitreas: reporte de 22 casos. </w:t>
      </w:r>
      <w:r w:rsidRPr="00880FF5">
        <w:rPr>
          <w:rFonts w:ascii="Times New Roman" w:hAnsi="Times New Roman" w:cs="Times New Roman"/>
          <w:sz w:val="24"/>
          <w:lang w:val="en-US"/>
        </w:rPr>
        <w:t>Rev Soc Colomb Oftalmol. 2015;48: 312–321. Available: https://scopublicaciones.socoftal.com/index.php/SCO/article/view/109/111</w:t>
      </w:r>
    </w:p>
    <w:p w14:paraId="46A14196" w14:textId="77777777" w:rsidR="00750F9B" w:rsidRPr="00750F9B" w:rsidRDefault="00750F9B" w:rsidP="00750F9B">
      <w:pPr>
        <w:pStyle w:val="Bibliografa"/>
        <w:rPr>
          <w:rFonts w:ascii="Times New Roman" w:hAnsi="Times New Roman" w:cs="Times New Roman"/>
          <w:sz w:val="24"/>
        </w:rPr>
      </w:pPr>
      <w:r w:rsidRPr="00880FF5">
        <w:rPr>
          <w:rFonts w:ascii="Times New Roman" w:hAnsi="Times New Roman" w:cs="Times New Roman"/>
          <w:sz w:val="24"/>
          <w:lang w:val="en-US"/>
        </w:rPr>
        <w:t xml:space="preserve">39. </w:t>
      </w:r>
      <w:r w:rsidRPr="00880FF5">
        <w:rPr>
          <w:rFonts w:ascii="Times New Roman" w:hAnsi="Times New Roman" w:cs="Times New Roman"/>
          <w:sz w:val="24"/>
          <w:lang w:val="en-US"/>
        </w:rPr>
        <w:tab/>
        <w:t xml:space="preserve">Türkcü FM, Şahin A, Yüksel H, Çınar Y, Cingü K, Altındağ S, et al. Activation of toxoplasma retinochoroiditis during pregnancy and evaluation of ocular findings in newborns. </w:t>
      </w:r>
      <w:r w:rsidRPr="00750F9B">
        <w:rPr>
          <w:rFonts w:ascii="Times New Roman" w:hAnsi="Times New Roman" w:cs="Times New Roman"/>
          <w:sz w:val="24"/>
        </w:rPr>
        <w:t>International Ophthalmology. 2017;37: 559–563. doi:10.1007/s10792-016-0311-7</w:t>
      </w:r>
    </w:p>
    <w:p w14:paraId="7B825E31" w14:textId="43C2C377" w:rsidR="00960CB5" w:rsidRDefault="00750F9B">
      <w:r>
        <w:rPr>
          <w:rFonts w:ascii="Times New Roman" w:eastAsia="Times New Roman" w:hAnsi="Times New Roman" w:cs="Times New Roman"/>
          <w:b/>
          <w:bCs/>
          <w:sz w:val="24"/>
          <w:szCs w:val="24"/>
          <w:lang w:val="en-US"/>
        </w:rPr>
        <w:fldChar w:fldCharType="end"/>
      </w:r>
    </w:p>
    <w:sectPr w:rsidR="00960CB5" w:rsidSect="00167A77">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A77"/>
    <w:rsid w:val="00167A77"/>
    <w:rsid w:val="00431125"/>
    <w:rsid w:val="00750F9B"/>
    <w:rsid w:val="00880FF5"/>
    <w:rsid w:val="008E5921"/>
    <w:rsid w:val="00960CB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18B97"/>
  <w15:chartTrackingRefBased/>
  <w15:docId w15:val="{054E5877-2FDD-46F1-A0E4-E0DFDB6F9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F9B"/>
    <w:pPr>
      <w:spacing w:after="0" w:line="276" w:lineRule="auto"/>
    </w:pPr>
    <w:rPr>
      <w:rFonts w:ascii="Arial" w:eastAsia="Arial" w:hAnsi="Arial" w:cs="Arial"/>
      <w:lang w:val="es" w:eastAsia="es-C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750F9B"/>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040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18130</Words>
  <Characters>99719</Characters>
  <Application>Microsoft Office Word</Application>
  <DocSecurity>0</DocSecurity>
  <Lines>830</Lines>
  <Paragraphs>2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Humberto Cifuentes Gonzalez</dc:creator>
  <cp:keywords/>
  <dc:description/>
  <cp:lastModifiedBy>Carlos Humberto Cifuentes Gonzalez</cp:lastModifiedBy>
  <cp:revision>4</cp:revision>
  <dcterms:created xsi:type="dcterms:W3CDTF">2022-10-16T18:01:00Z</dcterms:created>
  <dcterms:modified xsi:type="dcterms:W3CDTF">2023-03-02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5437ad0f237b53b024a061dcd511efb882b1db2fe8ba0cd56ad25c4d5e7951</vt:lpwstr>
  </property>
  <property fmtid="{D5CDD505-2E9C-101B-9397-08002B2CF9AE}" pid="3" name="ZOTERO_PREF_1">
    <vt:lpwstr>&lt;data data-version="3" zotero-version="6.0.18"&gt;&lt;session id="KIKqYlif"/&gt;&lt;style id="http://www.zotero.org/styles/plos-medicine" hasBibliography="1" bibliographyStyleHasBeenSet="1"/&gt;&lt;prefs&gt;&lt;pref name="fieldType" value="Field"/&gt;&lt;/prefs&gt;&lt;/data&gt;</vt:lpwstr>
  </property>
</Properties>
</file>